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/>
        </w:rPr>
      </w:pPr>
      <w:r>
        <w:rPr>
          <w:rFonts w:ascii="Times New Roman" w:hAnsi="Times New Roman"/>
        </w:rPr>
        <w:t>Appendix 2-tables</w:t>
      </w:r>
    </w:p>
    <w:p>
      <w:pPr>
        <w:spacing w:line="360" w:lineRule="auto"/>
        <w:rPr>
          <w:rFonts w:ascii="Times New Roman" w:hAnsi="Times New Roman" w:eastAsia="黑体" w:cs="Times New Roman"/>
          <w:b/>
          <w:bCs/>
          <w:sz w:val="32"/>
          <w:szCs w:val="32"/>
        </w:rPr>
      </w:pPr>
      <w:r>
        <w:rPr>
          <w:rFonts w:ascii="Times New Roman" w:hAnsi="Times New Roman" w:eastAsia="黑体" w:cs="Times New Roman"/>
          <w:b/>
          <w:bCs/>
          <w:sz w:val="32"/>
          <w:szCs w:val="32"/>
        </w:rPr>
        <w:t xml:space="preserve">Inosine Enhances the Efficacy of Immune-checkpoint Inhibitors in Advanced Solid Tumors: A Randomized, Controlled, Phase 2 Study </w:t>
      </w:r>
    </w:p>
    <w:p>
      <w:pPr>
        <w:spacing w:line="360" w:lineRule="auto"/>
        <w:rPr>
          <w:rFonts w:ascii="Times New Roman" w:hAnsi="Times New Roman" w:cs="Times New Roman"/>
          <w:snapToGrid/>
          <w:color w:val="000000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>Haiqing Zhao, Wei Zhang, Yuting Lu, Yin Dong, Zhihao He, Hongchao Zhen, Qin Li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Summar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ar"/>
        </w:rPr>
        <w:t xml:space="preserve">: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The median progression free survival (PFS) was significantly prolonged in the inosine group compared to the control group, and there was a tendency for an increase in the objective response rate (ORR). Inosine had a tendency to enhance the efficacy of ICIs and reduced</w:t>
      </w:r>
      <w:r>
        <w:rPr>
          <w:rFonts w:hint="eastAsia" w:ascii="Times New Roman" w:hAnsi="Times New Roman" w:cs="Times New Roman"/>
          <w:color w:val="2A2B2E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mmunotherapy-related adverse reactions in clinical applications</w:t>
      </w:r>
      <w:r>
        <w:rPr>
          <w:rFonts w:hint="eastAsia" w:ascii="Times New Roman" w:hAnsi="Times New Roman" w:cs="Times New Roman"/>
          <w:color w:val="2A2B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color w:val="2E3033"/>
          <w:sz w:val="24"/>
          <w:shd w:val="clear" w:color="auto" w:fill="FFFFFF"/>
          <w:lang w:bidi="ar"/>
        </w:rPr>
      </w:pPr>
      <w:r>
        <w:rPr>
          <w:rFonts w:ascii="Times New Roman" w:hAnsi="Times New Roman"/>
          <w:i w:val="0"/>
          <w:iCs/>
          <w:color w:val="2E3033"/>
          <w:sz w:val="24"/>
          <w:shd w:val="clear" w:color="auto" w:fill="FFFFFF"/>
          <w:lang w:bidi="ar"/>
        </w:rPr>
        <w:t>Table 1 ORR of subgroups with statistically different</w:t>
      </w:r>
    </w:p>
    <w:tbl>
      <w:tblPr>
        <w:tblStyle w:val="14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7"/>
        <w:gridCol w:w="2330"/>
        <w:gridCol w:w="2187"/>
        <w:gridCol w:w="109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367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  <w:t>Inosine(n/N) (%)</w:t>
            </w:r>
          </w:p>
        </w:tc>
        <w:tc>
          <w:tcPr>
            <w:tcW w:w="128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  <w:t>Non-inosine(n/N) (%)</w:t>
            </w:r>
          </w:p>
        </w:tc>
        <w:tc>
          <w:tcPr>
            <w:tcW w:w="64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napToGrid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tblHeader/>
          <w:jc w:val="center"/>
        </w:trPr>
        <w:tc>
          <w:tcPr>
            <w:tcW w:w="1706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n-drinking</w:t>
            </w:r>
          </w:p>
        </w:tc>
        <w:tc>
          <w:tcPr>
            <w:tcW w:w="1367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  <w:tcBorders>
              <w:top w:val="single" w:color="auto" w:sz="6" w:space="0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 /66(33.3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/57(10.5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n-smoking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/49 (30.6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 /42(9.5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 &gt;65 years old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2/35 (34.3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 /43(11.6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n-adrena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tastasis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 /81(25.9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/80 (12.5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n-bone metastasis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/76 (27.6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 /68(11.8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ung metastasis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/16(37.5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 /20(5.0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napToGrid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n-brain metastasis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706" w:type="pct"/>
          </w:tcPr>
          <w:p>
            <w:pPr>
              <w:autoSpaceDE w:val="0"/>
              <w:autoSpaceDN w:val="0"/>
              <w:adjustRightInd w:val="0"/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ORR</w:t>
            </w:r>
          </w:p>
        </w:tc>
        <w:tc>
          <w:tcPr>
            <w:tcW w:w="1367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/81 (27.2%)</w:t>
            </w:r>
          </w:p>
        </w:tc>
        <w:tc>
          <w:tcPr>
            <w:tcW w:w="1283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0 /73(13.7%)</w:t>
            </w:r>
          </w:p>
        </w:tc>
        <w:tc>
          <w:tcPr>
            <w:tcW w:w="644" w:type="pct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.040</w:t>
            </w:r>
          </w:p>
        </w:tc>
      </w:tr>
    </w:tbl>
    <w:p>
      <w:pPr>
        <w:spacing w:line="360" w:lineRule="auto"/>
        <w:ind w:firstLine="210" w:firstLineChars="100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  <w:t>ORR=</w:t>
      </w:r>
      <w:r>
        <w:rPr>
          <w:rFonts w:ascii="Times New Roman" w:hAnsi="Times New Roman" w:cs="Times New Roman"/>
          <w:sz w:val="21"/>
          <w:szCs w:val="21"/>
        </w:rPr>
        <w:t>Objective response rate, 95% CI=95%</w:t>
      </w:r>
      <w:r>
        <w:t xml:space="preserve"> </w:t>
      </w:r>
      <w:r>
        <w:rPr>
          <w:rFonts w:ascii="Times New Roman" w:hAnsi="Times New Roman" w:cs="Times New Roman"/>
          <w:sz w:val="21"/>
          <w:szCs w:val="21"/>
        </w:rPr>
        <w:t>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2 Key efficacy indicators in the inosine and the non-inosine groups of the lung cancer</w:t>
      </w:r>
    </w:p>
    <w:tbl>
      <w:tblPr>
        <w:tblStyle w:val="1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82"/>
        <w:gridCol w:w="2139"/>
        <w:gridCol w:w="2562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tblHeader/>
          <w:jc w:val="center"/>
        </w:trPr>
        <w:tc>
          <w:tcPr>
            <w:tcW w:w="1561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55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osine group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N=31)</w:t>
            </w:r>
          </w:p>
        </w:tc>
        <w:tc>
          <w:tcPr>
            <w:tcW w:w="150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n-inosine group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N=26)</w:t>
            </w:r>
          </w:p>
        </w:tc>
        <w:tc>
          <w:tcPr>
            <w:tcW w:w="681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 n (%)</w:t>
            </w:r>
          </w:p>
        </w:tc>
        <w:tc>
          <w:tcPr>
            <w:tcW w:w="125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(41.9%)</w:t>
            </w:r>
          </w:p>
        </w:tc>
        <w:tc>
          <w:tcPr>
            <w:tcW w:w="150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(19.2%)</w:t>
            </w:r>
          </w:p>
        </w:tc>
        <w:tc>
          <w:tcPr>
            <w:tcW w:w="681" w:type="pct"/>
            <w:tcBorders>
              <w:top w:val="single" w:color="auto" w:sz="6" w:space="0"/>
            </w:tcBorders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9(93.5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2(84.6%)</w:t>
            </w:r>
          </w:p>
        </w:tc>
        <w:tc>
          <w:tcPr>
            <w:tcW w:w="681" w:type="pct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(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(%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3(41.9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(19.2%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6(51.6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(65.4%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(6.4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(15.4%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7F8FA"/>
              </w:rPr>
            </w:pP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7F8FA"/>
              </w:rPr>
            </w:pP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ents n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7(54.8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bookmarkStart w:id="0" w:name="_Hlk147750166"/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1(80.8%)</w:t>
            </w:r>
            <w:bookmarkEnd w:id="0"/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PFS (months) (95% CI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  13.8(4.07-23.53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.10(2.28-5.93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m-PFS rate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.0%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1%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m-PFS rate %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6%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7%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vents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(19.4%)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4(53.8%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mOS (m) (95% CI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NR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5.80(7.85-23.76)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1" w:type="pct"/>
            <w:gridSpan w:val="2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m-OS rate (%)</w:t>
            </w:r>
          </w:p>
        </w:tc>
        <w:tc>
          <w:tcPr>
            <w:tcW w:w="12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3%</w:t>
            </w:r>
          </w:p>
        </w:tc>
        <w:tc>
          <w:tcPr>
            <w:tcW w:w="150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3%</w:t>
            </w:r>
          </w:p>
        </w:tc>
        <w:tc>
          <w:tcPr>
            <w:tcW w:w="68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4" w:type="pct"/>
            <w:tcBorders>
              <w:bottom w:val="single" w:color="auto" w:sz="12" w:space="0"/>
            </w:tcBorders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m-OS rate (%)</w:t>
            </w:r>
          </w:p>
        </w:tc>
        <w:tc>
          <w:tcPr>
            <w:tcW w:w="1362" w:type="pct"/>
            <w:gridSpan w:val="2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4%</w:t>
            </w:r>
          </w:p>
        </w:tc>
        <w:tc>
          <w:tcPr>
            <w:tcW w:w="1503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2%</w:t>
            </w:r>
          </w:p>
        </w:tc>
        <w:tc>
          <w:tcPr>
            <w:tcW w:w="681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3 Key efficacy indicators </w:t>
      </w:r>
      <w:r>
        <w:rPr>
          <w:rFonts w:hint="eastAsia" w:ascii="Times New Roman" w:hAnsi="Times New Roman"/>
          <w:i w:val="0"/>
          <w:iCs/>
          <w:sz w:val="24"/>
        </w:rPr>
        <w:t>in</w:t>
      </w:r>
      <w:r>
        <w:rPr>
          <w:rFonts w:ascii="Times New Roman" w:hAnsi="Times New Roman"/>
          <w:i w:val="0"/>
          <w:iCs/>
          <w:sz w:val="24"/>
        </w:rPr>
        <w:t xml:space="preserve"> the inosine and the non-inosine groups </w:t>
      </w:r>
      <w:r>
        <w:rPr>
          <w:rFonts w:hint="eastAsia" w:ascii="Times New Roman" w:hAnsi="Times New Roman"/>
          <w:i w:val="0"/>
          <w:iCs/>
          <w:sz w:val="24"/>
        </w:rPr>
        <w:t>of</w:t>
      </w:r>
      <w:r>
        <w:rPr>
          <w:rFonts w:ascii="Times New Roman" w:hAnsi="Times New Roman"/>
          <w:i w:val="0"/>
          <w:iCs/>
          <w:sz w:val="24"/>
        </w:rPr>
        <w:t xml:space="preserve"> the digestive system malignancy</w:t>
      </w:r>
    </w:p>
    <w:tbl>
      <w:tblPr>
        <w:tblStyle w:val="1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8"/>
        <w:gridCol w:w="2550"/>
        <w:gridCol w:w="2400"/>
        <w:gridCol w:w="10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  <w:jc w:val="center"/>
        </w:trPr>
        <w:tc>
          <w:tcPr>
            <w:tcW w:w="1507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6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N=27)</w:t>
            </w:r>
          </w:p>
        </w:tc>
        <w:tc>
          <w:tcPr>
            <w:tcW w:w="1408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N=28)</w:t>
            </w:r>
          </w:p>
        </w:tc>
        <w:tc>
          <w:tcPr>
            <w:tcW w:w="58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507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 n (%)</w:t>
            </w:r>
          </w:p>
        </w:tc>
        <w:tc>
          <w:tcPr>
            <w:tcW w:w="1496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8.5%)</w:t>
            </w:r>
          </w:p>
        </w:tc>
        <w:tc>
          <w:tcPr>
            <w:tcW w:w="1408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10.7%)</w:t>
            </w:r>
          </w:p>
        </w:tc>
        <w:tc>
          <w:tcPr>
            <w:tcW w:w="589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(88.9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(71.4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8.5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10.7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(70.3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(60.7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(11.1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28.6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 n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(81.5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(92.9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 (95% CI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7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m-PFS rate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7%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4%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m-PFS rate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3%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%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7F8FA"/>
              </w:rPr>
            </w:pP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7F8FA"/>
              </w:rPr>
            </w:pP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vents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29.6%)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(35.7%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onths) (95% CI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7F8F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7F8F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shd w:val="clear" w:color="auto" w:fill="F7F8FA"/>
              </w:rPr>
              <w:t>24.50(11.63-37.37)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m-OS rate (%)</w:t>
            </w:r>
          </w:p>
        </w:tc>
        <w:tc>
          <w:tcPr>
            <w:tcW w:w="149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5%</w:t>
            </w:r>
          </w:p>
        </w:tc>
        <w:tc>
          <w:tcPr>
            <w:tcW w:w="140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2%</w:t>
            </w:r>
          </w:p>
        </w:tc>
        <w:tc>
          <w:tcPr>
            <w:tcW w:w="58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07" w:type="pct"/>
            <w:tcBorders>
              <w:bottom w:val="single" w:color="auto" w:sz="12" w:space="0"/>
            </w:tcBorders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m-OS rate (%)</w:t>
            </w:r>
          </w:p>
        </w:tc>
        <w:tc>
          <w:tcPr>
            <w:tcW w:w="1496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5%</w:t>
            </w:r>
          </w:p>
        </w:tc>
        <w:tc>
          <w:tcPr>
            <w:tcW w:w="1408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0%</w:t>
            </w:r>
          </w:p>
        </w:tc>
        <w:tc>
          <w:tcPr>
            <w:tcW w:w="589" w:type="pct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4 Key efficacy indicators </w:t>
      </w:r>
      <w:r>
        <w:rPr>
          <w:rFonts w:hint="eastAsia" w:ascii="Times New Roman" w:hAnsi="Times New Roman"/>
          <w:i w:val="0"/>
          <w:iCs/>
          <w:sz w:val="24"/>
        </w:rPr>
        <w:t>in</w:t>
      </w:r>
      <w:r>
        <w:rPr>
          <w:rFonts w:ascii="Times New Roman" w:hAnsi="Times New Roman"/>
          <w:i w:val="0"/>
          <w:iCs/>
          <w:sz w:val="24"/>
        </w:rPr>
        <w:t xml:space="preserve"> the inosine and the non-inosine groups </w:t>
      </w:r>
      <w:r>
        <w:rPr>
          <w:rFonts w:hint="eastAsia" w:ascii="Times New Roman" w:hAnsi="Times New Roman"/>
          <w:i w:val="0"/>
          <w:iCs/>
          <w:sz w:val="24"/>
        </w:rPr>
        <w:t>of</w:t>
      </w:r>
      <w:r>
        <w:rPr>
          <w:rFonts w:ascii="Times New Roman" w:hAnsi="Times New Roman"/>
          <w:i w:val="0"/>
          <w:iCs/>
          <w:sz w:val="24"/>
        </w:rPr>
        <w:t xml:space="preserve"> the </w:t>
      </w:r>
      <w:r>
        <w:rPr>
          <w:rFonts w:hint="eastAsia" w:ascii="Times New Roman" w:hAnsi="Times New Roman"/>
          <w:i w:val="0"/>
          <w:iCs/>
          <w:sz w:val="24"/>
        </w:rPr>
        <w:t xml:space="preserve">PLR&lt;229 and </w:t>
      </w:r>
      <w:r>
        <w:rPr>
          <w:rFonts w:ascii="Times New Roman" w:hAnsi="Times New Roman"/>
          <w:i w:val="0"/>
          <w:iCs/>
          <w:sz w:val="24"/>
        </w:rPr>
        <w:t xml:space="preserve">the </w:t>
      </w:r>
      <w:r>
        <w:rPr>
          <w:rFonts w:hint="eastAsia" w:ascii="Times New Roman" w:hAnsi="Times New Roman"/>
          <w:i w:val="0"/>
          <w:iCs/>
          <w:sz w:val="24"/>
        </w:rPr>
        <w:t>PLR</w:t>
      </w:r>
      <w:r>
        <w:rPr>
          <w:rFonts w:hint="eastAsia" w:ascii="微软雅黑" w:hAnsi="微软雅黑" w:eastAsia="微软雅黑" w:cs="微软雅黑"/>
          <w:i w:val="0"/>
          <w:iCs/>
          <w:sz w:val="24"/>
        </w:rPr>
        <w:t>≥</w:t>
      </w:r>
      <w:r>
        <w:rPr>
          <w:rFonts w:hint="eastAsia" w:ascii="Times New Roman" w:hAnsi="Times New Roman"/>
          <w:i w:val="0"/>
          <w:iCs/>
          <w:sz w:val="24"/>
        </w:rPr>
        <w:t>229</w:t>
      </w:r>
    </w:p>
    <w:tbl>
      <w:tblPr>
        <w:tblStyle w:val="13"/>
        <w:tblW w:w="512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"/>
        <w:gridCol w:w="1466"/>
        <w:gridCol w:w="1389"/>
        <w:gridCol w:w="1412"/>
        <w:gridCol w:w="831"/>
        <w:gridCol w:w="1227"/>
        <w:gridCol w:w="1452"/>
        <w:gridCol w:w="8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tblHeader/>
        </w:trPr>
        <w:tc>
          <w:tcPr>
            <w:tcW w:w="956" w:type="pct"/>
            <w:gridSpan w:val="2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61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ind w:firstLine="843" w:firstLineChars="4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R&lt;229</w:t>
            </w:r>
          </w:p>
        </w:tc>
        <w:tc>
          <w:tcPr>
            <w:tcW w:w="2083" w:type="pct"/>
            <w:gridSpan w:val="3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ind w:firstLine="843" w:firstLineChars="4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R≥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tblHeader/>
        </w:trPr>
        <w:tc>
          <w:tcPr>
            <w:tcW w:w="956" w:type="pct"/>
            <w:gridSpan w:val="2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4)</w:t>
            </w:r>
          </w:p>
        </w:tc>
        <w:tc>
          <w:tcPr>
            <w:tcW w:w="833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8)</w:t>
            </w:r>
          </w:p>
        </w:tc>
        <w:tc>
          <w:tcPr>
            <w:tcW w:w="500" w:type="pct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27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2)</w:t>
            </w:r>
          </w:p>
        </w:tc>
        <w:tc>
          <w:tcPr>
            <w:tcW w:w="856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8)</w:t>
            </w:r>
          </w:p>
        </w:tc>
        <w:tc>
          <w:tcPr>
            <w:tcW w:w="500" w:type="pct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8.1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5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2.7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3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1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2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4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1.4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8.1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5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2.7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3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9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7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6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1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9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8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6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8.6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28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(60.9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2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(68.1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2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89-8.31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6-6.18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76-8.64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37-5.63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  <w:trHeight w:val="608" w:hRule="atLeas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4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4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3%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6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6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1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5%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9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(21.9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6.2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(36.4%)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9.3%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8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0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69-37.44)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6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9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9%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5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92" w:type="pct"/>
        </w:trPr>
        <w:tc>
          <w:tcPr>
            <w:tcW w:w="864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3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7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77</w:t>
            </w:r>
          </w:p>
        </w:tc>
        <w:tc>
          <w:tcPr>
            <w:tcW w:w="7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2%</w:t>
            </w:r>
          </w:p>
        </w:tc>
        <w:tc>
          <w:tcPr>
            <w:tcW w:w="85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2%</w:t>
            </w:r>
          </w:p>
        </w:tc>
        <w:tc>
          <w:tcPr>
            <w:tcW w:w="50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bookmarkStart w:id="1" w:name="_Hlk148821010"/>
      <w:r>
        <w:rPr>
          <w:rFonts w:ascii="Times New Roman" w:hAnsi="Times New Roman" w:cs="Times New Roman"/>
          <w:sz w:val="21"/>
          <w:szCs w:val="21"/>
        </w:rPr>
        <w:t>PLR=platelet to lymphocyte ratio</w:t>
      </w:r>
      <w:bookmarkEnd w:id="1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5 Key efficacy indicators </w:t>
      </w:r>
      <w:r>
        <w:rPr>
          <w:rFonts w:hint="eastAsia" w:ascii="Times New Roman" w:hAnsi="Times New Roman"/>
          <w:i w:val="0"/>
          <w:iCs/>
          <w:sz w:val="24"/>
        </w:rPr>
        <w:t>in</w:t>
      </w:r>
      <w:r>
        <w:rPr>
          <w:rFonts w:ascii="Times New Roman" w:hAnsi="Times New Roman"/>
          <w:i w:val="0"/>
          <w:iCs/>
          <w:sz w:val="24"/>
        </w:rPr>
        <w:t xml:space="preserve"> the inosine and the non-inosine groups </w:t>
      </w:r>
      <w:r>
        <w:rPr>
          <w:rFonts w:hint="eastAsia" w:ascii="Times New Roman" w:hAnsi="Times New Roman"/>
          <w:i w:val="0"/>
          <w:iCs/>
          <w:sz w:val="24"/>
        </w:rPr>
        <w:t>of</w:t>
      </w:r>
      <w:r>
        <w:rPr>
          <w:rFonts w:ascii="Times New Roman" w:hAnsi="Times New Roman"/>
          <w:i w:val="0"/>
          <w:iCs/>
          <w:sz w:val="24"/>
        </w:rPr>
        <w:t xml:space="preserve"> the NLR&lt;4 </w:t>
      </w:r>
      <w:r>
        <w:rPr>
          <w:rFonts w:hint="eastAsia" w:ascii="Times New Roman" w:hAnsi="Times New Roman"/>
          <w:i w:val="0"/>
          <w:iCs/>
          <w:sz w:val="24"/>
        </w:rPr>
        <w:t>a</w:t>
      </w:r>
      <w:r>
        <w:rPr>
          <w:rFonts w:ascii="Times New Roman" w:hAnsi="Times New Roman"/>
          <w:i w:val="0"/>
          <w:iCs/>
          <w:sz w:val="24"/>
        </w:rPr>
        <w:t>nd the NLR</w:t>
      </w:r>
      <w:r>
        <w:rPr>
          <w:rFonts w:hint="eastAsia" w:ascii="微软雅黑" w:hAnsi="微软雅黑" w:eastAsia="微软雅黑" w:cs="微软雅黑"/>
          <w:i w:val="0"/>
          <w:iCs/>
          <w:sz w:val="24"/>
        </w:rPr>
        <w:t>≥</w:t>
      </w:r>
      <w:r>
        <w:rPr>
          <w:rFonts w:ascii="Times New Roman" w:hAnsi="Times New Roman"/>
          <w:i w:val="0"/>
          <w:iCs/>
          <w:sz w:val="24"/>
        </w:rPr>
        <w:t>4</w:t>
      </w:r>
    </w:p>
    <w:tbl>
      <w:tblPr>
        <w:tblStyle w:val="13"/>
        <w:tblW w:w="512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46"/>
        <w:gridCol w:w="1445"/>
        <w:gridCol w:w="806"/>
        <w:gridCol w:w="1318"/>
        <w:gridCol w:w="1513"/>
        <w:gridCol w:w="8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5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4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LR&lt;4</w:t>
            </w:r>
          </w:p>
        </w:tc>
        <w:tc>
          <w:tcPr>
            <w:tcW w:w="2121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265" w:firstLineChars="6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LR≥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75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3)</w:t>
            </w:r>
          </w:p>
        </w:tc>
        <w:tc>
          <w:tcPr>
            <w:tcW w:w="828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1)</w:t>
            </w:r>
          </w:p>
        </w:tc>
        <w:tc>
          <w:tcPr>
            <w:tcW w:w="462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55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33)</w:t>
            </w:r>
          </w:p>
        </w:tc>
        <w:tc>
          <w:tcPr>
            <w:tcW w:w="867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5)</w:t>
            </w:r>
          </w:p>
        </w:tc>
        <w:tc>
          <w:tcPr>
            <w:tcW w:w="499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4%)</w:t>
            </w:r>
          </w:p>
        </w:tc>
        <w:tc>
          <w:tcPr>
            <w:tcW w:w="828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%)</w:t>
            </w:r>
          </w:p>
        </w:tc>
        <w:tc>
          <w:tcPr>
            <w:tcW w:w="46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75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3%)</w:t>
            </w:r>
          </w:p>
        </w:tc>
        <w:tc>
          <w:tcPr>
            <w:tcW w:w="867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0%)</w:t>
            </w:r>
          </w:p>
        </w:tc>
        <w:tc>
          <w:tcPr>
            <w:tcW w:w="499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2.5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3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(81.8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(26.4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3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0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6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(54.5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.5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7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1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4.7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9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8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11-8.09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89-5.77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napToGrid/>
                <w:kern w:val="0"/>
                <w:sz w:val="21"/>
                <w:szCs w:val="21"/>
              </w:rPr>
              <w:t>0.022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53-8.38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64-7.22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5" w:type="pct"/>
          </w:tcPr>
          <w:p>
            <w:pPr>
              <w:spacing w:line="360" w:lineRule="auto"/>
              <w:ind w:left="210" w:hanging="210" w:hanging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left="245" w:leftChars="50" w:hanging="105" w:hanging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5%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4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75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5%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6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9%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9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4%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7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0%)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9.3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(39.4%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60-29.73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R)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26-31.08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.2%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0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4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9%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7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7%</w:t>
            </w:r>
          </w:p>
        </w:tc>
        <w:tc>
          <w:tcPr>
            <w:tcW w:w="8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4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7</w:t>
            </w:r>
          </w:p>
        </w:tc>
        <w:tc>
          <w:tcPr>
            <w:tcW w:w="75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0%</w:t>
            </w:r>
          </w:p>
        </w:tc>
        <w:tc>
          <w:tcPr>
            <w:tcW w:w="86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bidi="ar"/>
        </w:rPr>
      </w:pPr>
      <w:bookmarkStart w:id="2" w:name="_Hlk150261666"/>
      <w:bookmarkStart w:id="3" w:name="_Toc147935141"/>
      <w:r>
        <w:rPr>
          <w:rFonts w:ascii="Times New Roman" w:hAnsi="Times New Roman" w:cs="Times New Roman"/>
          <w:color w:val="101214"/>
          <w:sz w:val="21"/>
          <w:szCs w:val="21"/>
        </w:rPr>
        <w:t>NLR=neutrophil to lymphocyte ratio</w:t>
      </w:r>
      <w:bookmarkEnd w:id="2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bookmarkEnd w:id="3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6 Key efficacy indicators in the inosine and the non-inosine groups of the ENR≤0.012 and the ENR&gt;0.012</w:t>
      </w:r>
    </w:p>
    <w:tbl>
      <w:tblPr>
        <w:tblStyle w:val="13"/>
        <w:tblW w:w="5000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236"/>
        <w:gridCol w:w="1529"/>
        <w:gridCol w:w="736"/>
        <w:gridCol w:w="1316"/>
        <w:gridCol w:w="1467"/>
        <w:gridCol w:w="748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874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4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NR≤0.012</w:t>
            </w:r>
          </w:p>
        </w:tc>
        <w:tc>
          <w:tcPr>
            <w:tcW w:w="2073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NR&gt;0.01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74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5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4)</w:t>
            </w:r>
          </w:p>
        </w:tc>
        <w:tc>
          <w:tcPr>
            <w:tcW w:w="897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6)</w:t>
            </w:r>
          </w:p>
        </w:tc>
        <w:tc>
          <w:tcPr>
            <w:tcW w:w="432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72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2)</w:t>
            </w:r>
          </w:p>
        </w:tc>
        <w:tc>
          <w:tcPr>
            <w:tcW w:w="861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0)</w:t>
            </w:r>
          </w:p>
        </w:tc>
        <w:tc>
          <w:tcPr>
            <w:tcW w:w="440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5.7%)</w:t>
            </w:r>
          </w:p>
        </w:tc>
        <w:tc>
          <w:tcPr>
            <w:tcW w:w="897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43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1</w:t>
            </w:r>
          </w:p>
        </w:tc>
        <w:tc>
          <w:tcPr>
            <w:tcW w:w="77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861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9%)</w:t>
            </w:r>
          </w:p>
        </w:tc>
        <w:tc>
          <w:tcPr>
            <w:tcW w:w="440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7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9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9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5.7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9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D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9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D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3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1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1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34110041"/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1.4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3.8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1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7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4"/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8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55-6.19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3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86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1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6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20-8.00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47-7.13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5" w:type="pct"/>
          </w:tcPr>
          <w:p>
            <w:pPr>
              <w:tabs>
                <w:tab w:val="center" w:pos="957"/>
              </w:tabs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8%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1%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</w:p>
        </w:tc>
        <w:tc>
          <w:tcPr>
            <w:tcW w:w="77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0%</w:t>
            </w:r>
          </w:p>
        </w:tc>
        <w:tc>
          <w:tcPr>
            <w:tcW w:w="86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5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5%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%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4%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6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7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5.7%)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6%)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4.3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52-26.82)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3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1%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3%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6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8%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1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7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4%</w:t>
            </w:r>
          </w:p>
        </w:tc>
        <w:tc>
          <w:tcPr>
            <w:tcW w:w="8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1%</w:t>
            </w:r>
          </w:p>
        </w:tc>
        <w:tc>
          <w:tcPr>
            <w:tcW w:w="43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7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.0%</w:t>
            </w:r>
          </w:p>
        </w:tc>
        <w:tc>
          <w:tcPr>
            <w:tcW w:w="8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7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bidi="ar"/>
        </w:rPr>
      </w:pPr>
      <w:bookmarkStart w:id="5" w:name="_Hlk150261746"/>
      <w:r>
        <w:rPr>
          <w:rFonts w:ascii="Times New Roman" w:hAnsi="Times New Roman" w:cs="Times New Roman"/>
          <w:color w:val="101214"/>
          <w:sz w:val="21"/>
          <w:szCs w:val="21"/>
        </w:rPr>
        <w:t>ENR=</w:t>
      </w:r>
      <w:r>
        <w:rPr>
          <w:rFonts w:ascii="Times New Roman" w:hAnsi="Times New Roman" w:cs="Times New Roman"/>
          <w:color w:val="000000" w:themeColor="text1"/>
          <w:sz w:val="21"/>
          <w:szCs w:val="21"/>
          <w:lang w:bidi="ar"/>
        </w:rPr>
        <w:t>eosinophil-to-neutrophil ratio</w:t>
      </w:r>
      <w:bookmarkEnd w:id="5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7 Key efficacy indicators in the inosine and the non-inosine groups of the  </w:t>
      </w:r>
      <w:r>
        <w:rPr>
          <w:rFonts w:hint="eastAsia" w:ascii="Times New Roman" w:hAnsi="Times New Roman"/>
          <w:i w:val="0"/>
          <w:iCs/>
          <w:sz w:val="24"/>
        </w:rPr>
        <w:t>CRP</w:t>
      </w:r>
      <w:r>
        <w:rPr>
          <w:rFonts w:hint="eastAsia" w:ascii="微软雅黑" w:hAnsi="微软雅黑" w:eastAsia="微软雅黑" w:cs="微软雅黑"/>
          <w:i w:val="0"/>
          <w:iCs/>
          <w:sz w:val="24"/>
        </w:rPr>
        <w:t>≤</w:t>
      </w:r>
      <w:r>
        <w:rPr>
          <w:rFonts w:hint="eastAsia" w:ascii="Times New Roman" w:hAnsi="Times New Roman"/>
          <w:i w:val="0"/>
          <w:iCs/>
          <w:sz w:val="24"/>
        </w:rPr>
        <w:t xml:space="preserve">8 and </w:t>
      </w:r>
      <w:r>
        <w:rPr>
          <w:rFonts w:ascii="Times New Roman" w:hAnsi="Times New Roman"/>
          <w:i w:val="0"/>
          <w:iCs/>
          <w:sz w:val="24"/>
        </w:rPr>
        <w:t xml:space="preserve">the </w:t>
      </w:r>
      <w:r>
        <w:rPr>
          <w:rFonts w:hint="eastAsia" w:ascii="Times New Roman" w:hAnsi="Times New Roman"/>
          <w:i w:val="0"/>
          <w:iCs/>
          <w:sz w:val="24"/>
        </w:rPr>
        <w:t>CRP&gt;8</w:t>
      </w:r>
    </w:p>
    <w:tbl>
      <w:tblPr>
        <w:tblStyle w:val="1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409"/>
        <w:gridCol w:w="1409"/>
        <w:gridCol w:w="689"/>
        <w:gridCol w:w="1410"/>
        <w:gridCol w:w="1410"/>
        <w:gridCol w:w="6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884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58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265" w:firstLineChars="6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P≤8</w:t>
            </w:r>
          </w:p>
        </w:tc>
        <w:tc>
          <w:tcPr>
            <w:tcW w:w="2059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476" w:firstLineChars="7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P&gt;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84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6)</w:t>
            </w:r>
          </w:p>
        </w:tc>
        <w:tc>
          <w:tcPr>
            <w:tcW w:w="82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2)</w:t>
            </w:r>
          </w:p>
        </w:tc>
        <w:tc>
          <w:tcPr>
            <w:tcW w:w="404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2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0)</w:t>
            </w:r>
          </w:p>
        </w:tc>
        <w:tc>
          <w:tcPr>
            <w:tcW w:w="82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4)</w:t>
            </w:r>
          </w:p>
        </w:tc>
        <w:tc>
          <w:tcPr>
            <w:tcW w:w="404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1%)</w:t>
            </w:r>
          </w:p>
        </w:tc>
        <w:tc>
          <w:tcPr>
            <w:tcW w:w="82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8%)</w:t>
            </w:r>
          </w:p>
        </w:tc>
        <w:tc>
          <w:tcPr>
            <w:tcW w:w="40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5</w:t>
            </w:r>
          </w:p>
        </w:tc>
        <w:tc>
          <w:tcPr>
            <w:tcW w:w="82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5%)</w:t>
            </w:r>
          </w:p>
        </w:tc>
        <w:tc>
          <w:tcPr>
            <w:tcW w:w="82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8%)</w:t>
            </w:r>
          </w:p>
        </w:tc>
        <w:tc>
          <w:tcPr>
            <w:tcW w:w="40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C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1.3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7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5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0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7.3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1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8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5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8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2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9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5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5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D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.7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2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0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2.7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8.7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1.0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5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3.2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18- 8.15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30-7.31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49-8.24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56-5.64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-mPFS rate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2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6%</w:t>
            </w:r>
          </w:p>
        </w:tc>
        <w:tc>
          <w:tcPr>
            <w:tcW w:w="82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3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  <w:tc>
          <w:tcPr>
            <w:tcW w:w="82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.2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2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9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4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8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5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34113091"/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2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8.1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7.5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6.4%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0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4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27" w:type="pct"/>
          </w:tcPr>
          <w:p>
            <w:pPr>
              <w:spacing w:line="360" w:lineRule="auto"/>
              <w:ind w:firstLine="420" w:firstLineChars="2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70-45.6)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4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5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6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6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6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9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7%</w:t>
            </w:r>
          </w:p>
        </w:tc>
        <w:tc>
          <w:tcPr>
            <w:tcW w:w="82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8%</w:t>
            </w:r>
          </w:p>
        </w:tc>
        <w:tc>
          <w:tcPr>
            <w:tcW w:w="40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7" w:name="_Hlk150261810"/>
      <w:r>
        <w:rPr>
          <w:rFonts w:ascii="Times New Roman" w:hAnsi="Times New Roman" w:cs="Times New Roman"/>
          <w:color w:val="101214"/>
          <w:sz w:val="21"/>
          <w:szCs w:val="21"/>
        </w:rPr>
        <w:t>CRP=C-Reactive protein</w:t>
      </w:r>
      <w:bookmarkEnd w:id="7"/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8 Key efficacy indicators in the inosine and the non-inosine groups of the LDH&lt;216 and the LDH</w:t>
      </w:r>
      <w:r>
        <w:rPr>
          <w:rFonts w:ascii="Times New Roman" w:hAnsi="Times New Roman" w:eastAsia="微软雅黑"/>
          <w:i w:val="0"/>
          <w:iCs/>
          <w:sz w:val="24"/>
        </w:rPr>
        <w:t>≥</w:t>
      </w:r>
      <w:r>
        <w:rPr>
          <w:rFonts w:ascii="Times New Roman" w:hAnsi="Times New Roman"/>
          <w:i w:val="0"/>
          <w:iCs/>
          <w:sz w:val="24"/>
        </w:rPr>
        <w:t>216</w:t>
      </w:r>
    </w:p>
    <w:tbl>
      <w:tblPr>
        <w:tblStyle w:val="13"/>
        <w:tblW w:w="520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76"/>
        <w:gridCol w:w="1531"/>
        <w:gridCol w:w="875"/>
        <w:gridCol w:w="1279"/>
        <w:gridCol w:w="1531"/>
        <w:gridCol w:w="8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80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4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265" w:firstLineChars="6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DH&lt;216</w:t>
            </w:r>
          </w:p>
        </w:tc>
        <w:tc>
          <w:tcPr>
            <w:tcW w:w="2046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160" w:firstLineChars="5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DH≥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8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8" w:type="pct"/>
            <w:tcBorders>
              <w:top w:val="single" w:color="000000" w:themeColor="text1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9)</w:t>
            </w:r>
          </w:p>
        </w:tc>
        <w:tc>
          <w:tcPr>
            <w:tcW w:w="863" w:type="pct"/>
            <w:tcBorders>
              <w:top w:val="single" w:color="000000" w:themeColor="text1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7)</w:t>
            </w:r>
          </w:p>
        </w:tc>
        <w:tc>
          <w:tcPr>
            <w:tcW w:w="493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2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7)</w:t>
            </w:r>
          </w:p>
        </w:tc>
        <w:tc>
          <w:tcPr>
            <w:tcW w:w="86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9)</w:t>
            </w:r>
          </w:p>
        </w:tc>
        <w:tc>
          <w:tcPr>
            <w:tcW w:w="462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2%)</w:t>
            </w:r>
          </w:p>
        </w:tc>
        <w:tc>
          <w:tcPr>
            <w:tcW w:w="86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8%)</w:t>
            </w:r>
          </w:p>
        </w:tc>
        <w:tc>
          <w:tcPr>
            <w:tcW w:w="49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72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%)</w:t>
            </w:r>
          </w:p>
        </w:tc>
        <w:tc>
          <w:tcPr>
            <w:tcW w:w="86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8%)</w:t>
            </w:r>
          </w:p>
        </w:tc>
        <w:tc>
          <w:tcPr>
            <w:tcW w:w="46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CR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8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2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2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9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R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2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8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8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D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6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4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1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1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D 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2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8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1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7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4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6.6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53-8.47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65-6.28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78-10.42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9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23-4.63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1%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.0%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  <w:tc>
          <w:tcPr>
            <w:tcW w:w="72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.5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6%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8%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4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8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2.0%)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6%)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3.3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1%)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65-19.89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8%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.4%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5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4.1%</w:t>
            </w:r>
          </w:p>
        </w:tc>
        <w:tc>
          <w:tcPr>
            <w:tcW w:w="8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0%</w:t>
            </w:r>
          </w:p>
        </w:tc>
        <w:tc>
          <w:tcPr>
            <w:tcW w:w="49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</w:tc>
        <w:tc>
          <w:tcPr>
            <w:tcW w:w="7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4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4%</w:t>
            </w:r>
          </w:p>
        </w:tc>
        <w:tc>
          <w:tcPr>
            <w:tcW w:w="4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8" w:name="_Hlk150261869"/>
      <w:bookmarkStart w:id="9" w:name="_Toc147935144"/>
      <w:r>
        <w:rPr>
          <w:rFonts w:ascii="Times New Roman" w:hAnsi="Times New Roman" w:cs="Times New Roman"/>
          <w:color w:val="101214"/>
          <w:sz w:val="21"/>
          <w:szCs w:val="21"/>
        </w:rPr>
        <w:t>LDH=lactate dehydrogenase</w:t>
      </w:r>
      <w:bookmarkEnd w:id="8"/>
      <w:r>
        <w:rPr>
          <w:rFonts w:ascii="Times New Roman" w:hAnsi="Times New Roman" w:cs="Times New Roman"/>
          <w:sz w:val="21"/>
          <w:szCs w:val="21"/>
        </w:rPr>
        <w:t>,</w:t>
      </w:r>
      <w:bookmarkStart w:id="10" w:name="_Hlk148085867"/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bookmarkEnd w:id="9"/>
    <w:bookmarkEnd w:id="10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9 Key efficacy indicators in the inosine and the non-inosine groups of the non-drinking and drinking</w:t>
      </w:r>
    </w:p>
    <w:tbl>
      <w:tblPr>
        <w:tblStyle w:val="13"/>
        <w:tblW w:w="5035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279"/>
        <w:gridCol w:w="1443"/>
        <w:gridCol w:w="822"/>
        <w:gridCol w:w="1335"/>
        <w:gridCol w:w="1358"/>
        <w:gridCol w:w="8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  <w:jc w:val="center"/>
        </w:trPr>
        <w:tc>
          <w:tcPr>
            <w:tcW w:w="890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65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drinking</w:t>
            </w:r>
          </w:p>
        </w:tc>
        <w:tc>
          <w:tcPr>
            <w:tcW w:w="2045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632" w:firstLineChars="300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rin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tblHeader/>
          <w:jc w:val="center"/>
        </w:trPr>
        <w:tc>
          <w:tcPr>
            <w:tcW w:w="89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6)</w:t>
            </w:r>
          </w:p>
        </w:tc>
        <w:tc>
          <w:tcPr>
            <w:tcW w:w="84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7)</w:t>
            </w:r>
          </w:p>
        </w:tc>
        <w:tc>
          <w:tcPr>
            <w:tcW w:w="479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7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0)</w:t>
            </w:r>
          </w:p>
        </w:tc>
        <w:tc>
          <w:tcPr>
            <w:tcW w:w="79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9)</w:t>
            </w:r>
          </w:p>
        </w:tc>
        <w:tc>
          <w:tcPr>
            <w:tcW w:w="476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OR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(33.3%)</w:t>
            </w:r>
          </w:p>
        </w:tc>
        <w:tc>
          <w:tcPr>
            <w:tcW w:w="84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7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77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%)</w:t>
            </w:r>
          </w:p>
        </w:tc>
        <w:tc>
          <w:tcPr>
            <w:tcW w:w="79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1%)</w:t>
            </w:r>
          </w:p>
        </w:tc>
        <w:tc>
          <w:tcPr>
            <w:tcW w:w="476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(90.9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7.2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(80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(89.7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3.3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5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1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D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6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7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(65.5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0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2.8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3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6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4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8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45" w:type="pct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93-8.05)</w:t>
            </w:r>
          </w:p>
        </w:tc>
        <w:tc>
          <w:tcPr>
            <w:tcW w:w="841" w:type="pct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2-6.15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778" w:type="pct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43-13.97)</w:t>
            </w:r>
          </w:p>
        </w:tc>
        <w:tc>
          <w:tcPr>
            <w:tcW w:w="791" w:type="pct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83-5.37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4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7%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3%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77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7%</w:t>
            </w:r>
          </w:p>
        </w:tc>
        <w:tc>
          <w:tcPr>
            <w:tcW w:w="79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1%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8%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6%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8%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0%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1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vents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8.8%)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3.3%)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5.0%)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4.8%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41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791" w:type="pct"/>
          </w:tcPr>
          <w:p>
            <w:pPr>
              <w:spacing w:line="360" w:lineRule="auto"/>
              <w:ind w:firstLine="315" w:firstLineChars="1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8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.10-23.50)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.8%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.1%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7</w:t>
            </w: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.4%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6.6%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89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.5%</w:t>
            </w:r>
          </w:p>
        </w:tc>
        <w:tc>
          <w:tcPr>
            <w:tcW w:w="8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1%</w:t>
            </w:r>
          </w:p>
        </w:tc>
        <w:tc>
          <w:tcPr>
            <w:tcW w:w="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40</w:t>
            </w:r>
          </w:p>
        </w:tc>
        <w:tc>
          <w:tcPr>
            <w:tcW w:w="7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3%</w:t>
            </w:r>
          </w:p>
        </w:tc>
        <w:tc>
          <w:tcPr>
            <w:tcW w:w="79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8%</w:t>
            </w:r>
          </w:p>
        </w:tc>
        <w:tc>
          <w:tcPr>
            <w:tcW w:w="4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9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1" w:name="_Toc147935145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  <w:bookmarkStart w:id="24" w:name="_GoBack"/>
      <w:bookmarkEnd w:id="24"/>
    </w:p>
    <w:bookmarkEnd w:id="11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0 Key efficacy indicators in the inosine and the non-inosine groups of the smoking and the non-smoking group</w:t>
      </w:r>
    </w:p>
    <w:tbl>
      <w:tblPr>
        <w:tblStyle w:val="13"/>
        <w:tblpPr w:leftFromText="180" w:rightFromText="180" w:vertAnchor="text" w:tblpXSpec="center" w:tblpY="1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157"/>
        <w:gridCol w:w="1384"/>
        <w:gridCol w:w="689"/>
        <w:gridCol w:w="1538"/>
        <w:gridCol w:w="1399"/>
        <w:gridCol w:w="7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63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5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632" w:firstLineChars="3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on-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king</w:t>
            </w:r>
          </w:p>
        </w:tc>
        <w:tc>
          <w:tcPr>
            <w:tcW w:w="2192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632" w:firstLineChars="3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963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9)</w:t>
            </w:r>
          </w:p>
        </w:tc>
        <w:tc>
          <w:tcPr>
            <w:tcW w:w="82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2)</w:t>
            </w:r>
          </w:p>
        </w:tc>
        <w:tc>
          <w:tcPr>
            <w:tcW w:w="328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91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37)</w:t>
            </w:r>
          </w:p>
        </w:tc>
        <w:tc>
          <w:tcPr>
            <w:tcW w:w="83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4)</w:t>
            </w:r>
          </w:p>
        </w:tc>
        <w:tc>
          <w:tcPr>
            <w:tcW w:w="444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0.6%)</w:t>
            </w:r>
          </w:p>
        </w:tc>
        <w:tc>
          <w:tcPr>
            <w:tcW w:w="82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5%)</w:t>
            </w:r>
          </w:p>
        </w:tc>
        <w:tc>
          <w:tcPr>
            <w:tcW w:w="32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  <w:tc>
          <w:tcPr>
            <w:tcW w:w="91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.6%)</w:t>
            </w:r>
          </w:p>
        </w:tc>
        <w:tc>
          <w:tcPr>
            <w:tcW w:w="83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5%)</w:t>
            </w:r>
          </w:p>
        </w:tc>
        <w:tc>
          <w:tcPr>
            <w:tcW w:w="44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8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6.2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9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2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4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0.6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5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.6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5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1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7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6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9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2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8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8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6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3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1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(59.5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4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41-8.46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53-5.33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ind w:firstLine="105" w:firstLineChar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41-10.79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43-7.04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6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9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1%</w:t>
            </w:r>
          </w:p>
        </w:tc>
        <w:tc>
          <w:tcPr>
            <w:tcW w:w="82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4%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4</w:t>
            </w:r>
          </w:p>
        </w:tc>
        <w:tc>
          <w:tcPr>
            <w:tcW w:w="91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%</w:t>
            </w:r>
          </w:p>
        </w:tc>
        <w:tc>
          <w:tcPr>
            <w:tcW w:w="83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0%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1%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6%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7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%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5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2.7%)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3.3%)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6.2%)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0.9%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76-37.24)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.4%</w:t>
            </w:r>
          </w:p>
        </w:tc>
        <w:tc>
          <w:tcPr>
            <w:tcW w:w="82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2%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9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0%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6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.9%</w:t>
            </w:r>
          </w:p>
        </w:tc>
        <w:tc>
          <w:tcPr>
            <w:tcW w:w="825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4%</w:t>
            </w:r>
          </w:p>
        </w:tc>
        <w:tc>
          <w:tcPr>
            <w:tcW w:w="32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91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3%</w:t>
            </w:r>
          </w:p>
        </w:tc>
        <w:tc>
          <w:tcPr>
            <w:tcW w:w="8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3%</w:t>
            </w:r>
          </w:p>
        </w:tc>
        <w:tc>
          <w:tcPr>
            <w:tcW w:w="44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1 Key efficacy indicators in the inosine and the non-inosine groups of the ECOG=</w:t>
      </w:r>
      <w:r>
        <w:rPr>
          <w:rFonts w:hint="eastAsia" w:ascii="Times New Roman" w:hAnsi="Times New Roman"/>
          <w:i w:val="0"/>
          <w:iCs/>
          <w:sz w:val="24"/>
        </w:rPr>
        <w:t>0</w:t>
      </w:r>
      <w:r>
        <w:rPr>
          <w:rFonts w:ascii="Times New Roman" w:hAnsi="Times New Roman"/>
          <w:i w:val="0"/>
          <w:iCs/>
          <w:sz w:val="24"/>
        </w:rPr>
        <w:t xml:space="preserve"> and ECOG</w:t>
      </w:r>
      <w:r>
        <w:rPr>
          <w:rFonts w:hint="eastAsia" w:ascii="微软雅黑" w:hAnsi="微软雅黑" w:eastAsia="微软雅黑" w:cs="微软雅黑"/>
          <w:i w:val="0"/>
          <w:iCs/>
          <w:sz w:val="24"/>
        </w:rPr>
        <w:t>≥</w:t>
      </w:r>
      <w:r>
        <w:rPr>
          <w:rFonts w:ascii="Times New Roman" w:hAnsi="Times New Roman"/>
          <w:i w:val="0"/>
          <w:iCs/>
          <w:sz w:val="24"/>
        </w:rPr>
        <w:t>1</w:t>
      </w:r>
    </w:p>
    <w:tbl>
      <w:tblPr>
        <w:tblStyle w:val="1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"/>
        <w:gridCol w:w="1285"/>
        <w:gridCol w:w="1423"/>
        <w:gridCol w:w="847"/>
        <w:gridCol w:w="1277"/>
        <w:gridCol w:w="1423"/>
        <w:gridCol w:w="7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95" w:type="pct"/>
            <w:gridSpan w:val="2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6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843" w:firstLineChars="4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OG=0</w:t>
            </w:r>
          </w:p>
        </w:tc>
        <w:tc>
          <w:tcPr>
            <w:tcW w:w="2019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949" w:firstLineChars="4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COG≥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12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7" w:type="pct"/>
            <w:gridSpan w:val="2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8)</w:t>
            </w:r>
          </w:p>
        </w:tc>
        <w:tc>
          <w:tcPr>
            <w:tcW w:w="83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31)</w:t>
            </w:r>
          </w:p>
        </w:tc>
        <w:tc>
          <w:tcPr>
            <w:tcW w:w="497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4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8)</w:t>
            </w:r>
          </w:p>
        </w:tc>
        <w:tc>
          <w:tcPr>
            <w:tcW w:w="835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5)</w:t>
            </w:r>
          </w:p>
        </w:tc>
        <w:tc>
          <w:tcPr>
            <w:tcW w:w="435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2.9%)</w:t>
            </w:r>
          </w:p>
        </w:tc>
        <w:tc>
          <w:tcPr>
            <w:tcW w:w="83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4%)</w:t>
            </w:r>
          </w:p>
        </w:tc>
        <w:tc>
          <w:tcPr>
            <w:tcW w:w="49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74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0%)</w:t>
            </w:r>
          </w:p>
        </w:tc>
        <w:tc>
          <w:tcPr>
            <w:tcW w:w="83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7%)</w:t>
            </w:r>
          </w:p>
        </w:tc>
        <w:tc>
          <w:tcPr>
            <w:tcW w:w="43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3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0.3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9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6.4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2.9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4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0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7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6.4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1.0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0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6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7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7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1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6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1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9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5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1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2 -13.68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60-8.34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52-8.21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8-5.42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-mPFS rate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37" w:type="pct"/>
            <w:gridSpan w:val="2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7%</w:t>
            </w:r>
          </w:p>
        </w:tc>
        <w:tc>
          <w:tcPr>
            <w:tcW w:w="83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9%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</w:p>
        </w:tc>
        <w:tc>
          <w:tcPr>
            <w:tcW w:w="74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3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2%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2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4%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7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%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3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4%)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(31.0%)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7.3%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0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93-26.20)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9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6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8%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3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6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6%</w:t>
            </w:r>
          </w:p>
        </w:tc>
        <w:tc>
          <w:tcPr>
            <w:tcW w:w="49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8%</w:t>
            </w:r>
          </w:p>
        </w:tc>
        <w:tc>
          <w:tcPr>
            <w:tcW w:w="8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2%</w:t>
            </w:r>
          </w:p>
        </w:tc>
        <w:tc>
          <w:tcPr>
            <w:tcW w:w="43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2" w:name="_Hlk150261962"/>
      <w:bookmarkStart w:id="13" w:name="_Toc147935147"/>
      <w:r>
        <w:rPr>
          <w:rFonts w:ascii="Times New Roman" w:hAnsi="Times New Roman" w:cs="Times New Roman"/>
          <w:sz w:val="21"/>
          <w:szCs w:val="21"/>
        </w:rPr>
        <w:t>ECOG=</w:t>
      </w:r>
      <w:r>
        <w:rPr>
          <w:rFonts w:ascii="Times New Roman" w:hAnsi="Times New Roman" w:cs="Times New Roman"/>
          <w:color w:val="101214"/>
          <w:sz w:val="24"/>
          <w:szCs w:val="24"/>
        </w:rPr>
        <w:t>Eastern Cooperative Oncology Group</w:t>
      </w:r>
      <w:bookmarkEnd w:id="12"/>
      <w:r>
        <w:rPr>
          <w:rFonts w:hint="eastAsia"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>
      <w:pPr>
        <w:spacing w:line="360" w:lineRule="auto"/>
        <w:jc w:val="left"/>
        <w:rPr>
          <w:shd w:val="clear" w:color="auto" w:fill="FFFFFF"/>
          <w:lang w:bidi="ar"/>
        </w:rPr>
      </w:pPr>
    </w:p>
    <w:p>
      <w:pPr>
        <w:spacing w:line="360" w:lineRule="auto"/>
        <w:jc w:val="left"/>
        <w:rPr>
          <w:shd w:val="clear" w:color="auto" w:fill="FFFFFF"/>
          <w:lang w:bidi="ar"/>
        </w:rPr>
      </w:pPr>
    </w:p>
    <w:p>
      <w:pPr>
        <w:spacing w:line="360" w:lineRule="auto"/>
        <w:jc w:val="left"/>
        <w:rPr>
          <w:shd w:val="clear" w:color="auto" w:fill="FFFFFF"/>
          <w:lang w:bidi="ar"/>
        </w:rPr>
      </w:pPr>
    </w:p>
    <w:p>
      <w:pPr>
        <w:spacing w:line="360" w:lineRule="auto"/>
        <w:jc w:val="left"/>
        <w:rPr>
          <w:shd w:val="clear" w:color="auto" w:fill="FFFFFF"/>
          <w:lang w:bidi="ar"/>
        </w:rPr>
      </w:pPr>
    </w:p>
    <w:p>
      <w:pPr>
        <w:spacing w:line="360" w:lineRule="auto"/>
        <w:jc w:val="left"/>
        <w:rPr>
          <w:shd w:val="clear" w:color="auto" w:fill="FFFFFF"/>
          <w:lang w:bidi="ar"/>
        </w:rPr>
      </w:pPr>
    </w:p>
    <w:bookmarkEnd w:id="13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2 Key efficacy indicators in the inosine and the non-inosine groups of the female and the male</w:t>
      </w:r>
    </w:p>
    <w:tbl>
      <w:tblPr>
        <w:tblStyle w:val="13"/>
        <w:tblW w:w="5000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456"/>
        <w:gridCol w:w="1416"/>
        <w:gridCol w:w="711"/>
        <w:gridCol w:w="1416"/>
        <w:gridCol w:w="1278"/>
        <w:gridCol w:w="141"/>
        <w:gridCol w:w="75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tblHeader/>
          <w:jc w:val="center"/>
        </w:trPr>
        <w:tc>
          <w:tcPr>
            <w:tcW w:w="790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2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ind w:firstLine="843" w:firstLineChars="4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1581" w:type="pct"/>
            <w:gridSpan w:val="2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spacing w:line="360" w:lineRule="auto"/>
              <w:ind w:firstLine="949" w:firstLineChars="4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527" w:type="pct"/>
            <w:gridSpan w:val="2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790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4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7)</w:t>
            </w:r>
          </w:p>
        </w:tc>
        <w:tc>
          <w:tcPr>
            <w:tcW w:w="831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37)</w:t>
            </w:r>
          </w:p>
        </w:tc>
        <w:tc>
          <w:tcPr>
            <w:tcW w:w="417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31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9)</w:t>
            </w:r>
          </w:p>
        </w:tc>
        <w:tc>
          <w:tcPr>
            <w:tcW w:w="833" w:type="pct"/>
            <w:gridSpan w:val="2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9)</w:t>
            </w:r>
          </w:p>
        </w:tc>
        <w:tc>
          <w:tcPr>
            <w:tcW w:w="445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  <w:tcBorders>
              <w:top w:val="single" w:color="000000" w:themeColor="text1" w:sz="6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</w:tc>
        <w:tc>
          <w:tcPr>
            <w:tcW w:w="854" w:type="pct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(18.5%)</w:t>
            </w:r>
          </w:p>
        </w:tc>
        <w:tc>
          <w:tcPr>
            <w:tcW w:w="831" w:type="pct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8%)</w:t>
            </w:r>
          </w:p>
        </w:tc>
        <w:tc>
          <w:tcPr>
            <w:tcW w:w="417" w:type="pct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09</w:t>
            </w:r>
          </w:p>
        </w:tc>
        <w:tc>
          <w:tcPr>
            <w:tcW w:w="831" w:type="pct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0.5%)</w:t>
            </w:r>
          </w:p>
        </w:tc>
        <w:tc>
          <w:tcPr>
            <w:tcW w:w="833" w:type="pct"/>
            <w:gridSpan w:val="2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4%)</w:t>
            </w:r>
          </w:p>
        </w:tc>
        <w:tc>
          <w:tcPr>
            <w:tcW w:w="445" w:type="pct"/>
            <w:vMerge w:val="restar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  <w:tcBorders>
              <w:top w:val="nil"/>
              <w:bottom w:val="nil"/>
            </w:tcBorders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</w:tc>
        <w:tc>
          <w:tcPr>
            <w:tcW w:w="854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(85.2%)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8.4%)</w:t>
            </w:r>
          </w:p>
        </w:tc>
        <w:tc>
          <w:tcPr>
            <w:tcW w:w="417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8%)</w:t>
            </w:r>
          </w:p>
        </w:tc>
        <w:tc>
          <w:tcPr>
            <w:tcW w:w="833" w:type="pct"/>
            <w:gridSpan w:val="2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7%)</w:t>
            </w:r>
          </w:p>
        </w:tc>
        <w:tc>
          <w:tcPr>
            <w:tcW w:w="445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854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17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3" w:type="pct"/>
            <w:gridSpan w:val="2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5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854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5%)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8%)</w:t>
            </w:r>
          </w:p>
        </w:tc>
        <w:tc>
          <w:tcPr>
            <w:tcW w:w="417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0.5%)</w:t>
            </w:r>
          </w:p>
        </w:tc>
        <w:tc>
          <w:tcPr>
            <w:tcW w:w="833" w:type="pct"/>
            <w:gridSpan w:val="2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4%)</w:t>
            </w:r>
          </w:p>
        </w:tc>
        <w:tc>
          <w:tcPr>
            <w:tcW w:w="445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854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7%)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6%)</w:t>
            </w:r>
          </w:p>
        </w:tc>
        <w:tc>
          <w:tcPr>
            <w:tcW w:w="417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9.3%)</w:t>
            </w:r>
          </w:p>
        </w:tc>
        <w:tc>
          <w:tcPr>
            <w:tcW w:w="833" w:type="pct"/>
            <w:gridSpan w:val="2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3%)</w:t>
            </w:r>
          </w:p>
        </w:tc>
        <w:tc>
          <w:tcPr>
            <w:tcW w:w="445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854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8%)</w:t>
            </w: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.6%)</w:t>
            </w:r>
          </w:p>
        </w:tc>
        <w:tc>
          <w:tcPr>
            <w:tcW w:w="417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2%)</w:t>
            </w:r>
          </w:p>
        </w:tc>
        <w:tc>
          <w:tcPr>
            <w:tcW w:w="833" w:type="pct"/>
            <w:gridSpan w:val="2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3%)</w:t>
            </w:r>
          </w:p>
        </w:tc>
        <w:tc>
          <w:tcPr>
            <w:tcW w:w="445" w:type="pct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90" w:type="pct"/>
          </w:tcPr>
          <w:p>
            <w:pPr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854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  <w:vMerge w:val="continue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0" w:type="pct"/>
          </w:tcPr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1.9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1.9%)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8%)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7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0" w:type="pct"/>
          </w:tcPr>
          <w:p>
            <w:pPr>
              <w:tabs>
                <w:tab w:val="center" w:pos="957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PFS (m)</w:t>
            </w:r>
          </w:p>
          <w:p>
            <w:pPr>
              <w:tabs>
                <w:tab w:val="center" w:pos="957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85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.43-13.23)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.93-4.87)</w:t>
            </w:r>
          </w:p>
        </w:tc>
        <w:tc>
          <w:tcPr>
            <w:tcW w:w="41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47-8.38)</w:t>
            </w:r>
          </w:p>
        </w:tc>
        <w:tc>
          <w:tcPr>
            <w:tcW w:w="833" w:type="pct"/>
            <w:gridSpan w:val="2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.26-6.20)</w:t>
            </w:r>
          </w:p>
        </w:tc>
        <w:tc>
          <w:tcPr>
            <w:tcW w:w="44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5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1%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9%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2%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8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ind w:left="210" w:hanging="210" w:hanging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rate (%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9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%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3%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2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9.6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5.1%)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3.7%)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8.8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09-18.12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65-48.68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5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0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7%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4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0%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7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9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210" w:firstLineChars="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5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8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9%</w:t>
            </w:r>
          </w:p>
        </w:tc>
        <w:tc>
          <w:tcPr>
            <w:tcW w:w="4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7%</w:t>
            </w:r>
          </w:p>
        </w:tc>
        <w:tc>
          <w:tcPr>
            <w:tcW w:w="833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.1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3 Key efficacy indicators in the inosine and the non-inosine groups of the age≤65 years old and age&gt;65 years old</w:t>
      </w:r>
    </w:p>
    <w:tbl>
      <w:tblPr>
        <w:tblStyle w:val="1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08"/>
        <w:gridCol w:w="1531"/>
        <w:gridCol w:w="750"/>
        <w:gridCol w:w="1379"/>
        <w:gridCol w:w="1404"/>
        <w:gridCol w:w="7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80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7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211" w:firstLineChars="10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≤65 years old</w:t>
            </w:r>
          </w:p>
        </w:tc>
        <w:tc>
          <w:tcPr>
            <w:tcW w:w="2073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211" w:firstLineChars="10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&gt;65 years ol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8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1)</w:t>
            </w:r>
          </w:p>
        </w:tc>
        <w:tc>
          <w:tcPr>
            <w:tcW w:w="89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3)</w:t>
            </w:r>
          </w:p>
        </w:tc>
        <w:tc>
          <w:tcPr>
            <w:tcW w:w="44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0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35)</w:t>
            </w:r>
          </w:p>
        </w:tc>
        <w:tc>
          <w:tcPr>
            <w:tcW w:w="824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3)</w:t>
            </w:r>
          </w:p>
        </w:tc>
        <w:tc>
          <w:tcPr>
            <w:tcW w:w="44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.6%)</w:t>
            </w:r>
          </w:p>
        </w:tc>
        <w:tc>
          <w:tcPr>
            <w:tcW w:w="89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6%)</w:t>
            </w:r>
          </w:p>
        </w:tc>
        <w:tc>
          <w:tcPr>
            <w:tcW w:w="440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1</w:t>
            </w:r>
          </w:p>
        </w:tc>
        <w:tc>
          <w:tcPr>
            <w:tcW w:w="80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4.3%)</w:t>
            </w:r>
          </w:p>
        </w:tc>
        <w:tc>
          <w:tcPr>
            <w:tcW w:w="82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6%)</w:t>
            </w:r>
          </w:p>
        </w:tc>
        <w:tc>
          <w:tcPr>
            <w:tcW w:w="440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3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7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29</w:t>
            </w: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1.4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9.1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1.6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6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4.3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6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4.7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1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7.1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4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7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3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.6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9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(62.7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4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9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tabs>
                <w:tab w:val="center" w:pos="957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PFS (m)</w:t>
            </w:r>
          </w:p>
          <w:p>
            <w:pPr>
              <w:tabs>
                <w:tab w:val="center" w:pos="957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70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28-8.92)</w:t>
            </w:r>
          </w:p>
        </w:tc>
        <w:tc>
          <w:tcPr>
            <w:tcW w:w="89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.87-6.87)</w:t>
            </w:r>
          </w:p>
        </w:tc>
        <w:tc>
          <w:tcPr>
            <w:tcW w:w="440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80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7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.03-10.70)</w:t>
            </w:r>
          </w:p>
        </w:tc>
        <w:tc>
          <w:tcPr>
            <w:tcW w:w="82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.33-5.87)</w:t>
            </w:r>
          </w:p>
        </w:tc>
        <w:tc>
          <w:tcPr>
            <w:tcW w:w="440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2%</w:t>
            </w:r>
          </w:p>
        </w:tc>
        <w:tc>
          <w:tcPr>
            <w:tcW w:w="89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4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57</w:t>
            </w: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3%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7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-mPFS rate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%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2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7%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ind w:left="210" w:hanging="210" w:hanging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(21.6%)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6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1.4%)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8.8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.53-26.07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0%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2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36</w:t>
            </w: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7.1%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2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80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.2%</w:t>
            </w:r>
          </w:p>
        </w:tc>
        <w:tc>
          <w:tcPr>
            <w:tcW w:w="89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9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</w:tc>
        <w:tc>
          <w:tcPr>
            <w:tcW w:w="8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.6%</w:t>
            </w:r>
          </w:p>
        </w:tc>
        <w:tc>
          <w:tcPr>
            <w:tcW w:w="8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4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3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bookmarkStart w:id="14" w:name="_Toc147935149"/>
      <w:bookmarkStart w:id="15" w:name="_Hlk148087144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bookmarkEnd w:id="14"/>
    <w:bookmarkEnd w:id="15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4 Key efficacy indicators in the inosine and the non-inosine groups of the non-metastasis and the metastasis</w:t>
      </w:r>
    </w:p>
    <w:tbl>
      <w:tblPr>
        <w:tblStyle w:val="1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62"/>
        <w:gridCol w:w="1496"/>
        <w:gridCol w:w="690"/>
        <w:gridCol w:w="80"/>
        <w:gridCol w:w="1277"/>
        <w:gridCol w:w="1416"/>
        <w:gridCol w:w="7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tblHeader/>
        </w:trPr>
        <w:tc>
          <w:tcPr>
            <w:tcW w:w="845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2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527" w:firstLineChars="2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metastasis</w:t>
            </w:r>
          </w:p>
        </w:tc>
        <w:tc>
          <w:tcPr>
            <w:tcW w:w="2073" w:type="pct"/>
            <w:gridSpan w:val="4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527" w:firstLineChars="2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tblHeader/>
        </w:trPr>
        <w:tc>
          <w:tcPr>
            <w:tcW w:w="845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7)</w:t>
            </w:r>
          </w:p>
        </w:tc>
        <w:tc>
          <w:tcPr>
            <w:tcW w:w="87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7)</w:t>
            </w:r>
          </w:p>
        </w:tc>
        <w:tc>
          <w:tcPr>
            <w:tcW w:w="452" w:type="pct"/>
            <w:gridSpan w:val="2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4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9)</w:t>
            </w:r>
          </w:p>
        </w:tc>
        <w:tc>
          <w:tcPr>
            <w:tcW w:w="83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9)</w:t>
            </w:r>
          </w:p>
        </w:tc>
        <w:tc>
          <w:tcPr>
            <w:tcW w:w="446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9.6%)</w:t>
            </w:r>
          </w:p>
        </w:tc>
        <w:tc>
          <w:tcPr>
            <w:tcW w:w="87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6%)</w:t>
            </w:r>
          </w:p>
        </w:tc>
        <w:tc>
          <w:tcPr>
            <w:tcW w:w="452" w:type="pct"/>
            <w:gridSpan w:val="2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74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4%)</w:t>
            </w:r>
          </w:p>
        </w:tc>
        <w:tc>
          <w:tcPr>
            <w:tcW w:w="83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5%)</w:t>
            </w:r>
          </w:p>
        </w:tc>
        <w:tc>
          <w:tcPr>
            <w:tcW w:w="446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9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2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8.1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9.7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9.6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6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4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5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9.3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6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7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2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1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8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9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3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8.1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6.5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9.5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9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tabs>
                <w:tab w:val="center" w:pos="957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PFS (m)</w:t>
            </w:r>
          </w:p>
          <w:p>
            <w:pPr>
              <w:tabs>
                <w:tab w:val="center" w:pos="957"/>
              </w:tabs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95% CI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48-12.92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23-7.51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7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60-8.33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95-5.85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5%</w:t>
            </w:r>
          </w:p>
        </w:tc>
        <w:tc>
          <w:tcPr>
            <w:tcW w:w="87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.1%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29</w:t>
            </w:r>
          </w:p>
        </w:tc>
        <w:tc>
          <w:tcPr>
            <w:tcW w:w="74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4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.2%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%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.8%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53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4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5%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1%)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5%)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2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0.6%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53-28.80)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3%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2%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8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5%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4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2%</w:t>
            </w:r>
          </w:p>
        </w:tc>
        <w:tc>
          <w:tcPr>
            <w:tcW w:w="87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452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01</w:t>
            </w:r>
          </w:p>
        </w:tc>
        <w:tc>
          <w:tcPr>
            <w:tcW w:w="74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0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.7%</w:t>
            </w:r>
          </w:p>
        </w:tc>
        <w:tc>
          <w:tcPr>
            <w:tcW w:w="44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bookmarkStart w:id="16" w:name="_Toc147935150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bookmarkEnd w:id="16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5 Key efficacy indicators in the inosine and the non-inosine groups of the non-adrenal metastasis and the adrenal metastasis</w:t>
      </w:r>
    </w:p>
    <w:tbl>
      <w:tblPr>
        <w:tblStyle w:val="1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34"/>
        <w:gridCol w:w="1454"/>
        <w:gridCol w:w="874"/>
        <w:gridCol w:w="1292"/>
        <w:gridCol w:w="1471"/>
        <w:gridCol w:w="8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12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0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adrenal metastasis</w:t>
            </w:r>
          </w:p>
        </w:tc>
        <w:tc>
          <w:tcPr>
            <w:tcW w:w="2098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211" w:firstLineChars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renal 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12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24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81)</w:t>
            </w:r>
          </w:p>
        </w:tc>
        <w:tc>
          <w:tcPr>
            <w:tcW w:w="85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80)</w:t>
            </w:r>
          </w:p>
        </w:tc>
        <w:tc>
          <w:tcPr>
            <w:tcW w:w="513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75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86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)</w:t>
            </w:r>
          </w:p>
        </w:tc>
        <w:tc>
          <w:tcPr>
            <w:tcW w:w="477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9%)</w:t>
            </w:r>
          </w:p>
        </w:tc>
        <w:tc>
          <w:tcPr>
            <w:tcW w:w="85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5%)</w:t>
            </w:r>
          </w:p>
        </w:tc>
        <w:tc>
          <w:tcPr>
            <w:tcW w:w="51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  <w:tc>
          <w:tcPr>
            <w:tcW w:w="75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0.0%)</w:t>
            </w:r>
          </w:p>
        </w:tc>
        <w:tc>
          <w:tcPr>
            <w:tcW w:w="86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47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7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0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7</w:t>
            </w: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R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9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5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0.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7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7.5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0.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3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7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3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14-8.80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31-5.16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99-11.01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32-9.89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9%</w:t>
            </w:r>
          </w:p>
        </w:tc>
        <w:tc>
          <w:tcPr>
            <w:tcW w:w="85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1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75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.7%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6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3%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3" w:type="pct"/>
          </w:tcPr>
          <w:p>
            <w:pPr>
              <w:spacing w:line="360" w:lineRule="auto"/>
              <w:ind w:firstLine="420" w:firstLineChars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5.9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5.0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0.0%)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66.7%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8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43-24.23)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1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9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1</w:t>
            </w: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 (%)</w:t>
            </w:r>
          </w:p>
        </w:tc>
        <w:tc>
          <w:tcPr>
            <w:tcW w:w="7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7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5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2</w:t>
            </w:r>
          </w:p>
        </w:tc>
        <w:tc>
          <w:tcPr>
            <w:tcW w:w="75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</w:p>
        </w:tc>
        <w:tc>
          <w:tcPr>
            <w:tcW w:w="8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.3%</w:t>
            </w:r>
          </w:p>
        </w:tc>
        <w:tc>
          <w:tcPr>
            <w:tcW w:w="4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7" w:name="_Toc147935151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bookmarkEnd w:id="17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6 Key efficacy indicators in the inosine and the non-inosine groups of the no bone metastasis and the bone metastasis</w:t>
      </w:r>
    </w:p>
    <w:tbl>
      <w:tblPr>
        <w:tblStyle w:val="13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278"/>
        <w:gridCol w:w="1416"/>
        <w:gridCol w:w="850"/>
        <w:gridCol w:w="1181"/>
        <w:gridCol w:w="92"/>
        <w:gridCol w:w="1441"/>
        <w:gridCol w:w="739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95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0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bone metastasis group</w:t>
            </w:r>
          </w:p>
        </w:tc>
        <w:tc>
          <w:tcPr>
            <w:tcW w:w="2025" w:type="pct"/>
            <w:gridSpan w:val="4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ind w:firstLine="211" w:firstLineChars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one metastasis grou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95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6)</w:t>
            </w:r>
          </w:p>
        </w:tc>
        <w:tc>
          <w:tcPr>
            <w:tcW w:w="831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8)</w:t>
            </w:r>
          </w:p>
        </w:tc>
        <w:tc>
          <w:tcPr>
            <w:tcW w:w="499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693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0)</w:t>
            </w:r>
          </w:p>
        </w:tc>
        <w:tc>
          <w:tcPr>
            <w:tcW w:w="899" w:type="pct"/>
            <w:gridSpan w:val="2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8)</w:t>
            </w:r>
          </w:p>
        </w:tc>
        <w:tc>
          <w:tcPr>
            <w:tcW w:w="433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6%)</w:t>
            </w:r>
          </w:p>
        </w:tc>
        <w:tc>
          <w:tcPr>
            <w:tcW w:w="831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8%)</w:t>
            </w:r>
          </w:p>
        </w:tc>
        <w:tc>
          <w:tcPr>
            <w:tcW w:w="499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747" w:type="pct"/>
            <w:gridSpan w:val="2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84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8%)</w:t>
            </w:r>
          </w:p>
        </w:tc>
        <w:tc>
          <w:tcPr>
            <w:tcW w:w="433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5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9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3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6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.8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8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8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9.1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5.6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5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1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7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89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9.2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3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4.4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7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56-8.84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11-5.16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2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35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81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73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0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8%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8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747" w:type="pct"/>
            <w:gridSpan w:val="2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0%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5%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8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%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8%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45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left="140" w:left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2.4%)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3.8%)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.54-12.79)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8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.10-25.56)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5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9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8%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5%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7%</w:t>
            </w:r>
          </w:p>
        </w:tc>
        <w:tc>
          <w:tcPr>
            <w:tcW w:w="49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80</w:t>
            </w:r>
          </w:p>
        </w:tc>
        <w:tc>
          <w:tcPr>
            <w:tcW w:w="747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6%</w:t>
            </w:r>
          </w:p>
        </w:tc>
        <w:tc>
          <w:tcPr>
            <w:tcW w:w="8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9%</w:t>
            </w:r>
          </w:p>
        </w:tc>
        <w:tc>
          <w:tcPr>
            <w:tcW w:w="43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8" w:name="_Toc147935152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bookmarkEnd w:id="18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7 Key efficacy indicators in the inosine and the non-inosine groups of the no lung metastasis and the lung metastasis</w:t>
      </w:r>
    </w:p>
    <w:tbl>
      <w:tblPr>
        <w:tblStyle w:val="1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91"/>
        <w:gridCol w:w="1490"/>
        <w:gridCol w:w="696"/>
        <w:gridCol w:w="1414"/>
        <w:gridCol w:w="1477"/>
        <w:gridCol w:w="6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61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45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 lung metastasis group</w:t>
            </w:r>
          </w:p>
        </w:tc>
        <w:tc>
          <w:tcPr>
            <w:tcW w:w="2094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316" w:firstLineChars="1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ung metastasis 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61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9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0)</w:t>
            </w:r>
          </w:p>
        </w:tc>
        <w:tc>
          <w:tcPr>
            <w:tcW w:w="876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6)</w:t>
            </w:r>
          </w:p>
        </w:tc>
        <w:tc>
          <w:tcPr>
            <w:tcW w:w="409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3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6)</w:t>
            </w:r>
          </w:p>
        </w:tc>
        <w:tc>
          <w:tcPr>
            <w:tcW w:w="868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0)</w:t>
            </w:r>
          </w:p>
        </w:tc>
        <w:tc>
          <w:tcPr>
            <w:tcW w:w="395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3%)</w:t>
            </w:r>
          </w:p>
        </w:tc>
        <w:tc>
          <w:tcPr>
            <w:tcW w:w="876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2%)</w:t>
            </w:r>
          </w:p>
        </w:tc>
        <w:tc>
          <w:tcPr>
            <w:tcW w:w="409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85</w:t>
            </w:r>
          </w:p>
        </w:tc>
        <w:tc>
          <w:tcPr>
            <w:tcW w:w="83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7.5%)</w:t>
            </w:r>
          </w:p>
        </w:tc>
        <w:tc>
          <w:tcPr>
            <w:tcW w:w="86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%)</w:t>
            </w:r>
          </w:p>
        </w:tc>
        <w:tc>
          <w:tcPr>
            <w:tcW w:w="39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1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3.3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1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3.8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3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8.2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7.5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2.9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1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6.2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9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7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.3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4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9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8%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59-8.41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6-5.71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00-12.60)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82-6.98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9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1%</w:t>
            </w:r>
          </w:p>
        </w:tc>
        <w:tc>
          <w:tcPr>
            <w:tcW w:w="876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5%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8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1%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5%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6%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%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7%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5%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ind w:left="210" w:hanging="210" w:hanging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left="245" w:leftChars="50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4.3%)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6.4%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1.3%)</w:t>
            </w:r>
          </w:p>
        </w:tc>
        <w:tc>
          <w:tcPr>
            <w:tcW w:w="868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0.0%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32-45.02)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46-36.55)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8.2%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2%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0%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.7%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61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5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87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7%</w:t>
            </w:r>
          </w:p>
        </w:tc>
        <w:tc>
          <w:tcPr>
            <w:tcW w:w="40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52</w:t>
            </w:r>
          </w:p>
        </w:tc>
        <w:tc>
          <w:tcPr>
            <w:tcW w:w="8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.7%</w:t>
            </w:r>
          </w:p>
        </w:tc>
        <w:tc>
          <w:tcPr>
            <w:tcW w:w="86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9%</w:t>
            </w:r>
          </w:p>
        </w:tc>
        <w:tc>
          <w:tcPr>
            <w:tcW w:w="39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bookmarkStart w:id="19" w:name="_Toc147935153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bookmarkEnd w:id="19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18 Key efficacy indicators in the inosine and the non-inosine groups of the no lymphatic metastasis and the lymphatic metastasis</w:t>
      </w:r>
    </w:p>
    <w:tbl>
      <w:tblPr>
        <w:tblStyle w:val="1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350"/>
        <w:gridCol w:w="1450"/>
        <w:gridCol w:w="760"/>
        <w:gridCol w:w="1375"/>
        <w:gridCol w:w="1427"/>
        <w:gridCol w:w="7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27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89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lymphatic metastasis</w:t>
            </w:r>
          </w:p>
        </w:tc>
        <w:tc>
          <w:tcPr>
            <w:tcW w:w="2084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120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atic 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27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7)</w:t>
            </w:r>
          </w:p>
        </w:tc>
        <w:tc>
          <w:tcPr>
            <w:tcW w:w="85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3)</w:t>
            </w:r>
          </w:p>
        </w:tc>
        <w:tc>
          <w:tcPr>
            <w:tcW w:w="445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80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9)</w:t>
            </w:r>
          </w:p>
        </w:tc>
        <w:tc>
          <w:tcPr>
            <w:tcW w:w="83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3)</w:t>
            </w:r>
          </w:p>
        </w:tc>
        <w:tc>
          <w:tcPr>
            <w:tcW w:w="441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6%)</w:t>
            </w:r>
          </w:p>
        </w:tc>
        <w:tc>
          <w:tcPr>
            <w:tcW w:w="85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.7%)</w:t>
            </w:r>
          </w:p>
        </w:tc>
        <w:tc>
          <w:tcPr>
            <w:tcW w:w="44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3</w:t>
            </w:r>
          </w:p>
        </w:tc>
        <w:tc>
          <w:tcPr>
            <w:tcW w:w="80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(29.0%)</w:t>
            </w:r>
          </w:p>
        </w:tc>
        <w:tc>
          <w:tcPr>
            <w:tcW w:w="83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4%)</w:t>
            </w:r>
          </w:p>
        </w:tc>
        <w:tc>
          <w:tcPr>
            <w:tcW w:w="44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6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9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(85.5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8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6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.7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9.0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.4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4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6.9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6.5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4.4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4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5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2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8.8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6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3.8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7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83-8.37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64-4.23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2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03-8.84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72-6.15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7%</w:t>
            </w:r>
          </w:p>
        </w:tc>
        <w:tc>
          <w:tcPr>
            <w:tcW w:w="85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4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39</w:t>
            </w:r>
          </w:p>
        </w:tc>
        <w:tc>
          <w:tcPr>
            <w:tcW w:w="80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1%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4%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ind w:left="105" w:hanging="105" w:hanging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0%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59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1%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5%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7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7.6%)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6.2%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(27.5%)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5.6%)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.40-57.94)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0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1%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9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.7%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2%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27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.8%</w:t>
            </w:r>
          </w:p>
        </w:tc>
        <w:tc>
          <w:tcPr>
            <w:tcW w:w="85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.1%</w:t>
            </w:r>
          </w:p>
        </w:tc>
        <w:tc>
          <w:tcPr>
            <w:tcW w:w="44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42</w:t>
            </w:r>
          </w:p>
        </w:tc>
        <w:tc>
          <w:tcPr>
            <w:tcW w:w="80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5%</w:t>
            </w:r>
          </w:p>
        </w:tc>
        <w:tc>
          <w:tcPr>
            <w:tcW w:w="83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9%</w:t>
            </w:r>
          </w:p>
        </w:tc>
        <w:tc>
          <w:tcPr>
            <w:tcW w:w="4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51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19 Key efficacy indicators in the inosine and the non-inosine groups of the </w:t>
      </w:r>
      <w:r>
        <w:rPr>
          <w:rFonts w:hint="eastAsia" w:ascii="Times New Roman" w:hAnsi="Times New Roman" w:eastAsiaTheme="minorEastAsia"/>
          <w:i w:val="0"/>
          <w:iCs/>
          <w:sz w:val="24"/>
        </w:rPr>
        <w:t>n</w:t>
      </w:r>
      <w:r>
        <w:rPr>
          <w:rFonts w:ascii="Times New Roman" w:hAnsi="Times New Roman"/>
          <w:i w:val="0"/>
          <w:iCs/>
          <w:sz w:val="24"/>
        </w:rPr>
        <w:t>on-hepatic metastasis and the hepatic metastasis</w:t>
      </w:r>
    </w:p>
    <w:tbl>
      <w:tblPr>
        <w:tblStyle w:val="13"/>
        <w:tblW w:w="512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243"/>
        <w:gridCol w:w="1333"/>
        <w:gridCol w:w="768"/>
        <w:gridCol w:w="1356"/>
        <w:gridCol w:w="1522"/>
        <w:gridCol w:w="9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918" w:type="pct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16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hepatic metastasis</w:t>
            </w:r>
          </w:p>
        </w:tc>
        <w:tc>
          <w:tcPr>
            <w:tcW w:w="2166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316" w:firstLineChars="1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patic 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918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5)</w:t>
            </w:r>
          </w:p>
        </w:tc>
        <w:tc>
          <w:tcPr>
            <w:tcW w:w="764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64)</w:t>
            </w:r>
          </w:p>
        </w:tc>
        <w:tc>
          <w:tcPr>
            <w:tcW w:w="440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777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1)</w:t>
            </w:r>
          </w:p>
        </w:tc>
        <w:tc>
          <w:tcPr>
            <w:tcW w:w="87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22)</w:t>
            </w:r>
          </w:p>
        </w:tc>
        <w:tc>
          <w:tcPr>
            <w:tcW w:w="517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2%)</w:t>
            </w:r>
          </w:p>
        </w:tc>
        <w:tc>
          <w:tcPr>
            <w:tcW w:w="764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6%)</w:t>
            </w:r>
          </w:p>
        </w:tc>
        <w:tc>
          <w:tcPr>
            <w:tcW w:w="440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42</w:t>
            </w:r>
          </w:p>
        </w:tc>
        <w:tc>
          <w:tcPr>
            <w:tcW w:w="77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8.6%)</w:t>
            </w:r>
          </w:p>
        </w:tc>
        <w:tc>
          <w:tcPr>
            <w:tcW w:w="87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6%)</w:t>
            </w:r>
          </w:p>
        </w:tc>
        <w:tc>
          <w:tcPr>
            <w:tcW w:w="517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0.8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5.9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1.0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2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2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5.6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8.6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6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4.6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0.3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2.4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4.5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2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4.0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9.0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1.8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1.5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4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7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.5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.78-9.22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46-6.48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67-10.27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20-5.33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6%</w:t>
            </w:r>
          </w:p>
        </w:tc>
        <w:tc>
          <w:tcPr>
            <w:tcW w:w="76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1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1%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8%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7%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7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4</w:t>
            </w: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5%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%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7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vents 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1.5%)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2.8%)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8.1%)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50.0%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80</w:t>
            </w:r>
          </w:p>
        </w:tc>
        <w:tc>
          <w:tcPr>
            <w:tcW w:w="7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7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40(14.54-16.27)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8%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.9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5.4%</w:t>
            </w:r>
          </w:p>
        </w:tc>
        <w:tc>
          <w:tcPr>
            <w:tcW w:w="872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5%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918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1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2%</w:t>
            </w:r>
          </w:p>
        </w:tc>
        <w:tc>
          <w:tcPr>
            <w:tcW w:w="76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7%</w:t>
            </w:r>
          </w:p>
        </w:tc>
        <w:tc>
          <w:tcPr>
            <w:tcW w:w="440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87</w:t>
            </w:r>
          </w:p>
        </w:tc>
        <w:tc>
          <w:tcPr>
            <w:tcW w:w="7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2%</w:t>
            </w:r>
          </w:p>
        </w:tc>
        <w:tc>
          <w:tcPr>
            <w:tcW w:w="872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8%</w:t>
            </w:r>
          </w:p>
        </w:tc>
        <w:tc>
          <w:tcPr>
            <w:tcW w:w="51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6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0" w:name="_Toc147935155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</w:p>
    <w:bookmarkEnd w:id="20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20 Key efficacy indicators in the inosine and the non-inosine groups of the </w:t>
      </w:r>
      <w:r>
        <w:rPr>
          <w:rFonts w:hint="eastAsia" w:ascii="Times New Roman" w:hAnsi="Times New Roman" w:eastAsiaTheme="minorEastAsia"/>
          <w:i w:val="0"/>
          <w:iCs/>
          <w:sz w:val="24"/>
        </w:rPr>
        <w:t>n</w:t>
      </w:r>
      <w:r>
        <w:rPr>
          <w:rFonts w:ascii="Times New Roman" w:hAnsi="Times New Roman"/>
          <w:i w:val="0"/>
          <w:iCs/>
          <w:sz w:val="24"/>
        </w:rPr>
        <w:t>on-brain metastasis and the brain metastasis</w:t>
      </w:r>
    </w:p>
    <w:tbl>
      <w:tblPr>
        <w:tblStyle w:val="1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"/>
        <w:gridCol w:w="1093"/>
        <w:gridCol w:w="1454"/>
        <w:gridCol w:w="874"/>
        <w:gridCol w:w="1246"/>
        <w:gridCol w:w="1520"/>
        <w:gridCol w:w="8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895" w:type="pct"/>
            <w:gridSpan w:val="2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7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brain metastasis</w:t>
            </w:r>
          </w:p>
        </w:tc>
        <w:tc>
          <w:tcPr>
            <w:tcW w:w="2098" w:type="pct"/>
            <w:gridSpan w:val="3"/>
            <w:tcBorders>
              <w:top w:val="single" w:color="auto" w:sz="12" w:space="0"/>
              <w:bottom w:val="nil"/>
            </w:tcBorders>
          </w:tcPr>
          <w:p>
            <w:pPr>
              <w:spacing w:line="360" w:lineRule="auto"/>
              <w:ind w:firstLine="211" w:firstLineChars="10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ain metasta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895" w:type="pct"/>
            <w:gridSpan w:val="2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81)</w:t>
            </w:r>
          </w:p>
        </w:tc>
        <w:tc>
          <w:tcPr>
            <w:tcW w:w="853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73)</w:t>
            </w:r>
          </w:p>
        </w:tc>
        <w:tc>
          <w:tcPr>
            <w:tcW w:w="513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731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)</w:t>
            </w:r>
          </w:p>
        </w:tc>
        <w:tc>
          <w:tcPr>
            <w:tcW w:w="892" w:type="pct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13)</w:t>
            </w:r>
          </w:p>
        </w:tc>
        <w:tc>
          <w:tcPr>
            <w:tcW w:w="475" w:type="pct"/>
            <w:tcBorders>
              <w:top w:val="nil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" w:type="pct"/>
            <w:tcBorders>
              <w:top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2%)</w:t>
            </w:r>
          </w:p>
        </w:tc>
        <w:tc>
          <w:tcPr>
            <w:tcW w:w="85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7%)</w:t>
            </w:r>
          </w:p>
        </w:tc>
        <w:tc>
          <w:tcPr>
            <w:tcW w:w="513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731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892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1%)</w:t>
            </w:r>
          </w:p>
        </w:tc>
        <w:tc>
          <w:tcPr>
            <w:tcW w:w="475" w:type="pct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7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2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6.9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1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7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1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5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5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0.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3.8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3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8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3.1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4.2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7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0.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4.6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66-8.21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95-5.73)</w:t>
            </w:r>
          </w:p>
        </w:tc>
        <w:tc>
          <w:tcPr>
            <w:tcW w:w="513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  <w:tc>
          <w:tcPr>
            <w:tcW w:w="731" w:type="pct"/>
          </w:tcPr>
          <w:p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80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.38-8.49)</w:t>
            </w:r>
          </w:p>
        </w:tc>
        <w:tc>
          <w:tcPr>
            <w:tcW w:w="475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4" w:type="pct"/>
            <w:gridSpan w:val="2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5%</w:t>
            </w:r>
          </w:p>
        </w:tc>
        <w:tc>
          <w:tcPr>
            <w:tcW w:w="85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9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0%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4%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1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24" w:type="pct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8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2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0%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%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6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4" w:hRule="atLeast"/>
        </w:trPr>
        <w:tc>
          <w:tcPr>
            <w:tcW w:w="89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6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24.7%)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32.9%)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(40.0%)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61.5%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  <w:gridSpan w:val="2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6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07</w:t>
            </w: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0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12.21-19.39)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6.1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4.3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0</w:t>
            </w: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2%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5" w:type="pct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64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6%</w:t>
            </w:r>
          </w:p>
        </w:tc>
        <w:tc>
          <w:tcPr>
            <w:tcW w:w="85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5%</w:t>
            </w:r>
          </w:p>
        </w:tc>
        <w:tc>
          <w:tcPr>
            <w:tcW w:w="51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73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.0%</w:t>
            </w:r>
          </w:p>
        </w:tc>
        <w:tc>
          <w:tcPr>
            <w:tcW w:w="89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6.2%</w:t>
            </w:r>
          </w:p>
        </w:tc>
        <w:tc>
          <w:tcPr>
            <w:tcW w:w="47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1" w:name="_Toc147935156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bookmarkEnd w:id="21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 xml:space="preserve">Table 21 Key efficacy indicators in the inosine and the non-inosine groups of the </w:t>
      </w:r>
      <w:r>
        <w:rPr>
          <w:rFonts w:ascii="Times New Roman" w:hAnsi="Times New Roman" w:eastAsia="微软雅黑"/>
          <w:i w:val="0"/>
          <w:iCs/>
          <w:sz w:val="24"/>
        </w:rPr>
        <w:t>≤</w:t>
      </w:r>
      <w:r>
        <w:rPr>
          <w:rFonts w:ascii="Times New Roman" w:hAnsi="Times New Roman"/>
          <w:i w:val="0"/>
          <w:iCs/>
          <w:sz w:val="24"/>
        </w:rPr>
        <w:t>Ⅲ stage and Ⅳ stage</w:t>
      </w:r>
    </w:p>
    <w:tbl>
      <w:tblPr>
        <w:tblStyle w:val="13"/>
        <w:tblW w:w="5001" w:type="pct"/>
        <w:jc w:val="center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01"/>
        <w:gridCol w:w="1579"/>
        <w:gridCol w:w="690"/>
        <w:gridCol w:w="1297"/>
        <w:gridCol w:w="1495"/>
        <w:gridCol w:w="74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34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4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ind w:firstLine="1054" w:firstLineChars="50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≤Ⅲ stage</w:t>
            </w:r>
          </w:p>
        </w:tc>
        <w:tc>
          <w:tcPr>
            <w:tcW w:w="2072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ind w:firstLine="1160" w:firstLineChars="55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Ⅳ stag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834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3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23)</w:t>
            </w:r>
          </w:p>
        </w:tc>
        <w:tc>
          <w:tcPr>
            <w:tcW w:w="926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1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405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  <w:tc>
          <w:tcPr>
            <w:tcW w:w="761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6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877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(N=7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434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1%)</w:t>
            </w:r>
          </w:p>
        </w:tc>
        <w:tc>
          <w:tcPr>
            <w:tcW w:w="926" w:type="pct"/>
            <w:tcBorders>
              <w:top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15.4%）</w:t>
            </w:r>
          </w:p>
        </w:tc>
        <w:tc>
          <w:tcPr>
            <w:tcW w:w="405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2</w:t>
            </w:r>
          </w:p>
        </w:tc>
        <w:tc>
          <w:tcPr>
            <w:tcW w:w="761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0%)</w:t>
            </w:r>
          </w:p>
        </w:tc>
        <w:tc>
          <w:tcPr>
            <w:tcW w:w="877" w:type="pct"/>
            <w:tcBorders>
              <w:top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15.1%）</w:t>
            </w:r>
          </w:p>
        </w:tc>
        <w:tc>
          <w:tcPr>
            <w:tcW w:w="434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1.3%)</w:t>
            </w:r>
          </w:p>
        </w:tc>
        <w:tc>
          <w:tcPr>
            <w:tcW w:w="926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76.9%）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7.3%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82.2%）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926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0%）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0%）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6.1%)</w:t>
            </w:r>
          </w:p>
        </w:tc>
        <w:tc>
          <w:tcPr>
            <w:tcW w:w="926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15.4%）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7.0%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15.1%）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2%)</w:t>
            </w:r>
          </w:p>
        </w:tc>
        <w:tc>
          <w:tcPr>
            <w:tcW w:w="926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61.6%）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0.3%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67.1%）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.7%)</w:t>
            </w:r>
          </w:p>
        </w:tc>
        <w:tc>
          <w:tcPr>
            <w:tcW w:w="926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23.1%）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.7%)</w:t>
            </w:r>
          </w:p>
        </w:tc>
        <w:tc>
          <w:tcPr>
            <w:tcW w:w="877" w:type="pct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（17.8%）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7.8%)</w:t>
            </w:r>
          </w:p>
        </w:tc>
        <w:tc>
          <w:tcPr>
            <w:tcW w:w="92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6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8.3%)</w:t>
            </w: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9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2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87-12.53)</w:t>
            </w:r>
          </w:p>
        </w:tc>
        <w:tc>
          <w:tcPr>
            <w:tcW w:w="926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1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81-5.40)</w:t>
            </w:r>
          </w:p>
        </w:tc>
        <w:tc>
          <w:tcPr>
            <w:tcW w:w="40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76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46-8.40)</w:t>
            </w:r>
          </w:p>
        </w:tc>
        <w:tc>
          <w:tcPr>
            <w:tcW w:w="8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4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22-5.65)</w:t>
            </w:r>
          </w:p>
        </w:tc>
        <w:tc>
          <w:tcPr>
            <w:tcW w:w="43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.1%</w:t>
            </w:r>
          </w:p>
        </w:tc>
        <w:tc>
          <w:tcPr>
            <w:tcW w:w="926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9%</w:t>
            </w:r>
          </w:p>
        </w:tc>
        <w:tc>
          <w:tcPr>
            <w:tcW w:w="40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76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5%</w:t>
            </w:r>
          </w:p>
        </w:tc>
        <w:tc>
          <w:tcPr>
            <w:tcW w:w="8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.1%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1%</w:t>
            </w:r>
          </w:p>
        </w:tc>
        <w:tc>
          <w:tcPr>
            <w:tcW w:w="926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7%</w:t>
            </w:r>
          </w:p>
        </w:tc>
        <w:tc>
          <w:tcPr>
            <w:tcW w:w="405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76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7%</w:t>
            </w:r>
          </w:p>
        </w:tc>
        <w:tc>
          <w:tcPr>
            <w:tcW w:w="8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7%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26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.3%)</w:t>
            </w:r>
          </w:p>
        </w:tc>
        <w:tc>
          <w:tcPr>
            <w:tcW w:w="926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6.4%)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3.3%)</w:t>
            </w: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7.3%)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926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1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77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67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7.64-41.69)</w:t>
            </w:r>
          </w:p>
        </w:tc>
        <w:tc>
          <w:tcPr>
            <w:tcW w:w="43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7%</w:t>
            </w:r>
          </w:p>
        </w:tc>
        <w:tc>
          <w:tcPr>
            <w:tcW w:w="926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.8%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.3%</w:t>
            </w: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3.1%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834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3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5.7%</w:t>
            </w:r>
          </w:p>
        </w:tc>
        <w:tc>
          <w:tcPr>
            <w:tcW w:w="926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.6%</w:t>
            </w:r>
          </w:p>
        </w:tc>
        <w:tc>
          <w:tcPr>
            <w:tcW w:w="405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76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.7%</w:t>
            </w:r>
          </w:p>
        </w:tc>
        <w:tc>
          <w:tcPr>
            <w:tcW w:w="877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5%</w:t>
            </w:r>
          </w:p>
        </w:tc>
        <w:tc>
          <w:tcPr>
            <w:tcW w:w="43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2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2" w:name="_Toc147935157"/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>=disease control rate,</w:t>
      </w:r>
      <w:r>
        <w:rPr>
          <w:rFonts w:ascii="Times New Roman" w:hAnsi="Times New Roman" w:cs="Times New Roman"/>
          <w:bCs/>
          <w:sz w:val="21"/>
          <w:szCs w:val="21"/>
        </w:rPr>
        <w:t xml:space="preserve"> 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=months,</w:t>
      </w:r>
      <w:r>
        <w:rPr>
          <w:rFonts w:ascii="Times New Roman" w:hAnsi="Times New Roman" w:cs="Times New Roman"/>
          <w:bCs/>
          <w:sz w:val="21"/>
          <w:szCs w:val="21"/>
        </w:rPr>
        <w:t xml:space="preserve"> 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 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bookmarkEnd w:id="22"/>
    <w:p>
      <w:pPr>
        <w:pStyle w:val="3"/>
        <w:spacing w:line="360" w:lineRule="auto"/>
        <w:jc w:val="center"/>
        <w:rPr>
          <w:rFonts w:ascii="Times New Roman" w:hAnsi="Times New Roman"/>
          <w:i w:val="0"/>
          <w:iCs/>
          <w:sz w:val="24"/>
        </w:rPr>
      </w:pPr>
      <w:r>
        <w:rPr>
          <w:rFonts w:ascii="Times New Roman" w:hAnsi="Times New Roman"/>
          <w:i w:val="0"/>
          <w:iCs/>
          <w:sz w:val="24"/>
        </w:rPr>
        <w:t>Table 22 Key efficacy indicators in the inosine and the non-inosine groups of the first line and the second line and above</w:t>
      </w:r>
    </w:p>
    <w:tbl>
      <w:tblPr>
        <w:tblStyle w:val="13"/>
        <w:tblW w:w="5035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308"/>
        <w:gridCol w:w="1456"/>
        <w:gridCol w:w="728"/>
        <w:gridCol w:w="1308"/>
        <w:gridCol w:w="1456"/>
        <w:gridCol w:w="72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932" w:type="pct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34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ind w:firstLine="738" w:firstLineChars="3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irst line</w:t>
            </w:r>
          </w:p>
        </w:tc>
        <w:tc>
          <w:tcPr>
            <w:tcW w:w="2033" w:type="pct"/>
            <w:gridSpan w:val="3"/>
            <w:tcBorders>
              <w:top w:val="single" w:color="000000" w:themeColor="text1" w:sz="12" w:space="0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cond line and abov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tblHeader/>
        </w:trPr>
        <w:tc>
          <w:tcPr>
            <w:tcW w:w="932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8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5)</w:t>
            </w:r>
          </w:p>
        </w:tc>
        <w:tc>
          <w:tcPr>
            <w:tcW w:w="424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  <w:tc>
          <w:tcPr>
            <w:tcW w:w="762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48" w:type="pct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on-inosin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=41)</w:t>
            </w:r>
          </w:p>
        </w:tc>
        <w:tc>
          <w:tcPr>
            <w:tcW w:w="423" w:type="pct"/>
            <w:tcBorders>
              <w:top w:val="nil"/>
              <w:bottom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424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762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%)</w:t>
            </w:r>
          </w:p>
        </w:tc>
        <w:tc>
          <w:tcPr>
            <w:tcW w:w="848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8%)</w:t>
            </w:r>
          </w:p>
        </w:tc>
        <w:tc>
          <w:tcPr>
            <w:tcW w:w="423" w:type="pct"/>
            <w:tcBorders>
              <w:top w:val="single" w:color="000000" w:themeColor="text1" w:sz="6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1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6.7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33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5.6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6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0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2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0.0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8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8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6.7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5.9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3.3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4.4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FS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3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6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82.6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6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2.5%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PF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1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5.26-8.94)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77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50-9.03)</w:t>
            </w:r>
          </w:p>
        </w:tc>
        <w:tc>
          <w:tcPr>
            <w:tcW w:w="424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61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.84-10.02)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.92-4.08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2%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9%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5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4.6%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6%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PF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5%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6%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85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9%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6%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S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8" w:type="pct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s</w:t>
            </w:r>
          </w:p>
          <w:p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1.1%)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_Hlk134275330"/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43.9%)</w:t>
            </w:r>
            <w:bookmarkEnd w:id="23"/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S (m)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5% CI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50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00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1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9.46-18.74)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6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7.75-33.59)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3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9.2%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2.9%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61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8.3%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.1%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932" w:type="pct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-mOS rate</w:t>
            </w:r>
          </w:p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762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.0%</w:t>
            </w:r>
          </w:p>
        </w:tc>
        <w:tc>
          <w:tcPr>
            <w:tcW w:w="848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.1%</w:t>
            </w:r>
          </w:p>
        </w:tc>
        <w:tc>
          <w:tcPr>
            <w:tcW w:w="424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81</w:t>
            </w:r>
          </w:p>
        </w:tc>
        <w:tc>
          <w:tcPr>
            <w:tcW w:w="762" w:type="pct"/>
          </w:tcPr>
          <w:p>
            <w:pPr>
              <w:tabs>
                <w:tab w:val="center" w:pos="957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3.0%</w:t>
            </w:r>
          </w:p>
        </w:tc>
        <w:tc>
          <w:tcPr>
            <w:tcW w:w="848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.8%</w:t>
            </w:r>
          </w:p>
        </w:tc>
        <w:tc>
          <w:tcPr>
            <w:tcW w:w="423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54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1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bCs/>
          <w:sz w:val="21"/>
          <w:szCs w:val="21"/>
        </w:rPr>
        <w:t>ORR</w:t>
      </w:r>
      <w:r>
        <w:rPr>
          <w:rFonts w:ascii="Times New Roman" w:hAnsi="Times New Roman" w:cs="Times New Roman"/>
          <w:sz w:val="21"/>
          <w:szCs w:val="21"/>
        </w:rPr>
        <w:t xml:space="preserve">=objective response rate, </w:t>
      </w:r>
      <w:r>
        <w:rPr>
          <w:rFonts w:ascii="Times New Roman" w:hAnsi="Times New Roman" w:cs="Times New Roman"/>
          <w:bCs/>
          <w:sz w:val="21"/>
          <w:szCs w:val="21"/>
        </w:rPr>
        <w:t>DCR</w:t>
      </w:r>
      <w:r>
        <w:rPr>
          <w:rFonts w:ascii="Times New Roman" w:hAnsi="Times New Roman" w:cs="Times New Roman"/>
          <w:sz w:val="21"/>
          <w:szCs w:val="21"/>
        </w:rPr>
        <w:t xml:space="preserve">=disease control rate, </w:t>
      </w:r>
      <w:r>
        <w:rPr>
          <w:rFonts w:ascii="Times New Roman" w:hAnsi="Times New Roman" w:cs="Times New Roman"/>
          <w:bCs/>
          <w:sz w:val="21"/>
          <w:szCs w:val="21"/>
        </w:rPr>
        <w:t>PFS</w:t>
      </w:r>
      <w:r>
        <w:rPr>
          <w:rFonts w:ascii="Times New Roman" w:hAnsi="Times New Roman" w:cs="Times New Roman"/>
          <w:sz w:val="21"/>
          <w:szCs w:val="21"/>
        </w:rPr>
        <w:t xml:space="preserve">=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OS</w:t>
      </w:r>
      <w:r>
        <w:rPr>
          <w:rFonts w:ascii="Times New Roman" w:hAnsi="Times New Roman" w:cs="Times New Roman"/>
          <w:sz w:val="21"/>
          <w:szCs w:val="21"/>
        </w:rPr>
        <w:t xml:space="preserve">=overall survival, </w:t>
      </w:r>
      <w:r>
        <w:rPr>
          <w:rFonts w:ascii="Times New Roman" w:hAnsi="Times New Roman" w:cs="Times New Roman"/>
          <w:bCs/>
          <w:sz w:val="21"/>
          <w:szCs w:val="21"/>
        </w:rPr>
        <w:t>mPFS</w:t>
      </w:r>
      <w:r>
        <w:rPr>
          <w:rFonts w:ascii="Times New Roman" w:hAnsi="Times New Roman" w:cs="Times New Roman"/>
          <w:sz w:val="21"/>
          <w:szCs w:val="21"/>
        </w:rPr>
        <w:t xml:space="preserve">=median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mOS</w:t>
      </w:r>
      <w:r>
        <w:rPr>
          <w:rFonts w:ascii="Times New Roman" w:hAnsi="Times New Roman" w:cs="Times New Roman"/>
          <w:sz w:val="21"/>
          <w:szCs w:val="21"/>
        </w:rPr>
        <w:t xml:space="preserve">=median overall survival, </w:t>
      </w:r>
      <w:r>
        <w:rPr>
          <w:rFonts w:ascii="Times New Roman" w:hAnsi="Times New Roman" w:cs="Times New Roman"/>
          <w:bCs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 xml:space="preserve">=months, </w:t>
      </w:r>
      <w:r>
        <w:rPr>
          <w:rFonts w:ascii="Times New Roman" w:hAnsi="Times New Roman" w:cs="Times New Roman"/>
          <w:bCs/>
          <w:color w:val="000000" w:themeColor="text1"/>
          <w:sz w:val="21"/>
          <w:szCs w:val="21"/>
        </w:rPr>
        <w:t>6m-PFS rate</w:t>
      </w:r>
      <w:r>
        <w:rPr>
          <w:rFonts w:ascii="Times New Roman" w:hAnsi="Times New Roman" w:cs="Times New Roman"/>
          <w:sz w:val="21"/>
          <w:szCs w:val="21"/>
        </w:rPr>
        <w:t xml:space="preserve">=6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12m-PFS rate</w:t>
      </w:r>
      <w:r>
        <w:rPr>
          <w:rFonts w:ascii="Times New Roman" w:hAnsi="Times New Roman" w:cs="Times New Roman"/>
          <w:sz w:val="21"/>
          <w:szCs w:val="21"/>
        </w:rPr>
        <w:t xml:space="preserve">=12 months progression free survival, </w:t>
      </w:r>
      <w:r>
        <w:rPr>
          <w:rFonts w:ascii="Times New Roman" w:hAnsi="Times New Roman" w:cs="Times New Roman"/>
          <w:bCs/>
          <w:sz w:val="21"/>
          <w:szCs w:val="21"/>
        </w:rPr>
        <w:t>6m-OS rate</w:t>
      </w:r>
      <w:r>
        <w:rPr>
          <w:rFonts w:ascii="Times New Roman" w:hAnsi="Times New Roman" w:cs="Times New Roman"/>
          <w:sz w:val="21"/>
          <w:szCs w:val="21"/>
        </w:rPr>
        <w:t xml:space="preserve">=6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12m-OS rate</w:t>
      </w:r>
      <w:r>
        <w:rPr>
          <w:rFonts w:ascii="Times New Roman" w:hAnsi="Times New Roman" w:cs="Times New Roman"/>
          <w:sz w:val="21"/>
          <w:szCs w:val="21"/>
        </w:rPr>
        <w:t xml:space="preserve">=12 months overall survival, </w:t>
      </w:r>
      <w:r>
        <w:rPr>
          <w:rFonts w:ascii="Times New Roman" w:hAnsi="Times New Roman" w:cs="Times New Roman"/>
          <w:bCs/>
          <w:sz w:val="21"/>
          <w:szCs w:val="21"/>
        </w:rPr>
        <w:t>CR</w:t>
      </w:r>
      <w:r>
        <w:rPr>
          <w:rFonts w:ascii="Times New Roman" w:hAnsi="Times New Roman" w:cs="Times New Roman"/>
          <w:sz w:val="21"/>
          <w:szCs w:val="21"/>
        </w:rPr>
        <w:t xml:space="preserve">=complete response, </w:t>
      </w:r>
      <w:r>
        <w:rPr>
          <w:rFonts w:ascii="Times New Roman" w:hAnsi="Times New Roman" w:cs="Times New Roman"/>
          <w:bCs/>
          <w:sz w:val="21"/>
          <w:szCs w:val="21"/>
        </w:rPr>
        <w:t>PR</w:t>
      </w:r>
      <w:r>
        <w:rPr>
          <w:rFonts w:ascii="Times New Roman" w:hAnsi="Times New Roman" w:cs="Times New Roman"/>
          <w:sz w:val="21"/>
          <w:szCs w:val="21"/>
        </w:rPr>
        <w:t xml:space="preserve">=partial response, </w:t>
      </w:r>
      <w:r>
        <w:rPr>
          <w:rFonts w:ascii="Times New Roman" w:hAnsi="Times New Roman" w:cs="Times New Roman"/>
          <w:bCs/>
          <w:sz w:val="21"/>
          <w:szCs w:val="21"/>
        </w:rPr>
        <w:t>SD</w:t>
      </w:r>
      <w:r>
        <w:rPr>
          <w:rFonts w:ascii="Times New Roman" w:hAnsi="Times New Roman" w:cs="Times New Roman"/>
          <w:sz w:val="21"/>
          <w:szCs w:val="21"/>
        </w:rPr>
        <w:t xml:space="preserve">=stable disease, </w:t>
      </w:r>
      <w:r>
        <w:rPr>
          <w:rFonts w:ascii="Times New Roman" w:hAnsi="Times New Roman" w:cs="Times New Roman"/>
          <w:bCs/>
          <w:sz w:val="21"/>
          <w:szCs w:val="21"/>
        </w:rPr>
        <w:t>PD</w:t>
      </w:r>
      <w:r>
        <w:rPr>
          <w:rFonts w:ascii="Times New Roman" w:hAnsi="Times New Roman" w:cs="Times New Roman"/>
          <w:sz w:val="21"/>
          <w:szCs w:val="21"/>
        </w:rPr>
        <w:t xml:space="preserve">=progression disease, </w:t>
      </w:r>
      <w:r>
        <w:rPr>
          <w:rFonts w:ascii="Times New Roman" w:hAnsi="Times New Roman" w:cs="Times New Roman"/>
          <w:bCs/>
          <w:sz w:val="21"/>
          <w:szCs w:val="21"/>
        </w:rPr>
        <w:t>NR</w:t>
      </w:r>
      <w:r>
        <w:rPr>
          <w:rFonts w:ascii="Times New Roman" w:hAnsi="Times New Roman" w:cs="Times New Roman"/>
          <w:sz w:val="21"/>
          <w:szCs w:val="21"/>
        </w:rPr>
        <w:t xml:space="preserve">=not reaching, </w:t>
      </w:r>
      <w:r>
        <w:rPr>
          <w:rFonts w:ascii="Times New Roman" w:hAnsi="Times New Roman" w:cs="Times New Roman"/>
          <w:bCs/>
          <w:sz w:val="21"/>
          <w:szCs w:val="21"/>
        </w:rPr>
        <w:t>95%CI</w:t>
      </w:r>
      <w:r>
        <w:rPr>
          <w:rFonts w:ascii="Times New Roman" w:hAnsi="Times New Roman" w:cs="Times New Roman"/>
          <w:sz w:val="21"/>
          <w:szCs w:val="21"/>
        </w:rPr>
        <w:t>=95% confidence interval.</w:t>
      </w:r>
    </w:p>
    <w:sectPr>
      <w:footerReference r:id="rId4" w:type="default"/>
      <w:pgSz w:w="11906" w:h="16838"/>
      <w:pgMar w:top="1440" w:right="1800" w:bottom="1440" w:left="1800" w:header="851" w:footer="992" w:gutter="0"/>
      <w:pgNumType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tabs>
        <w:tab w:val="left" w:pos="3640"/>
        <w:tab w:val="clear" w:pos="4153"/>
        <w:tab w:val="clear" w:pos="8306"/>
      </w:tabs>
    </w:pP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56173552"/>
      <w:docPartObj>
        <w:docPartGallery w:val="AutoText"/>
      </w:docPartObj>
    </w:sdtPr>
    <w:sdtContent>
      <w:p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7"/>
      <w:tabs>
        <w:tab w:val="left" w:pos="3640"/>
        <w:tab w:val="clear" w:pos="4153"/>
        <w:tab w:val="clear" w:pos="8306"/>
      </w:tabs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2I0N2JjOGZjOTY5OTE2MDNhNGE4NjY1NDk3YTkwNW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9asfvtey0rs2oe5ezcpeadyw9r5a9x9v2zr&quot;&gt;My EndNote Library&lt;record-ids&gt;&lt;item&gt;1&lt;/item&gt;&lt;item&gt;10&lt;/item&gt;&lt;item&gt;11&lt;/item&gt;&lt;item&gt;12&lt;/item&gt;&lt;item&gt;15&lt;/item&gt;&lt;item&gt;16&lt;/item&gt;&lt;item&gt;19&lt;/item&gt;&lt;item&gt;27&lt;/item&gt;&lt;item&gt;30&lt;/item&gt;&lt;item&gt;33&lt;/item&gt;&lt;item&gt;36&lt;/item&gt;&lt;item&gt;38&lt;/item&gt;&lt;item&gt;40&lt;/item&gt;&lt;item&gt;41&lt;/item&gt;&lt;item&gt;42&lt;/item&gt;&lt;item&gt;43&lt;/item&gt;&lt;item&gt;44&lt;/item&gt;&lt;item&gt;51&lt;/item&gt;&lt;item&gt;56&lt;/item&gt;&lt;item&gt;58&lt;/item&gt;&lt;item&gt;84&lt;/item&gt;&lt;item&gt;96&lt;/item&gt;&lt;item&gt;104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item&gt;123&lt;/item&gt;&lt;item&gt;124&lt;/item&gt;&lt;item&gt;125&lt;/item&gt;&lt;item&gt;128&lt;/item&gt;&lt;item&gt;129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2&lt;/item&gt;&lt;item&gt;143&lt;/item&gt;&lt;item&gt;145&lt;/item&gt;&lt;item&gt;146&lt;/item&gt;&lt;item&gt;148&lt;/item&gt;&lt;item&gt;152&lt;/item&gt;&lt;item&gt;154&lt;/item&gt;&lt;item&gt;155&lt;/item&gt;&lt;item&gt;156&lt;/item&gt;&lt;item&gt;158&lt;/item&gt;&lt;item&gt;159&lt;/item&gt;&lt;item&gt;160&lt;/item&gt;&lt;item&gt;162&lt;/item&gt;&lt;item&gt;163&lt;/item&gt;&lt;item&gt;164&lt;/item&gt;&lt;item&gt;165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185&lt;/item&gt;&lt;item&gt;186&lt;/item&gt;&lt;item&gt;187&lt;/item&gt;&lt;item&gt;188&lt;/item&gt;&lt;item&gt;189&lt;/item&gt;&lt;item&gt;190&lt;/item&gt;&lt;item&gt;191&lt;/item&gt;&lt;item&gt;192&lt;/item&gt;&lt;item&gt;197&lt;/item&gt;&lt;item&gt;198&lt;/item&gt;&lt;item&gt;201&lt;/item&gt;&lt;item&gt;202&lt;/item&gt;&lt;item&gt;203&lt;/item&gt;&lt;item&gt;204&lt;/item&gt;&lt;item&gt;205&lt;/item&gt;&lt;item&gt;206&lt;/item&gt;&lt;item&gt;208&lt;/item&gt;&lt;item&gt;209&lt;/item&gt;&lt;item&gt;210&lt;/item&gt;&lt;item&gt;211&lt;/item&gt;&lt;item&gt;212&lt;/item&gt;&lt;item&gt;213&lt;/item&gt;&lt;item&gt;215&lt;/item&gt;&lt;item&gt;217&lt;/item&gt;&lt;item&gt;218&lt;/item&gt;&lt;item&gt;219&lt;/item&gt;&lt;item&gt;220&lt;/item&gt;&lt;item&gt;223&lt;/item&gt;&lt;item&gt;224&lt;/item&gt;&lt;item&gt;226&lt;/item&gt;&lt;item&gt;227&lt;/item&gt;&lt;item&gt;228&lt;/item&gt;&lt;item&gt;229&lt;/item&gt;&lt;item&gt;232&lt;/item&gt;&lt;item&gt;237&lt;/item&gt;&lt;item&gt;243&lt;/item&gt;&lt;item&gt;244&lt;/item&gt;&lt;item&gt;246&lt;/item&gt;&lt;item&gt;247&lt;/item&gt;&lt;item&gt;248&lt;/item&gt;&lt;item&gt;251&lt;/item&gt;&lt;item&gt;253&lt;/item&gt;&lt;item&gt;258&lt;/item&gt;&lt;item&gt;259&lt;/item&gt;&lt;item&gt;261&lt;/item&gt;&lt;item&gt;264&lt;/item&gt;&lt;item&gt;268&lt;/item&gt;&lt;item&gt;269&lt;/item&gt;&lt;item&gt;270&lt;/item&gt;&lt;item&gt;272&lt;/item&gt;&lt;item&gt;273&lt;/item&gt;&lt;item&gt;282&lt;/item&gt;&lt;item&gt;289&lt;/item&gt;&lt;item&gt;292&lt;/item&gt;&lt;item&gt;293&lt;/item&gt;&lt;item&gt;294&lt;/item&gt;&lt;item&gt;295&lt;/item&gt;&lt;item&gt;296&lt;/item&gt;&lt;item&gt;297&lt;/item&gt;&lt;item&gt;303&lt;/item&gt;&lt;item&gt;304&lt;/item&gt;&lt;item&gt;305&lt;/item&gt;&lt;item&gt;306&lt;/item&gt;&lt;item&gt;307&lt;/item&gt;&lt;item&gt;308&lt;/item&gt;&lt;item&gt;309&lt;/item&gt;&lt;item&gt;313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KSO_WPS_MARK_KEY" w:val="73934906-473d-4658-8bd4-ce030b6dd4a6"/>
  </w:docVars>
  <w:rsids>
    <w:rsidRoot w:val="00172A27"/>
    <w:rsid w:val="000004B9"/>
    <w:rsid w:val="00000640"/>
    <w:rsid w:val="000016C2"/>
    <w:rsid w:val="00001B3B"/>
    <w:rsid w:val="00002DDB"/>
    <w:rsid w:val="000033AC"/>
    <w:rsid w:val="00007208"/>
    <w:rsid w:val="0001376C"/>
    <w:rsid w:val="000140F0"/>
    <w:rsid w:val="000150F6"/>
    <w:rsid w:val="000167BE"/>
    <w:rsid w:val="00017647"/>
    <w:rsid w:val="00020230"/>
    <w:rsid w:val="00021EAC"/>
    <w:rsid w:val="00023D3B"/>
    <w:rsid w:val="00027BD6"/>
    <w:rsid w:val="0003094C"/>
    <w:rsid w:val="00033C5B"/>
    <w:rsid w:val="000414A3"/>
    <w:rsid w:val="0004290F"/>
    <w:rsid w:val="000438AF"/>
    <w:rsid w:val="0004670B"/>
    <w:rsid w:val="00047B25"/>
    <w:rsid w:val="00047CE0"/>
    <w:rsid w:val="000511BD"/>
    <w:rsid w:val="00051690"/>
    <w:rsid w:val="00051B6C"/>
    <w:rsid w:val="00052948"/>
    <w:rsid w:val="00054C5C"/>
    <w:rsid w:val="000608CE"/>
    <w:rsid w:val="00061800"/>
    <w:rsid w:val="00061C37"/>
    <w:rsid w:val="000631ED"/>
    <w:rsid w:val="00073825"/>
    <w:rsid w:val="0007515F"/>
    <w:rsid w:val="00077CB2"/>
    <w:rsid w:val="00080407"/>
    <w:rsid w:val="000809B7"/>
    <w:rsid w:val="00081E44"/>
    <w:rsid w:val="000830FA"/>
    <w:rsid w:val="00083D02"/>
    <w:rsid w:val="00084AD7"/>
    <w:rsid w:val="00084E8F"/>
    <w:rsid w:val="00086A84"/>
    <w:rsid w:val="00092345"/>
    <w:rsid w:val="00094A43"/>
    <w:rsid w:val="00096DA2"/>
    <w:rsid w:val="000A2D6A"/>
    <w:rsid w:val="000A7899"/>
    <w:rsid w:val="000B1545"/>
    <w:rsid w:val="000B573F"/>
    <w:rsid w:val="000C1734"/>
    <w:rsid w:val="000C1A3D"/>
    <w:rsid w:val="000C1D43"/>
    <w:rsid w:val="000C2609"/>
    <w:rsid w:val="000C2A7A"/>
    <w:rsid w:val="000C48CA"/>
    <w:rsid w:val="000C4D74"/>
    <w:rsid w:val="000C640F"/>
    <w:rsid w:val="000C6E80"/>
    <w:rsid w:val="000D24A2"/>
    <w:rsid w:val="000D4B48"/>
    <w:rsid w:val="000D5238"/>
    <w:rsid w:val="000D67FE"/>
    <w:rsid w:val="000D70AF"/>
    <w:rsid w:val="000E0A10"/>
    <w:rsid w:val="000E0ABA"/>
    <w:rsid w:val="000E382E"/>
    <w:rsid w:val="000E41FB"/>
    <w:rsid w:val="000E4E8D"/>
    <w:rsid w:val="000E6DF3"/>
    <w:rsid w:val="000F0E03"/>
    <w:rsid w:val="000F101C"/>
    <w:rsid w:val="000F1D77"/>
    <w:rsid w:val="000F40C2"/>
    <w:rsid w:val="000F44DF"/>
    <w:rsid w:val="000F588A"/>
    <w:rsid w:val="000F58A5"/>
    <w:rsid w:val="000F61AE"/>
    <w:rsid w:val="0010034F"/>
    <w:rsid w:val="00100B14"/>
    <w:rsid w:val="00100BFF"/>
    <w:rsid w:val="00101F01"/>
    <w:rsid w:val="00102503"/>
    <w:rsid w:val="00104B01"/>
    <w:rsid w:val="00104F58"/>
    <w:rsid w:val="00105385"/>
    <w:rsid w:val="00105B93"/>
    <w:rsid w:val="0011126B"/>
    <w:rsid w:val="001144B3"/>
    <w:rsid w:val="00114810"/>
    <w:rsid w:val="0011655F"/>
    <w:rsid w:val="00121639"/>
    <w:rsid w:val="00123B6F"/>
    <w:rsid w:val="00127C18"/>
    <w:rsid w:val="00130B93"/>
    <w:rsid w:val="00133EF6"/>
    <w:rsid w:val="0013593E"/>
    <w:rsid w:val="001379DE"/>
    <w:rsid w:val="00140787"/>
    <w:rsid w:val="00141C53"/>
    <w:rsid w:val="001430EC"/>
    <w:rsid w:val="00143BFE"/>
    <w:rsid w:val="00147A3E"/>
    <w:rsid w:val="00147D1E"/>
    <w:rsid w:val="00150151"/>
    <w:rsid w:val="0016124F"/>
    <w:rsid w:val="00161539"/>
    <w:rsid w:val="001651E9"/>
    <w:rsid w:val="00165D86"/>
    <w:rsid w:val="00172A27"/>
    <w:rsid w:val="00173436"/>
    <w:rsid w:val="00175819"/>
    <w:rsid w:val="00177963"/>
    <w:rsid w:val="001805B6"/>
    <w:rsid w:val="001806FB"/>
    <w:rsid w:val="00180AF4"/>
    <w:rsid w:val="00180F52"/>
    <w:rsid w:val="00182F0D"/>
    <w:rsid w:val="00183393"/>
    <w:rsid w:val="00183430"/>
    <w:rsid w:val="00184F06"/>
    <w:rsid w:val="0018563D"/>
    <w:rsid w:val="00186DEC"/>
    <w:rsid w:val="00190C36"/>
    <w:rsid w:val="00193B3A"/>
    <w:rsid w:val="00194AA8"/>
    <w:rsid w:val="001954C4"/>
    <w:rsid w:val="00195711"/>
    <w:rsid w:val="00197AF5"/>
    <w:rsid w:val="00197EB6"/>
    <w:rsid w:val="001A0A25"/>
    <w:rsid w:val="001A28F7"/>
    <w:rsid w:val="001A5AC6"/>
    <w:rsid w:val="001A6AA3"/>
    <w:rsid w:val="001A7E59"/>
    <w:rsid w:val="001B25AB"/>
    <w:rsid w:val="001B35C9"/>
    <w:rsid w:val="001B5AD5"/>
    <w:rsid w:val="001C006D"/>
    <w:rsid w:val="001C0A04"/>
    <w:rsid w:val="001C0A8E"/>
    <w:rsid w:val="001C46BA"/>
    <w:rsid w:val="001C5251"/>
    <w:rsid w:val="001C774F"/>
    <w:rsid w:val="001D3484"/>
    <w:rsid w:val="001D5550"/>
    <w:rsid w:val="001D596E"/>
    <w:rsid w:val="001D7AE7"/>
    <w:rsid w:val="001E0DC8"/>
    <w:rsid w:val="001E124B"/>
    <w:rsid w:val="001E6F6B"/>
    <w:rsid w:val="001F01AC"/>
    <w:rsid w:val="001F283F"/>
    <w:rsid w:val="001F5E90"/>
    <w:rsid w:val="00200DFE"/>
    <w:rsid w:val="002045D8"/>
    <w:rsid w:val="00204CD0"/>
    <w:rsid w:val="00204FA2"/>
    <w:rsid w:val="002058F7"/>
    <w:rsid w:val="00205E33"/>
    <w:rsid w:val="00210374"/>
    <w:rsid w:val="0021341E"/>
    <w:rsid w:val="0021590D"/>
    <w:rsid w:val="00221D5A"/>
    <w:rsid w:val="002220D0"/>
    <w:rsid w:val="00223C18"/>
    <w:rsid w:val="002262FE"/>
    <w:rsid w:val="00233433"/>
    <w:rsid w:val="0023771C"/>
    <w:rsid w:val="002409C0"/>
    <w:rsid w:val="002455E1"/>
    <w:rsid w:val="00245861"/>
    <w:rsid w:val="00246B60"/>
    <w:rsid w:val="00251376"/>
    <w:rsid w:val="0025158B"/>
    <w:rsid w:val="002521DD"/>
    <w:rsid w:val="00252C82"/>
    <w:rsid w:val="00253BF2"/>
    <w:rsid w:val="0025607F"/>
    <w:rsid w:val="0025748F"/>
    <w:rsid w:val="002604C9"/>
    <w:rsid w:val="00260636"/>
    <w:rsid w:val="00261912"/>
    <w:rsid w:val="002628C4"/>
    <w:rsid w:val="002638BA"/>
    <w:rsid w:val="00263B42"/>
    <w:rsid w:val="00265827"/>
    <w:rsid w:val="00270821"/>
    <w:rsid w:val="00274285"/>
    <w:rsid w:val="00274FCD"/>
    <w:rsid w:val="002771B7"/>
    <w:rsid w:val="00277D30"/>
    <w:rsid w:val="00282879"/>
    <w:rsid w:val="00284E8E"/>
    <w:rsid w:val="002854B5"/>
    <w:rsid w:val="00286343"/>
    <w:rsid w:val="0028654F"/>
    <w:rsid w:val="00287F81"/>
    <w:rsid w:val="00287FEC"/>
    <w:rsid w:val="00291047"/>
    <w:rsid w:val="002929CF"/>
    <w:rsid w:val="002931E4"/>
    <w:rsid w:val="00294B14"/>
    <w:rsid w:val="00295200"/>
    <w:rsid w:val="0029539B"/>
    <w:rsid w:val="002968F2"/>
    <w:rsid w:val="00296CA5"/>
    <w:rsid w:val="002A1B81"/>
    <w:rsid w:val="002B5547"/>
    <w:rsid w:val="002B59A7"/>
    <w:rsid w:val="002B59EF"/>
    <w:rsid w:val="002C09F4"/>
    <w:rsid w:val="002C173F"/>
    <w:rsid w:val="002C20E3"/>
    <w:rsid w:val="002C3C2C"/>
    <w:rsid w:val="002C72C8"/>
    <w:rsid w:val="002D2136"/>
    <w:rsid w:val="002D4DF9"/>
    <w:rsid w:val="002D74E7"/>
    <w:rsid w:val="002E1BF4"/>
    <w:rsid w:val="002E7ABB"/>
    <w:rsid w:val="002E7BD9"/>
    <w:rsid w:val="002F1403"/>
    <w:rsid w:val="002F33D1"/>
    <w:rsid w:val="002F3E7B"/>
    <w:rsid w:val="002F6C7A"/>
    <w:rsid w:val="00300095"/>
    <w:rsid w:val="003009DE"/>
    <w:rsid w:val="00301B3B"/>
    <w:rsid w:val="003028CD"/>
    <w:rsid w:val="00304385"/>
    <w:rsid w:val="0030575C"/>
    <w:rsid w:val="003070DA"/>
    <w:rsid w:val="003107AB"/>
    <w:rsid w:val="00310A77"/>
    <w:rsid w:val="00310C2E"/>
    <w:rsid w:val="00312184"/>
    <w:rsid w:val="0031240A"/>
    <w:rsid w:val="00312426"/>
    <w:rsid w:val="00312FAA"/>
    <w:rsid w:val="00313A93"/>
    <w:rsid w:val="00314823"/>
    <w:rsid w:val="0032306B"/>
    <w:rsid w:val="00323D1B"/>
    <w:rsid w:val="0032482E"/>
    <w:rsid w:val="00325F21"/>
    <w:rsid w:val="003266AC"/>
    <w:rsid w:val="00327457"/>
    <w:rsid w:val="00327886"/>
    <w:rsid w:val="00327E92"/>
    <w:rsid w:val="00331DC8"/>
    <w:rsid w:val="003371D1"/>
    <w:rsid w:val="003416C7"/>
    <w:rsid w:val="00342645"/>
    <w:rsid w:val="00343376"/>
    <w:rsid w:val="00343DB8"/>
    <w:rsid w:val="003459A4"/>
    <w:rsid w:val="003510BC"/>
    <w:rsid w:val="00355F69"/>
    <w:rsid w:val="0035677B"/>
    <w:rsid w:val="00356FB5"/>
    <w:rsid w:val="00357A83"/>
    <w:rsid w:val="00361C56"/>
    <w:rsid w:val="00362B07"/>
    <w:rsid w:val="00363412"/>
    <w:rsid w:val="0036374B"/>
    <w:rsid w:val="0036378D"/>
    <w:rsid w:val="00364E61"/>
    <w:rsid w:val="00370554"/>
    <w:rsid w:val="003721A3"/>
    <w:rsid w:val="00375509"/>
    <w:rsid w:val="00376065"/>
    <w:rsid w:val="00376BA1"/>
    <w:rsid w:val="00377139"/>
    <w:rsid w:val="00377958"/>
    <w:rsid w:val="00377E6E"/>
    <w:rsid w:val="00381CEA"/>
    <w:rsid w:val="00383E82"/>
    <w:rsid w:val="00383EDC"/>
    <w:rsid w:val="00384D7B"/>
    <w:rsid w:val="00385665"/>
    <w:rsid w:val="00390E37"/>
    <w:rsid w:val="003916AD"/>
    <w:rsid w:val="003941DE"/>
    <w:rsid w:val="00395AED"/>
    <w:rsid w:val="00397A5C"/>
    <w:rsid w:val="003A005D"/>
    <w:rsid w:val="003A1E55"/>
    <w:rsid w:val="003A2CE1"/>
    <w:rsid w:val="003A5EE9"/>
    <w:rsid w:val="003B1681"/>
    <w:rsid w:val="003B1F33"/>
    <w:rsid w:val="003B2043"/>
    <w:rsid w:val="003B2103"/>
    <w:rsid w:val="003B46DB"/>
    <w:rsid w:val="003B4721"/>
    <w:rsid w:val="003B763A"/>
    <w:rsid w:val="003C18C3"/>
    <w:rsid w:val="003C42EC"/>
    <w:rsid w:val="003C6D32"/>
    <w:rsid w:val="003C6EF6"/>
    <w:rsid w:val="003D1945"/>
    <w:rsid w:val="003D3929"/>
    <w:rsid w:val="003D4DA0"/>
    <w:rsid w:val="003D7219"/>
    <w:rsid w:val="003E01BD"/>
    <w:rsid w:val="003E0A63"/>
    <w:rsid w:val="003E100A"/>
    <w:rsid w:val="003E3182"/>
    <w:rsid w:val="003E66C1"/>
    <w:rsid w:val="003F124F"/>
    <w:rsid w:val="003F362C"/>
    <w:rsid w:val="003F43C4"/>
    <w:rsid w:val="003F4499"/>
    <w:rsid w:val="003F692A"/>
    <w:rsid w:val="00400764"/>
    <w:rsid w:val="004051B1"/>
    <w:rsid w:val="00405876"/>
    <w:rsid w:val="00405C05"/>
    <w:rsid w:val="00407580"/>
    <w:rsid w:val="00407A4D"/>
    <w:rsid w:val="00410357"/>
    <w:rsid w:val="00410D76"/>
    <w:rsid w:val="00411E14"/>
    <w:rsid w:val="00412486"/>
    <w:rsid w:val="00413303"/>
    <w:rsid w:val="004133A1"/>
    <w:rsid w:val="00416E99"/>
    <w:rsid w:val="00420577"/>
    <w:rsid w:val="00422F21"/>
    <w:rsid w:val="00423E57"/>
    <w:rsid w:val="0042434B"/>
    <w:rsid w:val="00425B80"/>
    <w:rsid w:val="0042764D"/>
    <w:rsid w:val="00432596"/>
    <w:rsid w:val="00433F28"/>
    <w:rsid w:val="00437279"/>
    <w:rsid w:val="004405AE"/>
    <w:rsid w:val="00441137"/>
    <w:rsid w:val="00442E95"/>
    <w:rsid w:val="00444B9D"/>
    <w:rsid w:val="0044511F"/>
    <w:rsid w:val="00446583"/>
    <w:rsid w:val="004468D5"/>
    <w:rsid w:val="00447167"/>
    <w:rsid w:val="00451211"/>
    <w:rsid w:val="004513A2"/>
    <w:rsid w:val="00453B0E"/>
    <w:rsid w:val="004542C0"/>
    <w:rsid w:val="004545A0"/>
    <w:rsid w:val="004557CA"/>
    <w:rsid w:val="00455B17"/>
    <w:rsid w:val="00455D09"/>
    <w:rsid w:val="00456870"/>
    <w:rsid w:val="00456D9B"/>
    <w:rsid w:val="00456FF8"/>
    <w:rsid w:val="004575D8"/>
    <w:rsid w:val="004636E3"/>
    <w:rsid w:val="00464F6B"/>
    <w:rsid w:val="004656E1"/>
    <w:rsid w:val="00465E44"/>
    <w:rsid w:val="00470D06"/>
    <w:rsid w:val="0047282B"/>
    <w:rsid w:val="00472878"/>
    <w:rsid w:val="004737C6"/>
    <w:rsid w:val="00475A44"/>
    <w:rsid w:val="00475FDE"/>
    <w:rsid w:val="00480FA6"/>
    <w:rsid w:val="00482257"/>
    <w:rsid w:val="004825B3"/>
    <w:rsid w:val="00483FFE"/>
    <w:rsid w:val="00484EFD"/>
    <w:rsid w:val="00486C6B"/>
    <w:rsid w:val="0049095C"/>
    <w:rsid w:val="00490E3A"/>
    <w:rsid w:val="00491349"/>
    <w:rsid w:val="00492C5C"/>
    <w:rsid w:val="00493FF6"/>
    <w:rsid w:val="00494EA9"/>
    <w:rsid w:val="004956EA"/>
    <w:rsid w:val="00496663"/>
    <w:rsid w:val="004A4A49"/>
    <w:rsid w:val="004A51A2"/>
    <w:rsid w:val="004A5D1D"/>
    <w:rsid w:val="004A617F"/>
    <w:rsid w:val="004A79FA"/>
    <w:rsid w:val="004A7A26"/>
    <w:rsid w:val="004B5354"/>
    <w:rsid w:val="004B7E36"/>
    <w:rsid w:val="004C1C98"/>
    <w:rsid w:val="004D0F6C"/>
    <w:rsid w:val="004D4909"/>
    <w:rsid w:val="004D51BC"/>
    <w:rsid w:val="004D55B8"/>
    <w:rsid w:val="004E1720"/>
    <w:rsid w:val="004E2D04"/>
    <w:rsid w:val="004E417A"/>
    <w:rsid w:val="004E49DC"/>
    <w:rsid w:val="004E525E"/>
    <w:rsid w:val="004E7A5D"/>
    <w:rsid w:val="004F0D6D"/>
    <w:rsid w:val="004F1AE4"/>
    <w:rsid w:val="004F21C3"/>
    <w:rsid w:val="004F418F"/>
    <w:rsid w:val="004F474D"/>
    <w:rsid w:val="004F5B7F"/>
    <w:rsid w:val="004F6FAE"/>
    <w:rsid w:val="004F713F"/>
    <w:rsid w:val="00501FD0"/>
    <w:rsid w:val="00502DCC"/>
    <w:rsid w:val="005046CB"/>
    <w:rsid w:val="0050782F"/>
    <w:rsid w:val="0051349A"/>
    <w:rsid w:val="005148CB"/>
    <w:rsid w:val="0052248E"/>
    <w:rsid w:val="0052314D"/>
    <w:rsid w:val="005233FF"/>
    <w:rsid w:val="005253D8"/>
    <w:rsid w:val="00525955"/>
    <w:rsid w:val="005275FB"/>
    <w:rsid w:val="00530BD9"/>
    <w:rsid w:val="00531714"/>
    <w:rsid w:val="00534579"/>
    <w:rsid w:val="005400C0"/>
    <w:rsid w:val="00540F93"/>
    <w:rsid w:val="005427B1"/>
    <w:rsid w:val="00544E42"/>
    <w:rsid w:val="00546C5A"/>
    <w:rsid w:val="005479D5"/>
    <w:rsid w:val="00550D13"/>
    <w:rsid w:val="00551632"/>
    <w:rsid w:val="00551807"/>
    <w:rsid w:val="0055244A"/>
    <w:rsid w:val="00552FE3"/>
    <w:rsid w:val="00560950"/>
    <w:rsid w:val="005627EB"/>
    <w:rsid w:val="00562A71"/>
    <w:rsid w:val="005648F0"/>
    <w:rsid w:val="0057027C"/>
    <w:rsid w:val="005720E0"/>
    <w:rsid w:val="00575859"/>
    <w:rsid w:val="00575D9E"/>
    <w:rsid w:val="00575EF1"/>
    <w:rsid w:val="005773CD"/>
    <w:rsid w:val="00580CD8"/>
    <w:rsid w:val="00581529"/>
    <w:rsid w:val="005835DB"/>
    <w:rsid w:val="005839E0"/>
    <w:rsid w:val="00586684"/>
    <w:rsid w:val="00590A08"/>
    <w:rsid w:val="00592A66"/>
    <w:rsid w:val="00592DB0"/>
    <w:rsid w:val="005933FD"/>
    <w:rsid w:val="0059750A"/>
    <w:rsid w:val="00597D2D"/>
    <w:rsid w:val="005A0348"/>
    <w:rsid w:val="005A6B56"/>
    <w:rsid w:val="005B053D"/>
    <w:rsid w:val="005B08F1"/>
    <w:rsid w:val="005B1BDC"/>
    <w:rsid w:val="005B2BE1"/>
    <w:rsid w:val="005B6FE9"/>
    <w:rsid w:val="005B7E5F"/>
    <w:rsid w:val="005C1D09"/>
    <w:rsid w:val="005C2D9D"/>
    <w:rsid w:val="005C3104"/>
    <w:rsid w:val="005C5EF1"/>
    <w:rsid w:val="005D0A25"/>
    <w:rsid w:val="005D41A4"/>
    <w:rsid w:val="005E22ED"/>
    <w:rsid w:val="005E393A"/>
    <w:rsid w:val="005E5252"/>
    <w:rsid w:val="005E6B6F"/>
    <w:rsid w:val="005F3B6B"/>
    <w:rsid w:val="005F6293"/>
    <w:rsid w:val="005F69CD"/>
    <w:rsid w:val="005F751A"/>
    <w:rsid w:val="005F758F"/>
    <w:rsid w:val="005F7700"/>
    <w:rsid w:val="00603301"/>
    <w:rsid w:val="006047DB"/>
    <w:rsid w:val="00604BA4"/>
    <w:rsid w:val="0060699A"/>
    <w:rsid w:val="00607D68"/>
    <w:rsid w:val="006117CE"/>
    <w:rsid w:val="006134F2"/>
    <w:rsid w:val="006136CE"/>
    <w:rsid w:val="00617163"/>
    <w:rsid w:val="00620CD5"/>
    <w:rsid w:val="00622526"/>
    <w:rsid w:val="00623C72"/>
    <w:rsid w:val="006248A7"/>
    <w:rsid w:val="0062568A"/>
    <w:rsid w:val="006257A9"/>
    <w:rsid w:val="006279C6"/>
    <w:rsid w:val="0063014D"/>
    <w:rsid w:val="006310EA"/>
    <w:rsid w:val="00631CBA"/>
    <w:rsid w:val="006327E4"/>
    <w:rsid w:val="00641373"/>
    <w:rsid w:val="00642E9E"/>
    <w:rsid w:val="0064520E"/>
    <w:rsid w:val="00656818"/>
    <w:rsid w:val="00660146"/>
    <w:rsid w:val="006604F9"/>
    <w:rsid w:val="00661D9B"/>
    <w:rsid w:val="006643AE"/>
    <w:rsid w:val="00665D21"/>
    <w:rsid w:val="00672042"/>
    <w:rsid w:val="006769C5"/>
    <w:rsid w:val="00676A10"/>
    <w:rsid w:val="00676A8A"/>
    <w:rsid w:val="00676F6D"/>
    <w:rsid w:val="00677034"/>
    <w:rsid w:val="00677A7B"/>
    <w:rsid w:val="0068004A"/>
    <w:rsid w:val="006806AB"/>
    <w:rsid w:val="00684D16"/>
    <w:rsid w:val="00684EBC"/>
    <w:rsid w:val="0068540F"/>
    <w:rsid w:val="00687012"/>
    <w:rsid w:val="00687361"/>
    <w:rsid w:val="00693BB6"/>
    <w:rsid w:val="0069436C"/>
    <w:rsid w:val="00694848"/>
    <w:rsid w:val="00696826"/>
    <w:rsid w:val="006A04AB"/>
    <w:rsid w:val="006A0B98"/>
    <w:rsid w:val="006A1835"/>
    <w:rsid w:val="006A25A6"/>
    <w:rsid w:val="006B1F6C"/>
    <w:rsid w:val="006B57B9"/>
    <w:rsid w:val="006C03B3"/>
    <w:rsid w:val="006C1D1D"/>
    <w:rsid w:val="006C349B"/>
    <w:rsid w:val="006C51DA"/>
    <w:rsid w:val="006C6565"/>
    <w:rsid w:val="006C7111"/>
    <w:rsid w:val="006D02C5"/>
    <w:rsid w:val="006D0445"/>
    <w:rsid w:val="006D252C"/>
    <w:rsid w:val="006D446D"/>
    <w:rsid w:val="006D4B55"/>
    <w:rsid w:val="006D59A7"/>
    <w:rsid w:val="006D6CD9"/>
    <w:rsid w:val="006E1B42"/>
    <w:rsid w:val="006F0DFA"/>
    <w:rsid w:val="006F0F21"/>
    <w:rsid w:val="006F325D"/>
    <w:rsid w:val="006F4938"/>
    <w:rsid w:val="006F701E"/>
    <w:rsid w:val="006F73C6"/>
    <w:rsid w:val="0070136F"/>
    <w:rsid w:val="00703FAC"/>
    <w:rsid w:val="007041DE"/>
    <w:rsid w:val="007064A5"/>
    <w:rsid w:val="00707606"/>
    <w:rsid w:val="00707B29"/>
    <w:rsid w:val="007116F7"/>
    <w:rsid w:val="00712063"/>
    <w:rsid w:val="00713BA6"/>
    <w:rsid w:val="00713C86"/>
    <w:rsid w:val="007153E1"/>
    <w:rsid w:val="00716499"/>
    <w:rsid w:val="00717004"/>
    <w:rsid w:val="00720FE0"/>
    <w:rsid w:val="00725525"/>
    <w:rsid w:val="00731602"/>
    <w:rsid w:val="00734175"/>
    <w:rsid w:val="0073468D"/>
    <w:rsid w:val="00744E87"/>
    <w:rsid w:val="00745408"/>
    <w:rsid w:val="00747032"/>
    <w:rsid w:val="00751852"/>
    <w:rsid w:val="00751B0D"/>
    <w:rsid w:val="00752422"/>
    <w:rsid w:val="00753752"/>
    <w:rsid w:val="0076127B"/>
    <w:rsid w:val="00762E54"/>
    <w:rsid w:val="00762F1D"/>
    <w:rsid w:val="00763358"/>
    <w:rsid w:val="007642FC"/>
    <w:rsid w:val="00765300"/>
    <w:rsid w:val="007658FE"/>
    <w:rsid w:val="00765E9B"/>
    <w:rsid w:val="00766BE6"/>
    <w:rsid w:val="00771745"/>
    <w:rsid w:val="0077270D"/>
    <w:rsid w:val="00777CBF"/>
    <w:rsid w:val="00777CC9"/>
    <w:rsid w:val="007800C7"/>
    <w:rsid w:val="007847E9"/>
    <w:rsid w:val="007849CC"/>
    <w:rsid w:val="0078532E"/>
    <w:rsid w:val="0078593B"/>
    <w:rsid w:val="00795548"/>
    <w:rsid w:val="0079677B"/>
    <w:rsid w:val="00797FAD"/>
    <w:rsid w:val="007A01D8"/>
    <w:rsid w:val="007A2203"/>
    <w:rsid w:val="007A3BAE"/>
    <w:rsid w:val="007A51E5"/>
    <w:rsid w:val="007A5852"/>
    <w:rsid w:val="007B0D19"/>
    <w:rsid w:val="007B3DCF"/>
    <w:rsid w:val="007B503D"/>
    <w:rsid w:val="007C16BC"/>
    <w:rsid w:val="007C1781"/>
    <w:rsid w:val="007C3BBB"/>
    <w:rsid w:val="007C3C31"/>
    <w:rsid w:val="007C7A74"/>
    <w:rsid w:val="007D0848"/>
    <w:rsid w:val="007D0DBD"/>
    <w:rsid w:val="007D1653"/>
    <w:rsid w:val="007D57BE"/>
    <w:rsid w:val="007D74D7"/>
    <w:rsid w:val="007E3C79"/>
    <w:rsid w:val="007E4975"/>
    <w:rsid w:val="007E5F3C"/>
    <w:rsid w:val="007F2410"/>
    <w:rsid w:val="007F2769"/>
    <w:rsid w:val="007F2DD0"/>
    <w:rsid w:val="007F3270"/>
    <w:rsid w:val="007F4A65"/>
    <w:rsid w:val="007F528A"/>
    <w:rsid w:val="007F6C15"/>
    <w:rsid w:val="0080031D"/>
    <w:rsid w:val="00801EB7"/>
    <w:rsid w:val="00802B10"/>
    <w:rsid w:val="008038B8"/>
    <w:rsid w:val="008044A0"/>
    <w:rsid w:val="00804E4E"/>
    <w:rsid w:val="0080516A"/>
    <w:rsid w:val="00806EEA"/>
    <w:rsid w:val="00807BEE"/>
    <w:rsid w:val="0081015B"/>
    <w:rsid w:val="00811DFC"/>
    <w:rsid w:val="00815274"/>
    <w:rsid w:val="00816747"/>
    <w:rsid w:val="00816E00"/>
    <w:rsid w:val="008202B8"/>
    <w:rsid w:val="00825904"/>
    <w:rsid w:val="00827934"/>
    <w:rsid w:val="00827E77"/>
    <w:rsid w:val="00827EAB"/>
    <w:rsid w:val="008313ED"/>
    <w:rsid w:val="008317AB"/>
    <w:rsid w:val="00832157"/>
    <w:rsid w:val="00833946"/>
    <w:rsid w:val="008347EC"/>
    <w:rsid w:val="0084203B"/>
    <w:rsid w:val="00844DBC"/>
    <w:rsid w:val="0084531F"/>
    <w:rsid w:val="00853885"/>
    <w:rsid w:val="00854DB3"/>
    <w:rsid w:val="00854E2C"/>
    <w:rsid w:val="00856CC5"/>
    <w:rsid w:val="00857A7A"/>
    <w:rsid w:val="0086153C"/>
    <w:rsid w:val="00861ECB"/>
    <w:rsid w:val="008620F9"/>
    <w:rsid w:val="00862530"/>
    <w:rsid w:val="00864399"/>
    <w:rsid w:val="00865EFB"/>
    <w:rsid w:val="008775A8"/>
    <w:rsid w:val="008779D7"/>
    <w:rsid w:val="00882335"/>
    <w:rsid w:val="00882510"/>
    <w:rsid w:val="008852F7"/>
    <w:rsid w:val="00886A61"/>
    <w:rsid w:val="0088734F"/>
    <w:rsid w:val="00892E4A"/>
    <w:rsid w:val="00893A65"/>
    <w:rsid w:val="00893C60"/>
    <w:rsid w:val="00893F84"/>
    <w:rsid w:val="00896867"/>
    <w:rsid w:val="008A1B27"/>
    <w:rsid w:val="008A272D"/>
    <w:rsid w:val="008A5D75"/>
    <w:rsid w:val="008A73EE"/>
    <w:rsid w:val="008B3B2A"/>
    <w:rsid w:val="008B3E5D"/>
    <w:rsid w:val="008B56EA"/>
    <w:rsid w:val="008B57A6"/>
    <w:rsid w:val="008B5BFD"/>
    <w:rsid w:val="008B6D66"/>
    <w:rsid w:val="008C1534"/>
    <w:rsid w:val="008C1963"/>
    <w:rsid w:val="008C2AB1"/>
    <w:rsid w:val="008C3A44"/>
    <w:rsid w:val="008C3C85"/>
    <w:rsid w:val="008C4C4B"/>
    <w:rsid w:val="008D211C"/>
    <w:rsid w:val="008D2521"/>
    <w:rsid w:val="008D2D01"/>
    <w:rsid w:val="008D3187"/>
    <w:rsid w:val="008D3349"/>
    <w:rsid w:val="008D4010"/>
    <w:rsid w:val="008D4EF3"/>
    <w:rsid w:val="008D59E8"/>
    <w:rsid w:val="008E0D26"/>
    <w:rsid w:val="008E214F"/>
    <w:rsid w:val="008F3F20"/>
    <w:rsid w:val="008F43DB"/>
    <w:rsid w:val="00900314"/>
    <w:rsid w:val="00900F9A"/>
    <w:rsid w:val="009026EF"/>
    <w:rsid w:val="009027F4"/>
    <w:rsid w:val="009049D6"/>
    <w:rsid w:val="00906847"/>
    <w:rsid w:val="009069FD"/>
    <w:rsid w:val="009127A2"/>
    <w:rsid w:val="00912E8A"/>
    <w:rsid w:val="0092029D"/>
    <w:rsid w:val="00921823"/>
    <w:rsid w:val="00924868"/>
    <w:rsid w:val="00925A25"/>
    <w:rsid w:val="009315E2"/>
    <w:rsid w:val="0093482E"/>
    <w:rsid w:val="00934EE2"/>
    <w:rsid w:val="00937F23"/>
    <w:rsid w:val="00941790"/>
    <w:rsid w:val="009423E9"/>
    <w:rsid w:val="00942D78"/>
    <w:rsid w:val="0094678F"/>
    <w:rsid w:val="00946DB2"/>
    <w:rsid w:val="009506A5"/>
    <w:rsid w:val="00951F6E"/>
    <w:rsid w:val="00952065"/>
    <w:rsid w:val="00952B51"/>
    <w:rsid w:val="00952E4A"/>
    <w:rsid w:val="009561CC"/>
    <w:rsid w:val="00956246"/>
    <w:rsid w:val="00957EED"/>
    <w:rsid w:val="00960D61"/>
    <w:rsid w:val="0096157D"/>
    <w:rsid w:val="00962B46"/>
    <w:rsid w:val="00962BDA"/>
    <w:rsid w:val="0096560E"/>
    <w:rsid w:val="00971172"/>
    <w:rsid w:val="00971A00"/>
    <w:rsid w:val="009722CF"/>
    <w:rsid w:val="009726F4"/>
    <w:rsid w:val="00973C14"/>
    <w:rsid w:val="00974474"/>
    <w:rsid w:val="009746DD"/>
    <w:rsid w:val="00975507"/>
    <w:rsid w:val="009764E5"/>
    <w:rsid w:val="00983E68"/>
    <w:rsid w:val="009862EB"/>
    <w:rsid w:val="009908F2"/>
    <w:rsid w:val="00990B42"/>
    <w:rsid w:val="00991CD0"/>
    <w:rsid w:val="0099789B"/>
    <w:rsid w:val="009A2C44"/>
    <w:rsid w:val="009A4B7F"/>
    <w:rsid w:val="009A583E"/>
    <w:rsid w:val="009A7298"/>
    <w:rsid w:val="009B5DE7"/>
    <w:rsid w:val="009B6867"/>
    <w:rsid w:val="009B6869"/>
    <w:rsid w:val="009B6B08"/>
    <w:rsid w:val="009C13EC"/>
    <w:rsid w:val="009C1AF4"/>
    <w:rsid w:val="009C43BE"/>
    <w:rsid w:val="009C4CD1"/>
    <w:rsid w:val="009C7428"/>
    <w:rsid w:val="009D0DE3"/>
    <w:rsid w:val="009D2BEB"/>
    <w:rsid w:val="009D3879"/>
    <w:rsid w:val="009D4A5E"/>
    <w:rsid w:val="009E2246"/>
    <w:rsid w:val="009E2CC0"/>
    <w:rsid w:val="009E4972"/>
    <w:rsid w:val="009E681A"/>
    <w:rsid w:val="009F01B0"/>
    <w:rsid w:val="009F10A0"/>
    <w:rsid w:val="009F58A7"/>
    <w:rsid w:val="009F7646"/>
    <w:rsid w:val="00A00C4F"/>
    <w:rsid w:val="00A01E92"/>
    <w:rsid w:val="00A0296B"/>
    <w:rsid w:val="00A034B8"/>
    <w:rsid w:val="00A0351B"/>
    <w:rsid w:val="00A06356"/>
    <w:rsid w:val="00A06690"/>
    <w:rsid w:val="00A1018D"/>
    <w:rsid w:val="00A10CEB"/>
    <w:rsid w:val="00A127EE"/>
    <w:rsid w:val="00A13A00"/>
    <w:rsid w:val="00A13DE0"/>
    <w:rsid w:val="00A14D0B"/>
    <w:rsid w:val="00A16789"/>
    <w:rsid w:val="00A21CA7"/>
    <w:rsid w:val="00A22B33"/>
    <w:rsid w:val="00A22D36"/>
    <w:rsid w:val="00A23994"/>
    <w:rsid w:val="00A24226"/>
    <w:rsid w:val="00A27637"/>
    <w:rsid w:val="00A27D4E"/>
    <w:rsid w:val="00A3160C"/>
    <w:rsid w:val="00A31669"/>
    <w:rsid w:val="00A31F83"/>
    <w:rsid w:val="00A33CEB"/>
    <w:rsid w:val="00A36EEE"/>
    <w:rsid w:val="00A423D2"/>
    <w:rsid w:val="00A426F4"/>
    <w:rsid w:val="00A437AA"/>
    <w:rsid w:val="00A52A5E"/>
    <w:rsid w:val="00A530AA"/>
    <w:rsid w:val="00A53F23"/>
    <w:rsid w:val="00A5451D"/>
    <w:rsid w:val="00A553BB"/>
    <w:rsid w:val="00A5747C"/>
    <w:rsid w:val="00A57AA3"/>
    <w:rsid w:val="00A62B48"/>
    <w:rsid w:val="00A635BB"/>
    <w:rsid w:val="00A64C3B"/>
    <w:rsid w:val="00A65B96"/>
    <w:rsid w:val="00A708D9"/>
    <w:rsid w:val="00A72677"/>
    <w:rsid w:val="00A72C2F"/>
    <w:rsid w:val="00A736C7"/>
    <w:rsid w:val="00A85085"/>
    <w:rsid w:val="00A95906"/>
    <w:rsid w:val="00A966F7"/>
    <w:rsid w:val="00A96C06"/>
    <w:rsid w:val="00AA09B9"/>
    <w:rsid w:val="00AA1ECE"/>
    <w:rsid w:val="00AA2197"/>
    <w:rsid w:val="00AA2D9F"/>
    <w:rsid w:val="00AA3824"/>
    <w:rsid w:val="00AB696B"/>
    <w:rsid w:val="00AC279A"/>
    <w:rsid w:val="00AC4385"/>
    <w:rsid w:val="00AC4C04"/>
    <w:rsid w:val="00AC7314"/>
    <w:rsid w:val="00AD040E"/>
    <w:rsid w:val="00AD5807"/>
    <w:rsid w:val="00AD5B40"/>
    <w:rsid w:val="00AD673A"/>
    <w:rsid w:val="00AD6CBA"/>
    <w:rsid w:val="00AD6FC1"/>
    <w:rsid w:val="00AD7797"/>
    <w:rsid w:val="00AE1C54"/>
    <w:rsid w:val="00AE2425"/>
    <w:rsid w:val="00AE3096"/>
    <w:rsid w:val="00AF1B37"/>
    <w:rsid w:val="00AF200D"/>
    <w:rsid w:val="00AF34E7"/>
    <w:rsid w:val="00AF396D"/>
    <w:rsid w:val="00AF5368"/>
    <w:rsid w:val="00B0204D"/>
    <w:rsid w:val="00B03B98"/>
    <w:rsid w:val="00B03D7E"/>
    <w:rsid w:val="00B0547F"/>
    <w:rsid w:val="00B05629"/>
    <w:rsid w:val="00B129AF"/>
    <w:rsid w:val="00B13A47"/>
    <w:rsid w:val="00B14BC6"/>
    <w:rsid w:val="00B15DE7"/>
    <w:rsid w:val="00B20DD7"/>
    <w:rsid w:val="00B21029"/>
    <w:rsid w:val="00B21AB0"/>
    <w:rsid w:val="00B22AF0"/>
    <w:rsid w:val="00B23205"/>
    <w:rsid w:val="00B24882"/>
    <w:rsid w:val="00B25214"/>
    <w:rsid w:val="00B26DDD"/>
    <w:rsid w:val="00B278CF"/>
    <w:rsid w:val="00B31F46"/>
    <w:rsid w:val="00B32B1C"/>
    <w:rsid w:val="00B33E4F"/>
    <w:rsid w:val="00B340D1"/>
    <w:rsid w:val="00B35248"/>
    <w:rsid w:val="00B35DAA"/>
    <w:rsid w:val="00B43683"/>
    <w:rsid w:val="00B443B1"/>
    <w:rsid w:val="00B50F52"/>
    <w:rsid w:val="00B523F2"/>
    <w:rsid w:val="00B53805"/>
    <w:rsid w:val="00B540D6"/>
    <w:rsid w:val="00B60070"/>
    <w:rsid w:val="00B60291"/>
    <w:rsid w:val="00B6357E"/>
    <w:rsid w:val="00B63ADD"/>
    <w:rsid w:val="00B643D5"/>
    <w:rsid w:val="00B65374"/>
    <w:rsid w:val="00B65665"/>
    <w:rsid w:val="00B657F7"/>
    <w:rsid w:val="00B6645B"/>
    <w:rsid w:val="00B66A8E"/>
    <w:rsid w:val="00B67A97"/>
    <w:rsid w:val="00B704C7"/>
    <w:rsid w:val="00B70664"/>
    <w:rsid w:val="00B72F12"/>
    <w:rsid w:val="00B75E1C"/>
    <w:rsid w:val="00B828FB"/>
    <w:rsid w:val="00B83D82"/>
    <w:rsid w:val="00B93757"/>
    <w:rsid w:val="00B95575"/>
    <w:rsid w:val="00B9739B"/>
    <w:rsid w:val="00BA3029"/>
    <w:rsid w:val="00BA5410"/>
    <w:rsid w:val="00BA5E88"/>
    <w:rsid w:val="00BA6B40"/>
    <w:rsid w:val="00BA7D6D"/>
    <w:rsid w:val="00BB0802"/>
    <w:rsid w:val="00BB3C99"/>
    <w:rsid w:val="00BB4207"/>
    <w:rsid w:val="00BC0027"/>
    <w:rsid w:val="00BC0468"/>
    <w:rsid w:val="00BC1F72"/>
    <w:rsid w:val="00BC30B9"/>
    <w:rsid w:val="00BC3A97"/>
    <w:rsid w:val="00BC490A"/>
    <w:rsid w:val="00BC5362"/>
    <w:rsid w:val="00BD0902"/>
    <w:rsid w:val="00BD158D"/>
    <w:rsid w:val="00BD2E27"/>
    <w:rsid w:val="00BD321A"/>
    <w:rsid w:val="00BE6E1A"/>
    <w:rsid w:val="00BE7A8D"/>
    <w:rsid w:val="00BF55A7"/>
    <w:rsid w:val="00BF65B2"/>
    <w:rsid w:val="00C0075B"/>
    <w:rsid w:val="00C01C3B"/>
    <w:rsid w:val="00C0363A"/>
    <w:rsid w:val="00C064B5"/>
    <w:rsid w:val="00C10C16"/>
    <w:rsid w:val="00C11644"/>
    <w:rsid w:val="00C14319"/>
    <w:rsid w:val="00C17210"/>
    <w:rsid w:val="00C17BAD"/>
    <w:rsid w:val="00C17F88"/>
    <w:rsid w:val="00C25D07"/>
    <w:rsid w:val="00C30572"/>
    <w:rsid w:val="00C30A29"/>
    <w:rsid w:val="00C31442"/>
    <w:rsid w:val="00C33663"/>
    <w:rsid w:val="00C3558A"/>
    <w:rsid w:val="00C360C4"/>
    <w:rsid w:val="00C36C77"/>
    <w:rsid w:val="00C37376"/>
    <w:rsid w:val="00C416B2"/>
    <w:rsid w:val="00C439A4"/>
    <w:rsid w:val="00C44CDB"/>
    <w:rsid w:val="00C46A38"/>
    <w:rsid w:val="00C5109F"/>
    <w:rsid w:val="00C53137"/>
    <w:rsid w:val="00C54160"/>
    <w:rsid w:val="00C54236"/>
    <w:rsid w:val="00C55DCC"/>
    <w:rsid w:val="00C57924"/>
    <w:rsid w:val="00C616E6"/>
    <w:rsid w:val="00C626C2"/>
    <w:rsid w:val="00C652A1"/>
    <w:rsid w:val="00C67045"/>
    <w:rsid w:val="00C67F23"/>
    <w:rsid w:val="00C7008D"/>
    <w:rsid w:val="00C71737"/>
    <w:rsid w:val="00C749E0"/>
    <w:rsid w:val="00C74EEC"/>
    <w:rsid w:val="00C80259"/>
    <w:rsid w:val="00C804D9"/>
    <w:rsid w:val="00C81825"/>
    <w:rsid w:val="00C81E77"/>
    <w:rsid w:val="00C8503D"/>
    <w:rsid w:val="00C8529F"/>
    <w:rsid w:val="00C87819"/>
    <w:rsid w:val="00C9403C"/>
    <w:rsid w:val="00C94105"/>
    <w:rsid w:val="00C9461F"/>
    <w:rsid w:val="00C948CE"/>
    <w:rsid w:val="00C95146"/>
    <w:rsid w:val="00C95CC9"/>
    <w:rsid w:val="00CA63EA"/>
    <w:rsid w:val="00CB10A5"/>
    <w:rsid w:val="00CB30E8"/>
    <w:rsid w:val="00CB3750"/>
    <w:rsid w:val="00CB5099"/>
    <w:rsid w:val="00CB568C"/>
    <w:rsid w:val="00CB62B7"/>
    <w:rsid w:val="00CB73C3"/>
    <w:rsid w:val="00CB78BF"/>
    <w:rsid w:val="00CC0884"/>
    <w:rsid w:val="00CC1DCA"/>
    <w:rsid w:val="00CC3A85"/>
    <w:rsid w:val="00CC57FB"/>
    <w:rsid w:val="00CC7D68"/>
    <w:rsid w:val="00CD234A"/>
    <w:rsid w:val="00CD3610"/>
    <w:rsid w:val="00CD3C21"/>
    <w:rsid w:val="00CD4697"/>
    <w:rsid w:val="00CD5679"/>
    <w:rsid w:val="00CD76AE"/>
    <w:rsid w:val="00CE0A58"/>
    <w:rsid w:val="00CE0DEA"/>
    <w:rsid w:val="00CE2188"/>
    <w:rsid w:val="00CE56E0"/>
    <w:rsid w:val="00CE66A3"/>
    <w:rsid w:val="00CF32F2"/>
    <w:rsid w:val="00CF5EF1"/>
    <w:rsid w:val="00D01D62"/>
    <w:rsid w:val="00D064E3"/>
    <w:rsid w:val="00D10677"/>
    <w:rsid w:val="00D10D17"/>
    <w:rsid w:val="00D16035"/>
    <w:rsid w:val="00D174A8"/>
    <w:rsid w:val="00D17D16"/>
    <w:rsid w:val="00D22728"/>
    <w:rsid w:val="00D233C5"/>
    <w:rsid w:val="00D26697"/>
    <w:rsid w:val="00D27FAD"/>
    <w:rsid w:val="00D360EE"/>
    <w:rsid w:val="00D36E40"/>
    <w:rsid w:val="00D40927"/>
    <w:rsid w:val="00D409DD"/>
    <w:rsid w:val="00D43839"/>
    <w:rsid w:val="00D4393C"/>
    <w:rsid w:val="00D50F09"/>
    <w:rsid w:val="00D51E0D"/>
    <w:rsid w:val="00D52BF1"/>
    <w:rsid w:val="00D56C1B"/>
    <w:rsid w:val="00D60A28"/>
    <w:rsid w:val="00D611D6"/>
    <w:rsid w:val="00D62930"/>
    <w:rsid w:val="00D63A7D"/>
    <w:rsid w:val="00D65F61"/>
    <w:rsid w:val="00D66E80"/>
    <w:rsid w:val="00D67F2D"/>
    <w:rsid w:val="00D67F31"/>
    <w:rsid w:val="00D70675"/>
    <w:rsid w:val="00D71D56"/>
    <w:rsid w:val="00D7338A"/>
    <w:rsid w:val="00D74723"/>
    <w:rsid w:val="00D823A1"/>
    <w:rsid w:val="00D82AE8"/>
    <w:rsid w:val="00D86CB1"/>
    <w:rsid w:val="00D90361"/>
    <w:rsid w:val="00D91D47"/>
    <w:rsid w:val="00D92115"/>
    <w:rsid w:val="00D92A60"/>
    <w:rsid w:val="00D94180"/>
    <w:rsid w:val="00DA0FD3"/>
    <w:rsid w:val="00DA21F3"/>
    <w:rsid w:val="00DA6794"/>
    <w:rsid w:val="00DB1957"/>
    <w:rsid w:val="00DB2A46"/>
    <w:rsid w:val="00DB3C9A"/>
    <w:rsid w:val="00DB5369"/>
    <w:rsid w:val="00DB5930"/>
    <w:rsid w:val="00DC17B4"/>
    <w:rsid w:val="00DC1DEF"/>
    <w:rsid w:val="00DC2143"/>
    <w:rsid w:val="00DC2814"/>
    <w:rsid w:val="00DC6596"/>
    <w:rsid w:val="00DC7EFB"/>
    <w:rsid w:val="00DD3F25"/>
    <w:rsid w:val="00DD5E37"/>
    <w:rsid w:val="00DD5E75"/>
    <w:rsid w:val="00DD5F8B"/>
    <w:rsid w:val="00DE03DE"/>
    <w:rsid w:val="00DE236A"/>
    <w:rsid w:val="00DF1CA3"/>
    <w:rsid w:val="00DF492A"/>
    <w:rsid w:val="00DF626D"/>
    <w:rsid w:val="00E02633"/>
    <w:rsid w:val="00E02998"/>
    <w:rsid w:val="00E02BC3"/>
    <w:rsid w:val="00E050C5"/>
    <w:rsid w:val="00E058A9"/>
    <w:rsid w:val="00E05F88"/>
    <w:rsid w:val="00E10648"/>
    <w:rsid w:val="00E107C0"/>
    <w:rsid w:val="00E13F90"/>
    <w:rsid w:val="00E216F5"/>
    <w:rsid w:val="00E21F61"/>
    <w:rsid w:val="00E2440B"/>
    <w:rsid w:val="00E2778E"/>
    <w:rsid w:val="00E330EC"/>
    <w:rsid w:val="00E331E7"/>
    <w:rsid w:val="00E37E67"/>
    <w:rsid w:val="00E42DA6"/>
    <w:rsid w:val="00E43717"/>
    <w:rsid w:val="00E43E6C"/>
    <w:rsid w:val="00E4435A"/>
    <w:rsid w:val="00E46A85"/>
    <w:rsid w:val="00E4739E"/>
    <w:rsid w:val="00E506DF"/>
    <w:rsid w:val="00E52252"/>
    <w:rsid w:val="00E53495"/>
    <w:rsid w:val="00E55215"/>
    <w:rsid w:val="00E55915"/>
    <w:rsid w:val="00E56C90"/>
    <w:rsid w:val="00E604C3"/>
    <w:rsid w:val="00E60F7D"/>
    <w:rsid w:val="00E62786"/>
    <w:rsid w:val="00E62A9E"/>
    <w:rsid w:val="00E6405C"/>
    <w:rsid w:val="00E64D61"/>
    <w:rsid w:val="00E66BF6"/>
    <w:rsid w:val="00E66E8E"/>
    <w:rsid w:val="00E67541"/>
    <w:rsid w:val="00E678C4"/>
    <w:rsid w:val="00E67949"/>
    <w:rsid w:val="00E70C93"/>
    <w:rsid w:val="00E72B3D"/>
    <w:rsid w:val="00E73C05"/>
    <w:rsid w:val="00E742E5"/>
    <w:rsid w:val="00E74A25"/>
    <w:rsid w:val="00E75042"/>
    <w:rsid w:val="00E7687D"/>
    <w:rsid w:val="00E76F08"/>
    <w:rsid w:val="00E77870"/>
    <w:rsid w:val="00E77DDF"/>
    <w:rsid w:val="00E8032F"/>
    <w:rsid w:val="00E8396C"/>
    <w:rsid w:val="00E843CB"/>
    <w:rsid w:val="00E86BC6"/>
    <w:rsid w:val="00E90455"/>
    <w:rsid w:val="00E90867"/>
    <w:rsid w:val="00E90C78"/>
    <w:rsid w:val="00E91EA3"/>
    <w:rsid w:val="00E92299"/>
    <w:rsid w:val="00EA01BE"/>
    <w:rsid w:val="00EA14A5"/>
    <w:rsid w:val="00EA2417"/>
    <w:rsid w:val="00EA2C74"/>
    <w:rsid w:val="00EA4239"/>
    <w:rsid w:val="00EA529C"/>
    <w:rsid w:val="00EA5305"/>
    <w:rsid w:val="00EA6E84"/>
    <w:rsid w:val="00EA7BF0"/>
    <w:rsid w:val="00EB06E0"/>
    <w:rsid w:val="00EB35BE"/>
    <w:rsid w:val="00EB5151"/>
    <w:rsid w:val="00EB58E9"/>
    <w:rsid w:val="00EB5917"/>
    <w:rsid w:val="00EB6075"/>
    <w:rsid w:val="00EB71C1"/>
    <w:rsid w:val="00EB733E"/>
    <w:rsid w:val="00EC0A86"/>
    <w:rsid w:val="00EC1F93"/>
    <w:rsid w:val="00EC211D"/>
    <w:rsid w:val="00EC6386"/>
    <w:rsid w:val="00EC70F3"/>
    <w:rsid w:val="00ED0CF6"/>
    <w:rsid w:val="00ED24BD"/>
    <w:rsid w:val="00ED28D8"/>
    <w:rsid w:val="00ED2C60"/>
    <w:rsid w:val="00ED2FE7"/>
    <w:rsid w:val="00ED33EA"/>
    <w:rsid w:val="00ED5925"/>
    <w:rsid w:val="00ED605F"/>
    <w:rsid w:val="00ED7585"/>
    <w:rsid w:val="00EE2699"/>
    <w:rsid w:val="00EE51FF"/>
    <w:rsid w:val="00EE548C"/>
    <w:rsid w:val="00EF05FA"/>
    <w:rsid w:val="00EF066F"/>
    <w:rsid w:val="00EF2014"/>
    <w:rsid w:val="00EF394D"/>
    <w:rsid w:val="00EF48BA"/>
    <w:rsid w:val="00EF54A8"/>
    <w:rsid w:val="00EF6C7F"/>
    <w:rsid w:val="00F02315"/>
    <w:rsid w:val="00F036FB"/>
    <w:rsid w:val="00F03859"/>
    <w:rsid w:val="00F0408B"/>
    <w:rsid w:val="00F065B7"/>
    <w:rsid w:val="00F20574"/>
    <w:rsid w:val="00F20E58"/>
    <w:rsid w:val="00F24D99"/>
    <w:rsid w:val="00F2528C"/>
    <w:rsid w:val="00F25B35"/>
    <w:rsid w:val="00F27225"/>
    <w:rsid w:val="00F30901"/>
    <w:rsid w:val="00F31859"/>
    <w:rsid w:val="00F31D3B"/>
    <w:rsid w:val="00F31D81"/>
    <w:rsid w:val="00F31DEA"/>
    <w:rsid w:val="00F3275A"/>
    <w:rsid w:val="00F3292B"/>
    <w:rsid w:val="00F32BD6"/>
    <w:rsid w:val="00F33B1B"/>
    <w:rsid w:val="00F344CF"/>
    <w:rsid w:val="00F37A1D"/>
    <w:rsid w:val="00F402CB"/>
    <w:rsid w:val="00F41403"/>
    <w:rsid w:val="00F43E59"/>
    <w:rsid w:val="00F44D81"/>
    <w:rsid w:val="00F466E2"/>
    <w:rsid w:val="00F46B58"/>
    <w:rsid w:val="00F47269"/>
    <w:rsid w:val="00F4762B"/>
    <w:rsid w:val="00F50E19"/>
    <w:rsid w:val="00F609DE"/>
    <w:rsid w:val="00F612CD"/>
    <w:rsid w:val="00F623DB"/>
    <w:rsid w:val="00F635F6"/>
    <w:rsid w:val="00F63CF7"/>
    <w:rsid w:val="00F64DF8"/>
    <w:rsid w:val="00F6592C"/>
    <w:rsid w:val="00F66F76"/>
    <w:rsid w:val="00F67B95"/>
    <w:rsid w:val="00F70A5A"/>
    <w:rsid w:val="00F72692"/>
    <w:rsid w:val="00F729D8"/>
    <w:rsid w:val="00F755DF"/>
    <w:rsid w:val="00F8053A"/>
    <w:rsid w:val="00F81321"/>
    <w:rsid w:val="00F81942"/>
    <w:rsid w:val="00F82F6D"/>
    <w:rsid w:val="00F85072"/>
    <w:rsid w:val="00F859BD"/>
    <w:rsid w:val="00F86544"/>
    <w:rsid w:val="00F87ABA"/>
    <w:rsid w:val="00F90896"/>
    <w:rsid w:val="00F9272B"/>
    <w:rsid w:val="00F92EA7"/>
    <w:rsid w:val="00F93104"/>
    <w:rsid w:val="00F936D1"/>
    <w:rsid w:val="00F940E3"/>
    <w:rsid w:val="00F9506D"/>
    <w:rsid w:val="00F95585"/>
    <w:rsid w:val="00F955AE"/>
    <w:rsid w:val="00FA39A6"/>
    <w:rsid w:val="00FA4AAD"/>
    <w:rsid w:val="00FA6ADE"/>
    <w:rsid w:val="00FA733A"/>
    <w:rsid w:val="00FA7F3D"/>
    <w:rsid w:val="00FB1BD9"/>
    <w:rsid w:val="00FB2A38"/>
    <w:rsid w:val="00FB2E91"/>
    <w:rsid w:val="00FB539F"/>
    <w:rsid w:val="00FB7933"/>
    <w:rsid w:val="00FC0166"/>
    <w:rsid w:val="00FC19AA"/>
    <w:rsid w:val="00FC6D18"/>
    <w:rsid w:val="00FC78A1"/>
    <w:rsid w:val="00FD1995"/>
    <w:rsid w:val="00FD1A4C"/>
    <w:rsid w:val="00FD440E"/>
    <w:rsid w:val="00FD526D"/>
    <w:rsid w:val="00FE084D"/>
    <w:rsid w:val="00FE1EDB"/>
    <w:rsid w:val="00FE3A9A"/>
    <w:rsid w:val="00FE3EF9"/>
    <w:rsid w:val="00FE5508"/>
    <w:rsid w:val="00FE5D0D"/>
    <w:rsid w:val="00FE69C5"/>
    <w:rsid w:val="00FE7E52"/>
    <w:rsid w:val="00FF0899"/>
    <w:rsid w:val="00FF0AE0"/>
    <w:rsid w:val="00FF0DEC"/>
    <w:rsid w:val="00FF1683"/>
    <w:rsid w:val="00FF2E56"/>
    <w:rsid w:val="00FF37FF"/>
    <w:rsid w:val="00FF48C5"/>
    <w:rsid w:val="00FF725C"/>
    <w:rsid w:val="01C32272"/>
    <w:rsid w:val="02304E24"/>
    <w:rsid w:val="02565A32"/>
    <w:rsid w:val="02736E0A"/>
    <w:rsid w:val="02900CBF"/>
    <w:rsid w:val="03157416"/>
    <w:rsid w:val="03210A52"/>
    <w:rsid w:val="03966A8A"/>
    <w:rsid w:val="03B77B67"/>
    <w:rsid w:val="03C0021C"/>
    <w:rsid w:val="03F66D0E"/>
    <w:rsid w:val="04467D92"/>
    <w:rsid w:val="04BF120C"/>
    <w:rsid w:val="04DF0615"/>
    <w:rsid w:val="05084568"/>
    <w:rsid w:val="05CD07F0"/>
    <w:rsid w:val="05F74893"/>
    <w:rsid w:val="0614477E"/>
    <w:rsid w:val="06F52964"/>
    <w:rsid w:val="082E1A75"/>
    <w:rsid w:val="09134381"/>
    <w:rsid w:val="093211A4"/>
    <w:rsid w:val="09434138"/>
    <w:rsid w:val="099F5D84"/>
    <w:rsid w:val="09B221A7"/>
    <w:rsid w:val="09E41D6D"/>
    <w:rsid w:val="0A383CDB"/>
    <w:rsid w:val="0A597C43"/>
    <w:rsid w:val="0BE9089B"/>
    <w:rsid w:val="0BEC4F8B"/>
    <w:rsid w:val="0BF6772E"/>
    <w:rsid w:val="0C1002F5"/>
    <w:rsid w:val="0C5974AE"/>
    <w:rsid w:val="0E582D88"/>
    <w:rsid w:val="0E8C031E"/>
    <w:rsid w:val="0E9B647D"/>
    <w:rsid w:val="0EB70EC1"/>
    <w:rsid w:val="0F277B0A"/>
    <w:rsid w:val="0F97720B"/>
    <w:rsid w:val="0F9A06ED"/>
    <w:rsid w:val="1004751C"/>
    <w:rsid w:val="10317B99"/>
    <w:rsid w:val="12480FB0"/>
    <w:rsid w:val="13044BAB"/>
    <w:rsid w:val="13507AC4"/>
    <w:rsid w:val="13860D94"/>
    <w:rsid w:val="140E00C4"/>
    <w:rsid w:val="1522229D"/>
    <w:rsid w:val="15374413"/>
    <w:rsid w:val="159B6280"/>
    <w:rsid w:val="16772CEB"/>
    <w:rsid w:val="17795D6E"/>
    <w:rsid w:val="18AA22C3"/>
    <w:rsid w:val="18F3727C"/>
    <w:rsid w:val="192432CE"/>
    <w:rsid w:val="198310E9"/>
    <w:rsid w:val="198F0B1E"/>
    <w:rsid w:val="1A3B7A3A"/>
    <w:rsid w:val="1A3C3108"/>
    <w:rsid w:val="1A5D0221"/>
    <w:rsid w:val="1A7E141F"/>
    <w:rsid w:val="1ABC52BA"/>
    <w:rsid w:val="1C227D6B"/>
    <w:rsid w:val="1C656C23"/>
    <w:rsid w:val="1CBA412F"/>
    <w:rsid w:val="1D7A2EE8"/>
    <w:rsid w:val="1DCA77EF"/>
    <w:rsid w:val="1E5209CD"/>
    <w:rsid w:val="1E6B3AF5"/>
    <w:rsid w:val="1E7D6144"/>
    <w:rsid w:val="1F4860C7"/>
    <w:rsid w:val="1F4C6666"/>
    <w:rsid w:val="1F7E3442"/>
    <w:rsid w:val="1FAE58F2"/>
    <w:rsid w:val="1FD129B4"/>
    <w:rsid w:val="20A50B6F"/>
    <w:rsid w:val="20EF0D5B"/>
    <w:rsid w:val="213C47A6"/>
    <w:rsid w:val="225B1A83"/>
    <w:rsid w:val="22B343FA"/>
    <w:rsid w:val="23174DC5"/>
    <w:rsid w:val="23FC3497"/>
    <w:rsid w:val="24032E22"/>
    <w:rsid w:val="242677CA"/>
    <w:rsid w:val="243313F3"/>
    <w:rsid w:val="24541523"/>
    <w:rsid w:val="246E610D"/>
    <w:rsid w:val="25602D5E"/>
    <w:rsid w:val="25F86CF8"/>
    <w:rsid w:val="261F331C"/>
    <w:rsid w:val="26210C1E"/>
    <w:rsid w:val="26F94FB3"/>
    <w:rsid w:val="26FA32B2"/>
    <w:rsid w:val="26FD3A84"/>
    <w:rsid w:val="271426CC"/>
    <w:rsid w:val="27B530C0"/>
    <w:rsid w:val="27D946EC"/>
    <w:rsid w:val="27E53D82"/>
    <w:rsid w:val="29256E02"/>
    <w:rsid w:val="295F7D2F"/>
    <w:rsid w:val="29F133AD"/>
    <w:rsid w:val="2A537993"/>
    <w:rsid w:val="2A794E8D"/>
    <w:rsid w:val="2C14155E"/>
    <w:rsid w:val="2C1E56F0"/>
    <w:rsid w:val="2CA05A02"/>
    <w:rsid w:val="2CA17384"/>
    <w:rsid w:val="2CD70D90"/>
    <w:rsid w:val="2D6A3C39"/>
    <w:rsid w:val="2DAB037A"/>
    <w:rsid w:val="2E0003D4"/>
    <w:rsid w:val="2E182F2D"/>
    <w:rsid w:val="2E561117"/>
    <w:rsid w:val="2F31727D"/>
    <w:rsid w:val="2F3D3AB8"/>
    <w:rsid w:val="307F4DD5"/>
    <w:rsid w:val="310E262C"/>
    <w:rsid w:val="313666A4"/>
    <w:rsid w:val="31A5241B"/>
    <w:rsid w:val="31B55FFA"/>
    <w:rsid w:val="31B918C3"/>
    <w:rsid w:val="32265175"/>
    <w:rsid w:val="326808BF"/>
    <w:rsid w:val="32A468A4"/>
    <w:rsid w:val="32AD4A1D"/>
    <w:rsid w:val="33196863"/>
    <w:rsid w:val="335B575F"/>
    <w:rsid w:val="340A166E"/>
    <w:rsid w:val="3418529C"/>
    <w:rsid w:val="34824BDA"/>
    <w:rsid w:val="34961252"/>
    <w:rsid w:val="34C865A9"/>
    <w:rsid w:val="3552515E"/>
    <w:rsid w:val="36912311"/>
    <w:rsid w:val="36DB148C"/>
    <w:rsid w:val="37094250"/>
    <w:rsid w:val="375735C8"/>
    <w:rsid w:val="378258AE"/>
    <w:rsid w:val="384A2C9C"/>
    <w:rsid w:val="384D1B1A"/>
    <w:rsid w:val="38532A5E"/>
    <w:rsid w:val="387B64AE"/>
    <w:rsid w:val="38B72D5D"/>
    <w:rsid w:val="3A527EE7"/>
    <w:rsid w:val="3B730CC9"/>
    <w:rsid w:val="3C131DD6"/>
    <w:rsid w:val="3C666654"/>
    <w:rsid w:val="3CED3CFC"/>
    <w:rsid w:val="3E782977"/>
    <w:rsid w:val="3EF53C22"/>
    <w:rsid w:val="3F156ABA"/>
    <w:rsid w:val="3F357653"/>
    <w:rsid w:val="3F5C112C"/>
    <w:rsid w:val="3F660AED"/>
    <w:rsid w:val="407F1D79"/>
    <w:rsid w:val="426D587A"/>
    <w:rsid w:val="429F7FB3"/>
    <w:rsid w:val="431B03B4"/>
    <w:rsid w:val="436D27D1"/>
    <w:rsid w:val="43DF2623"/>
    <w:rsid w:val="43F61C0F"/>
    <w:rsid w:val="4577748E"/>
    <w:rsid w:val="45D44B4B"/>
    <w:rsid w:val="45DC07AB"/>
    <w:rsid w:val="46100283"/>
    <w:rsid w:val="46F8688A"/>
    <w:rsid w:val="4777561F"/>
    <w:rsid w:val="485B5B4B"/>
    <w:rsid w:val="48A60C3E"/>
    <w:rsid w:val="49A314D6"/>
    <w:rsid w:val="49FF0BD6"/>
    <w:rsid w:val="4C4658B1"/>
    <w:rsid w:val="4C4D523C"/>
    <w:rsid w:val="4D1E4E10"/>
    <w:rsid w:val="4D6755B7"/>
    <w:rsid w:val="4D910C42"/>
    <w:rsid w:val="4DA1039D"/>
    <w:rsid w:val="4E152324"/>
    <w:rsid w:val="4E72138D"/>
    <w:rsid w:val="4EF77399"/>
    <w:rsid w:val="4FCB4889"/>
    <w:rsid w:val="4FEA6395"/>
    <w:rsid w:val="4FF606D6"/>
    <w:rsid w:val="50C85095"/>
    <w:rsid w:val="51A45632"/>
    <w:rsid w:val="52550C09"/>
    <w:rsid w:val="52E72E92"/>
    <w:rsid w:val="52FC1C59"/>
    <w:rsid w:val="536E7678"/>
    <w:rsid w:val="53853686"/>
    <w:rsid w:val="53B03F51"/>
    <w:rsid w:val="53D63FBF"/>
    <w:rsid w:val="53FD4BD8"/>
    <w:rsid w:val="541F3CDB"/>
    <w:rsid w:val="565946F3"/>
    <w:rsid w:val="56801D3A"/>
    <w:rsid w:val="57783371"/>
    <w:rsid w:val="57DE2F7D"/>
    <w:rsid w:val="5826357C"/>
    <w:rsid w:val="585C0985"/>
    <w:rsid w:val="5A1C340B"/>
    <w:rsid w:val="5B2147AF"/>
    <w:rsid w:val="5B4F15DE"/>
    <w:rsid w:val="5B76405C"/>
    <w:rsid w:val="5BA4445E"/>
    <w:rsid w:val="5BBB57DA"/>
    <w:rsid w:val="5BC53F6F"/>
    <w:rsid w:val="5C0E7ABF"/>
    <w:rsid w:val="5C15181C"/>
    <w:rsid w:val="5C1A2F01"/>
    <w:rsid w:val="5C3A545D"/>
    <w:rsid w:val="5C59248E"/>
    <w:rsid w:val="5C5C01FC"/>
    <w:rsid w:val="5D167903"/>
    <w:rsid w:val="5D2E63F1"/>
    <w:rsid w:val="5D8D744A"/>
    <w:rsid w:val="5DB877EF"/>
    <w:rsid w:val="5E5C2A1F"/>
    <w:rsid w:val="5EF70E90"/>
    <w:rsid w:val="5F6057E7"/>
    <w:rsid w:val="5F9B12E6"/>
    <w:rsid w:val="5FC3459E"/>
    <w:rsid w:val="5FEA44F5"/>
    <w:rsid w:val="5FF03426"/>
    <w:rsid w:val="5FFA7E19"/>
    <w:rsid w:val="614A4BCF"/>
    <w:rsid w:val="615A6026"/>
    <w:rsid w:val="617F4356"/>
    <w:rsid w:val="61B91C2B"/>
    <w:rsid w:val="623A6737"/>
    <w:rsid w:val="629727AC"/>
    <w:rsid w:val="62B250FC"/>
    <w:rsid w:val="62FA7330"/>
    <w:rsid w:val="6311467A"/>
    <w:rsid w:val="63342412"/>
    <w:rsid w:val="639B6977"/>
    <w:rsid w:val="63E60DF9"/>
    <w:rsid w:val="661F0E5C"/>
    <w:rsid w:val="671A04B3"/>
    <w:rsid w:val="67A518FD"/>
    <w:rsid w:val="67F75344"/>
    <w:rsid w:val="68164837"/>
    <w:rsid w:val="681A3104"/>
    <w:rsid w:val="682E5234"/>
    <w:rsid w:val="68310991"/>
    <w:rsid w:val="68B327D3"/>
    <w:rsid w:val="68C820D0"/>
    <w:rsid w:val="6922326D"/>
    <w:rsid w:val="69F83A88"/>
    <w:rsid w:val="6A025427"/>
    <w:rsid w:val="6AAE236E"/>
    <w:rsid w:val="6B50785E"/>
    <w:rsid w:val="6BA35CAC"/>
    <w:rsid w:val="6BD623FB"/>
    <w:rsid w:val="6C2D3525"/>
    <w:rsid w:val="6CD45F02"/>
    <w:rsid w:val="6CD7419C"/>
    <w:rsid w:val="6D8952C5"/>
    <w:rsid w:val="6DE36C13"/>
    <w:rsid w:val="6E687449"/>
    <w:rsid w:val="6E873EE3"/>
    <w:rsid w:val="6E8F28AE"/>
    <w:rsid w:val="6EC3310F"/>
    <w:rsid w:val="6EF82F1D"/>
    <w:rsid w:val="6FCF389F"/>
    <w:rsid w:val="708858FE"/>
    <w:rsid w:val="70AF79F2"/>
    <w:rsid w:val="71144AB8"/>
    <w:rsid w:val="71653017"/>
    <w:rsid w:val="71ED7A78"/>
    <w:rsid w:val="721F494E"/>
    <w:rsid w:val="7244019D"/>
    <w:rsid w:val="73360D13"/>
    <w:rsid w:val="73636360"/>
    <w:rsid w:val="73713236"/>
    <w:rsid w:val="737C1DA1"/>
    <w:rsid w:val="73B33D08"/>
    <w:rsid w:val="73BC02F6"/>
    <w:rsid w:val="74714DC2"/>
    <w:rsid w:val="75A9314C"/>
    <w:rsid w:val="75D63732"/>
    <w:rsid w:val="75E50852"/>
    <w:rsid w:val="760048DE"/>
    <w:rsid w:val="771B7375"/>
    <w:rsid w:val="77541563"/>
    <w:rsid w:val="776A61FA"/>
    <w:rsid w:val="77754308"/>
    <w:rsid w:val="78563AE8"/>
    <w:rsid w:val="78CF391E"/>
    <w:rsid w:val="78E94309"/>
    <w:rsid w:val="79404AFC"/>
    <w:rsid w:val="79993983"/>
    <w:rsid w:val="79D21E6C"/>
    <w:rsid w:val="7BBA5202"/>
    <w:rsid w:val="7BEF1990"/>
    <w:rsid w:val="7D1D5D51"/>
    <w:rsid w:val="7D2C4A42"/>
    <w:rsid w:val="7D460A35"/>
    <w:rsid w:val="7D804D93"/>
    <w:rsid w:val="7E695D73"/>
    <w:rsid w:val="7ECD766F"/>
    <w:rsid w:val="7EF7251E"/>
    <w:rsid w:val="7F383D84"/>
    <w:rsid w:val="7F560207"/>
    <w:rsid w:val="7FB92F0A"/>
    <w:rsid w:val="7FC2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39" w:semiHidden="0" w:name="toc 1"/>
    <w:lsdException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snapToGrid w:val="0"/>
      <w:kern w:val="2"/>
      <w:sz w:val="28"/>
      <w:szCs w:val="28"/>
      <w:lang w:val="en-US" w:eastAsia="zh-CN" w:bidi="ar-SA"/>
    </w:rPr>
  </w:style>
  <w:style w:type="paragraph" w:styleId="2">
    <w:name w:val="heading 1"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szCs w:val="24"/>
      <w:lang w:val="en-US" w:eastAsia="zh-CN" w:bidi="ar-SA"/>
    </w:rPr>
  </w:style>
  <w:style w:type="paragraph" w:styleId="4">
    <w:name w:val="heading 3"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uiPriority w:val="0"/>
    <w:pPr>
      <w:jc w:val="left"/>
    </w:pPr>
  </w:style>
  <w:style w:type="paragraph" w:styleId="6">
    <w:name w:val="Balloon Text"/>
    <w:basedOn w:val="1"/>
    <w:link w:val="19"/>
    <w:uiPriority w:val="0"/>
    <w:rPr>
      <w:sz w:val="18"/>
      <w:szCs w:val="18"/>
    </w:rPr>
  </w:style>
  <w:style w:type="paragraph" w:styleId="7">
    <w:name w:val="footer"/>
    <w:basedOn w:val="1"/>
    <w:link w:val="20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uiPriority w:val="39"/>
    <w:pPr>
      <w:tabs>
        <w:tab w:val="right" w:leader="dot" w:pos="8296"/>
      </w:tabs>
    </w:pPr>
  </w:style>
  <w:style w:type="paragraph" w:styleId="10">
    <w:name w:val="toc 2"/>
    <w:basedOn w:val="1"/>
    <w:next w:val="1"/>
    <w:uiPriority w:val="39"/>
    <w:pPr>
      <w:ind w:left="420" w:leftChars="200"/>
    </w:pPr>
  </w:style>
  <w:style w:type="paragraph" w:styleId="11">
    <w:name w:val="Normal (Web)"/>
    <w:basedOn w:val="1"/>
    <w:uiPriority w:val="0"/>
    <w:rPr>
      <w:sz w:val="24"/>
    </w:rPr>
  </w:style>
  <w:style w:type="paragraph" w:styleId="12">
    <w:name w:val="annotation subject"/>
    <w:basedOn w:val="5"/>
    <w:next w:val="5"/>
    <w:link w:val="22"/>
    <w:uiPriority w:val="0"/>
    <w:rPr>
      <w:b/>
      <w:bCs/>
    </w:rPr>
  </w:style>
  <w:style w:type="table" w:styleId="14">
    <w:name w:val="Table Grid"/>
    <w:basedOn w:val="1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uiPriority w:val="99"/>
    <w:rPr>
      <w:color w:val="0000FF"/>
      <w:u w:val="single"/>
    </w:rPr>
  </w:style>
  <w:style w:type="character" w:styleId="17">
    <w:name w:val="annotation reference"/>
    <w:uiPriority w:val="0"/>
    <w:rPr>
      <w:sz w:val="21"/>
      <w:szCs w:val="21"/>
    </w:rPr>
  </w:style>
  <w:style w:type="character" w:customStyle="1" w:styleId="18">
    <w:name w:val="批注文字 字符"/>
    <w:link w:val="5"/>
    <w:uiPriority w:val="0"/>
    <w:rPr>
      <w:rFonts w:ascii="Calibri" w:hAnsi="Calibri" w:cs="宋体"/>
      <w:snapToGrid/>
      <w:kern w:val="2"/>
      <w:sz w:val="28"/>
      <w:szCs w:val="28"/>
    </w:rPr>
  </w:style>
  <w:style w:type="character" w:customStyle="1" w:styleId="19">
    <w:name w:val="批注框文本 字符"/>
    <w:link w:val="6"/>
    <w:uiPriority w:val="0"/>
    <w:rPr>
      <w:rFonts w:ascii="Calibri" w:hAnsi="Calibri" w:cs="宋体"/>
      <w:snapToGrid/>
      <w:kern w:val="2"/>
      <w:sz w:val="18"/>
      <w:szCs w:val="18"/>
    </w:rPr>
  </w:style>
  <w:style w:type="character" w:customStyle="1" w:styleId="20">
    <w:name w:val="页脚 字符"/>
    <w:link w:val="7"/>
    <w:uiPriority w:val="99"/>
    <w:rPr>
      <w:rFonts w:ascii="Calibri" w:hAnsi="Calibri" w:cs="宋体"/>
      <w:snapToGrid/>
      <w:kern w:val="2"/>
      <w:sz w:val="18"/>
      <w:szCs w:val="18"/>
    </w:rPr>
  </w:style>
  <w:style w:type="character" w:customStyle="1" w:styleId="21">
    <w:name w:val="页眉 字符"/>
    <w:link w:val="8"/>
    <w:uiPriority w:val="0"/>
    <w:rPr>
      <w:rFonts w:ascii="Calibri" w:hAnsi="Calibri" w:cs="宋体"/>
      <w:snapToGrid/>
      <w:kern w:val="2"/>
      <w:sz w:val="18"/>
      <w:szCs w:val="18"/>
    </w:rPr>
  </w:style>
  <w:style w:type="character" w:customStyle="1" w:styleId="22">
    <w:name w:val="批注主题 字符"/>
    <w:link w:val="12"/>
    <w:uiPriority w:val="0"/>
    <w:rPr>
      <w:rFonts w:ascii="Calibri" w:hAnsi="Calibri" w:cs="宋体"/>
      <w:b/>
      <w:bCs/>
      <w:snapToGrid/>
      <w:kern w:val="2"/>
      <w:sz w:val="28"/>
      <w:szCs w:val="28"/>
    </w:rPr>
  </w:style>
  <w:style w:type="paragraph" w:customStyle="1" w:styleId="23">
    <w:name w:val="列出段落1"/>
    <w:basedOn w:val="1"/>
    <w:qFormat/>
    <w:uiPriority w:val="0"/>
    <w:pPr>
      <w:ind w:firstLine="420" w:firstLineChars="200"/>
    </w:pPr>
  </w:style>
  <w:style w:type="paragraph" w:styleId="24">
    <w:name w:val="List Paragraph"/>
    <w:basedOn w:val="1"/>
    <w:qFormat/>
    <w:uiPriority w:val="34"/>
    <w:pPr>
      <w:widowControl/>
      <w:ind w:left="480" w:leftChars="200"/>
      <w:jc w:val="left"/>
    </w:pPr>
    <w:rPr>
      <w:rFonts w:ascii="PMingLiU" w:hAnsi="PMingLiU" w:eastAsia="PMingLiU" w:cs="PMingLiU"/>
      <w:kern w:val="0"/>
      <w:sz w:val="24"/>
      <w:szCs w:val="24"/>
      <w:lang w:eastAsia="zh-TW"/>
    </w:rPr>
  </w:style>
  <w:style w:type="character" w:customStyle="1" w:styleId="25">
    <w:name w:val="tgt"/>
    <w:uiPriority w:val="0"/>
  </w:style>
  <w:style w:type="character" w:customStyle="1" w:styleId="26">
    <w:name w:val="apple-converted-space"/>
    <w:uiPriority w:val="0"/>
  </w:style>
  <w:style w:type="paragraph" w:customStyle="1" w:styleId="27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28">
    <w:name w:val="Revision"/>
    <w:unhideWhenUsed/>
    <w:uiPriority w:val="99"/>
    <w:rPr>
      <w:rFonts w:ascii="Calibri" w:hAnsi="Calibri" w:eastAsia="宋体" w:cs="宋体"/>
      <w:snapToGrid w:val="0"/>
      <w:kern w:val="2"/>
      <w:sz w:val="28"/>
      <w:szCs w:val="28"/>
      <w:lang w:val="en-US" w:eastAsia="zh-CN" w:bidi="ar-SA"/>
    </w:rPr>
  </w:style>
  <w:style w:type="paragraph" w:customStyle="1" w:styleId="29">
    <w:name w:val="EndNote Bibliography Title"/>
    <w:basedOn w:val="1"/>
    <w:link w:val="30"/>
    <w:uiPriority w:val="0"/>
    <w:pPr>
      <w:jc w:val="center"/>
    </w:pPr>
    <w:rPr>
      <w:rFonts w:cs="Calibri"/>
    </w:rPr>
  </w:style>
  <w:style w:type="character" w:customStyle="1" w:styleId="30">
    <w:name w:val="EndNote Bibliography Title 字符"/>
    <w:link w:val="29"/>
    <w:uiPriority w:val="0"/>
    <w:rPr>
      <w:rFonts w:ascii="Calibri" w:hAnsi="Calibri" w:cs="Calibri"/>
      <w:snapToGrid w:val="0"/>
      <w:kern w:val="2"/>
      <w:sz w:val="28"/>
      <w:szCs w:val="28"/>
    </w:rPr>
  </w:style>
  <w:style w:type="paragraph" w:customStyle="1" w:styleId="31">
    <w:name w:val="EndNote Bibliography"/>
    <w:basedOn w:val="1"/>
    <w:link w:val="32"/>
    <w:uiPriority w:val="0"/>
    <w:rPr>
      <w:rFonts w:cs="Calibri"/>
    </w:rPr>
  </w:style>
  <w:style w:type="character" w:customStyle="1" w:styleId="32">
    <w:name w:val="EndNote Bibliography 字符"/>
    <w:link w:val="31"/>
    <w:uiPriority w:val="0"/>
    <w:rPr>
      <w:rFonts w:ascii="Calibri" w:hAnsi="Calibri" w:cs="Calibri"/>
      <w:snapToGrid w:val="0"/>
      <w:kern w:val="2"/>
      <w:sz w:val="28"/>
      <w:szCs w:val="28"/>
    </w:rPr>
  </w:style>
  <w:style w:type="character" w:customStyle="1" w:styleId="33">
    <w:name w:val="未处理的提及1"/>
    <w:unhideWhenUsed/>
    <w:uiPriority w:val="99"/>
    <w:rPr>
      <w:color w:val="605E5C"/>
      <w:shd w:val="clear" w:color="auto" w:fill="E1DFDD"/>
    </w:rPr>
  </w:style>
  <w:style w:type="character" w:customStyle="1" w:styleId="34">
    <w:name w:val="src"/>
    <w:uiPriority w:val="0"/>
  </w:style>
  <w:style w:type="paragraph" w:customStyle="1" w:styleId="35">
    <w:name w:val="EndNote Category Heading"/>
    <w:basedOn w:val="1"/>
    <w:link w:val="36"/>
    <w:uiPriority w:val="0"/>
    <w:pPr>
      <w:spacing w:before="120" w:after="120"/>
      <w:jc w:val="left"/>
    </w:pPr>
    <w:rPr>
      <w:b/>
    </w:rPr>
  </w:style>
  <w:style w:type="character" w:customStyle="1" w:styleId="36">
    <w:name w:val="EndNote Category Heading 字符"/>
    <w:link w:val="35"/>
    <w:uiPriority w:val="0"/>
    <w:rPr>
      <w:rFonts w:ascii="Calibri" w:hAnsi="Calibri" w:cs="宋体"/>
      <w:b/>
      <w:snapToGrid w:val="0"/>
      <w:kern w:val="2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35CD6-561F-450B-AA56-4D36FA2FB8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7</Pages>
  <Words>4975</Words>
  <Characters>28359</Characters>
  <Lines>236</Lines>
  <Paragraphs>66</Paragraphs>
  <TotalTime>36</TotalTime>
  <ScaleCrop>false</ScaleCrop>
  <LinksUpToDate>false</LinksUpToDate>
  <CharactersWithSpaces>33268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7:54:00Z</dcterms:created>
  <dc:creator>lenovo</dc:creator>
  <cp:lastModifiedBy>dabao</cp:lastModifiedBy>
  <cp:lastPrinted>2024-03-20T08:15:00Z</cp:lastPrinted>
  <dcterms:modified xsi:type="dcterms:W3CDTF">2024-08-18T01:56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248B4BF76F54523A34948A5D738C8D3</vt:lpwstr>
  </property>
</Properties>
</file>